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5F287B" w14:textId="08C58A81" w:rsidR="003F5FB7" w:rsidRPr="00B06E25" w:rsidRDefault="00182417" w:rsidP="00E213E7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B06E25">
        <w:rPr>
          <w:rFonts w:ascii="Arial" w:hAnsi="Arial" w:cs="Arial"/>
          <w:b/>
          <w:bCs/>
          <w:sz w:val="24"/>
          <w:szCs w:val="24"/>
        </w:rPr>
        <w:t>Supplemental Appendix</w:t>
      </w:r>
    </w:p>
    <w:p w14:paraId="6B135ACA" w14:textId="00ADBE58" w:rsidR="00182417" w:rsidRPr="00B06E25" w:rsidRDefault="00182417" w:rsidP="00E213E7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B06E25">
        <w:rPr>
          <w:rFonts w:ascii="Arial" w:hAnsi="Arial" w:cs="Arial"/>
          <w:b/>
          <w:bCs/>
          <w:sz w:val="24"/>
          <w:szCs w:val="24"/>
        </w:rPr>
        <w:t xml:space="preserve">Efficacy of blinatumomab as maintenance therapy for B-lineage acute lymphoblastic leukemia/lymphoma </w:t>
      </w:r>
      <w:r w:rsidR="00517E23" w:rsidRPr="00B06E25">
        <w:rPr>
          <w:rFonts w:ascii="Arial" w:hAnsi="Arial" w:cs="Arial"/>
          <w:b/>
          <w:bCs/>
          <w:sz w:val="24"/>
          <w:szCs w:val="24"/>
        </w:rPr>
        <w:t>following</w:t>
      </w:r>
      <w:r w:rsidRPr="00B06E25">
        <w:rPr>
          <w:rFonts w:ascii="Arial" w:hAnsi="Arial" w:cs="Arial"/>
          <w:b/>
          <w:bCs/>
          <w:sz w:val="24"/>
          <w:szCs w:val="24"/>
        </w:rPr>
        <w:t xml:space="preserve"> allogeneic hematopoietic cell transplantation</w:t>
      </w:r>
    </w:p>
    <w:p w14:paraId="721D97F3" w14:textId="745B4A33" w:rsidR="00E213E7" w:rsidRPr="00B06E25" w:rsidRDefault="00182417" w:rsidP="00E213E7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B06E25">
        <w:rPr>
          <w:rFonts w:ascii="Arial" w:hAnsi="Arial" w:cs="Arial"/>
          <w:b/>
          <w:bCs/>
          <w:sz w:val="24"/>
          <w:szCs w:val="24"/>
        </w:rPr>
        <w:t>Contents</w:t>
      </w:r>
    </w:p>
    <w:p w14:paraId="0796FDD0" w14:textId="77777777" w:rsidR="00E213E7" w:rsidRPr="00B06E25" w:rsidRDefault="00E213E7" w:rsidP="00E213E7">
      <w:pPr>
        <w:widowControl/>
        <w:spacing w:line="360" w:lineRule="auto"/>
        <w:jc w:val="left"/>
        <w:rPr>
          <w:rFonts w:ascii="Arial" w:hAnsi="Arial" w:cs="Arial"/>
          <w:b/>
          <w:bCs/>
        </w:rPr>
      </w:pPr>
      <w:r w:rsidRPr="00B06E25">
        <w:rPr>
          <w:rFonts w:ascii="Arial" w:hAnsi="Arial" w:cs="Arial"/>
          <w:b/>
          <w:bCs/>
        </w:rPr>
        <w:t>Supplementary Methods</w:t>
      </w:r>
    </w:p>
    <w:p w14:paraId="4693C62A" w14:textId="31901251" w:rsidR="00E213E7" w:rsidRPr="00B06E25" w:rsidRDefault="00E213E7" w:rsidP="00E213E7">
      <w:pPr>
        <w:tabs>
          <w:tab w:val="right" w:leader="dot" w:pos="8400"/>
        </w:tabs>
        <w:spacing w:line="360" w:lineRule="auto"/>
        <w:rPr>
          <w:rFonts w:ascii="Arial" w:hAnsi="Arial" w:cs="Arial"/>
        </w:rPr>
      </w:pPr>
      <w:r w:rsidRPr="00B06E25">
        <w:rPr>
          <w:rFonts w:ascii="Arial" w:hAnsi="Arial" w:cs="Arial"/>
        </w:rPr>
        <w:t>MRD detection</w:t>
      </w:r>
      <w:r w:rsidRPr="00B06E25">
        <w:rPr>
          <w:rFonts w:ascii="Arial" w:hAnsi="Arial" w:cs="Arial"/>
        </w:rPr>
        <w:tab/>
        <w:t>2</w:t>
      </w:r>
    </w:p>
    <w:p w14:paraId="3F48183A" w14:textId="1DF30841" w:rsidR="00E213E7" w:rsidRPr="00B06E25" w:rsidRDefault="00E213E7" w:rsidP="00E213E7">
      <w:pPr>
        <w:tabs>
          <w:tab w:val="right" w:leader="dot" w:pos="8400"/>
        </w:tabs>
        <w:spacing w:line="360" w:lineRule="auto"/>
        <w:rPr>
          <w:rFonts w:ascii="Arial" w:hAnsi="Arial" w:cs="Arial"/>
        </w:rPr>
      </w:pPr>
      <w:r w:rsidRPr="00B06E25">
        <w:rPr>
          <w:rFonts w:ascii="Arial" w:hAnsi="Arial" w:cs="Arial"/>
        </w:rPr>
        <w:t>Transplantation protocol and aGvHD prophylaxis</w:t>
      </w:r>
      <w:r w:rsidRPr="00B06E25">
        <w:rPr>
          <w:rFonts w:ascii="Arial" w:hAnsi="Arial" w:cs="Arial"/>
        </w:rPr>
        <w:tab/>
        <w:t>2</w:t>
      </w:r>
    </w:p>
    <w:p w14:paraId="2E261C8A" w14:textId="2C047AE0" w:rsidR="00E213E7" w:rsidRPr="00B06E25" w:rsidRDefault="00E213E7" w:rsidP="00E213E7">
      <w:pPr>
        <w:tabs>
          <w:tab w:val="right" w:leader="dot" w:pos="8400"/>
        </w:tabs>
        <w:spacing w:line="360" w:lineRule="auto"/>
        <w:rPr>
          <w:rFonts w:ascii="Arial" w:hAnsi="Arial" w:cs="Arial"/>
        </w:rPr>
      </w:pPr>
      <w:r w:rsidRPr="00B06E25">
        <w:rPr>
          <w:rFonts w:ascii="Arial" w:hAnsi="Arial" w:cs="Arial"/>
        </w:rPr>
        <w:t>Definitions of endpoints</w:t>
      </w:r>
      <w:r w:rsidRPr="00B06E25">
        <w:rPr>
          <w:rFonts w:ascii="Arial" w:hAnsi="Arial" w:cs="Arial"/>
        </w:rPr>
        <w:tab/>
      </w:r>
      <w:r w:rsidR="00D60B01" w:rsidRPr="00B06E25">
        <w:rPr>
          <w:rFonts w:ascii="Arial" w:hAnsi="Arial" w:cs="Arial"/>
        </w:rPr>
        <w:t>2</w:t>
      </w:r>
    </w:p>
    <w:p w14:paraId="6A7FB28E" w14:textId="77777777" w:rsidR="00E213E7" w:rsidRPr="00B06E25" w:rsidRDefault="00E213E7" w:rsidP="00E213E7">
      <w:pPr>
        <w:widowControl/>
        <w:spacing w:line="360" w:lineRule="auto"/>
        <w:jc w:val="left"/>
        <w:rPr>
          <w:rFonts w:ascii="Arial" w:hAnsi="Arial" w:cs="Arial"/>
          <w:b/>
          <w:bCs/>
        </w:rPr>
      </w:pPr>
      <w:r w:rsidRPr="00B06E25">
        <w:rPr>
          <w:rFonts w:ascii="Arial" w:hAnsi="Arial" w:cs="Arial"/>
          <w:b/>
          <w:bCs/>
        </w:rPr>
        <w:t>Supplementary Figure</w:t>
      </w:r>
    </w:p>
    <w:p w14:paraId="3FF1D0F8" w14:textId="4DE32EAB" w:rsidR="00E213E7" w:rsidRPr="00B06E25" w:rsidRDefault="00E213E7" w:rsidP="00E213E7">
      <w:pPr>
        <w:widowControl/>
        <w:tabs>
          <w:tab w:val="right" w:leader="dot" w:pos="8400"/>
        </w:tabs>
        <w:spacing w:line="360" w:lineRule="auto"/>
        <w:jc w:val="left"/>
        <w:rPr>
          <w:rFonts w:ascii="Arial" w:hAnsi="Arial" w:cs="Arial"/>
        </w:rPr>
      </w:pPr>
      <w:r w:rsidRPr="00B06E25">
        <w:rPr>
          <w:rFonts w:ascii="Arial" w:hAnsi="Arial" w:cs="Arial"/>
        </w:rPr>
        <w:t>Supplementary Fig</w:t>
      </w:r>
      <w:r w:rsidR="00E303F7" w:rsidRPr="00B06E25">
        <w:rPr>
          <w:rFonts w:ascii="Arial" w:hAnsi="Arial" w:cs="Arial"/>
        </w:rPr>
        <w:t xml:space="preserve">ure </w:t>
      </w:r>
      <w:r w:rsidRPr="00B06E25">
        <w:rPr>
          <w:rFonts w:ascii="Arial" w:hAnsi="Arial" w:cs="Arial"/>
        </w:rPr>
        <w:t xml:space="preserve">1 Swimmer plot of treatment schedule and outcomes </w:t>
      </w:r>
      <w:r w:rsidR="00A835AE" w:rsidRPr="00B06E25">
        <w:rPr>
          <w:rFonts w:ascii="Arial" w:hAnsi="Arial" w:cs="Arial"/>
        </w:rPr>
        <w:t xml:space="preserve">for </w:t>
      </w:r>
      <w:r w:rsidRPr="00B06E25">
        <w:rPr>
          <w:rFonts w:ascii="Arial" w:hAnsi="Arial" w:cs="Arial"/>
        </w:rPr>
        <w:t>individual patient</w:t>
      </w:r>
      <w:r w:rsidR="00A835AE" w:rsidRPr="00B06E25">
        <w:rPr>
          <w:rFonts w:ascii="Arial" w:hAnsi="Arial" w:cs="Arial"/>
        </w:rPr>
        <w:t>s</w:t>
      </w:r>
      <w:r w:rsidRPr="00B06E25">
        <w:rPr>
          <w:rFonts w:ascii="Arial" w:hAnsi="Arial" w:cs="Arial"/>
        </w:rPr>
        <w:tab/>
      </w:r>
      <w:r w:rsidR="00D60B01" w:rsidRPr="00B06E25">
        <w:rPr>
          <w:rFonts w:ascii="Arial" w:hAnsi="Arial" w:cs="Arial"/>
        </w:rPr>
        <w:t>3</w:t>
      </w:r>
    </w:p>
    <w:p w14:paraId="3AEA9CB3" w14:textId="77777777" w:rsidR="00E213E7" w:rsidRPr="00B06E25" w:rsidRDefault="00E213E7" w:rsidP="00E213E7">
      <w:pPr>
        <w:widowControl/>
        <w:spacing w:line="360" w:lineRule="auto"/>
        <w:jc w:val="left"/>
        <w:rPr>
          <w:rFonts w:ascii="Arial" w:hAnsi="Arial" w:cs="Arial"/>
          <w:b/>
          <w:bCs/>
        </w:rPr>
      </w:pPr>
      <w:r w:rsidRPr="00B06E25">
        <w:rPr>
          <w:rFonts w:ascii="Arial" w:hAnsi="Arial" w:cs="Arial"/>
          <w:b/>
          <w:bCs/>
        </w:rPr>
        <w:t>Supplementary Tables</w:t>
      </w:r>
    </w:p>
    <w:p w14:paraId="558A5A5D" w14:textId="04DC2E7E" w:rsidR="00E213E7" w:rsidRPr="00B06E25" w:rsidRDefault="00E213E7" w:rsidP="00E213E7">
      <w:pPr>
        <w:widowControl/>
        <w:tabs>
          <w:tab w:val="right" w:leader="dot" w:pos="8400"/>
        </w:tabs>
        <w:spacing w:line="360" w:lineRule="auto"/>
        <w:jc w:val="left"/>
        <w:rPr>
          <w:rFonts w:ascii="Arial" w:hAnsi="Arial" w:cs="Arial"/>
        </w:rPr>
      </w:pPr>
      <w:r w:rsidRPr="00B06E25">
        <w:rPr>
          <w:rFonts w:ascii="Arial" w:hAnsi="Arial" w:cs="Arial"/>
        </w:rPr>
        <w:t>Supplementary Table</w:t>
      </w:r>
      <w:r w:rsidR="0019743C" w:rsidRPr="00B06E25">
        <w:rPr>
          <w:rFonts w:ascii="Arial" w:hAnsi="Arial" w:cs="Arial"/>
        </w:rPr>
        <w:t xml:space="preserve"> </w:t>
      </w:r>
      <w:r w:rsidR="00D60B01" w:rsidRPr="00B06E25">
        <w:rPr>
          <w:rFonts w:ascii="Arial" w:hAnsi="Arial" w:cs="Arial"/>
        </w:rPr>
        <w:t xml:space="preserve">1 Baseline characteristics of </w:t>
      </w:r>
      <w:r w:rsidR="00A835AE" w:rsidRPr="00B06E25">
        <w:rPr>
          <w:rFonts w:ascii="Arial" w:hAnsi="Arial" w:cs="Arial"/>
        </w:rPr>
        <w:t>21</w:t>
      </w:r>
      <w:r w:rsidR="00D60B01" w:rsidRPr="00B06E25">
        <w:rPr>
          <w:rFonts w:ascii="Arial" w:hAnsi="Arial" w:cs="Arial"/>
        </w:rPr>
        <w:t xml:space="preserve"> patients with</w:t>
      </w:r>
      <w:r w:rsidR="00D91B52" w:rsidRPr="00B06E25">
        <w:rPr>
          <w:rFonts w:ascii="Arial" w:hAnsi="Arial" w:cs="Arial"/>
        </w:rPr>
        <w:t xml:space="preserve"> </w:t>
      </w:r>
      <w:r w:rsidR="00D60B01" w:rsidRPr="00B06E25">
        <w:rPr>
          <w:rFonts w:ascii="Arial" w:hAnsi="Arial" w:cs="Arial"/>
        </w:rPr>
        <w:t>blinatumomab maintenance post</w:t>
      </w:r>
      <w:r w:rsidR="00A835AE" w:rsidRPr="00B06E25">
        <w:rPr>
          <w:rFonts w:ascii="Arial" w:hAnsi="Arial" w:cs="Arial"/>
        </w:rPr>
        <w:t>-</w:t>
      </w:r>
      <w:r w:rsidR="00D60B01" w:rsidRPr="00B06E25">
        <w:rPr>
          <w:rFonts w:ascii="Arial" w:hAnsi="Arial" w:cs="Arial"/>
        </w:rPr>
        <w:t>allo-HSCT</w:t>
      </w:r>
      <w:r w:rsidRPr="00B06E25">
        <w:rPr>
          <w:rFonts w:ascii="Arial" w:hAnsi="Arial" w:cs="Arial"/>
        </w:rPr>
        <w:tab/>
      </w:r>
      <w:r w:rsidR="00D60B01" w:rsidRPr="00B06E25">
        <w:rPr>
          <w:rFonts w:ascii="Arial" w:hAnsi="Arial" w:cs="Arial"/>
        </w:rPr>
        <w:t>4-5</w:t>
      </w:r>
    </w:p>
    <w:p w14:paraId="37B98BBC" w14:textId="3C822899" w:rsidR="00E213E7" w:rsidRPr="00B06E25" w:rsidRDefault="00E213E7" w:rsidP="00E213E7">
      <w:pPr>
        <w:widowControl/>
        <w:tabs>
          <w:tab w:val="right" w:leader="dot" w:pos="8400"/>
        </w:tabs>
        <w:spacing w:line="360" w:lineRule="auto"/>
        <w:jc w:val="left"/>
        <w:rPr>
          <w:rFonts w:ascii="Arial" w:hAnsi="Arial" w:cs="Arial"/>
        </w:rPr>
      </w:pPr>
      <w:r w:rsidRPr="00B06E25">
        <w:rPr>
          <w:rFonts w:ascii="Arial" w:hAnsi="Arial" w:cs="Arial"/>
        </w:rPr>
        <w:t>Supplementary Table</w:t>
      </w:r>
      <w:r w:rsidR="0019743C" w:rsidRPr="00B06E25">
        <w:rPr>
          <w:rFonts w:ascii="Arial" w:hAnsi="Arial" w:cs="Arial"/>
        </w:rPr>
        <w:t xml:space="preserve"> </w:t>
      </w:r>
      <w:r w:rsidRPr="00B06E25">
        <w:rPr>
          <w:rFonts w:ascii="Arial" w:hAnsi="Arial" w:cs="Arial"/>
        </w:rPr>
        <w:t xml:space="preserve">2 </w:t>
      </w:r>
      <w:r w:rsidR="00D60B01" w:rsidRPr="00B06E25">
        <w:rPr>
          <w:rFonts w:ascii="Arial" w:hAnsi="Arial" w:cs="Arial"/>
        </w:rPr>
        <w:t>Treatment history before allo-HSCT</w:t>
      </w:r>
      <w:r w:rsidRPr="00B06E25">
        <w:rPr>
          <w:rFonts w:ascii="Arial" w:hAnsi="Arial" w:cs="Arial"/>
        </w:rPr>
        <w:tab/>
      </w:r>
      <w:r w:rsidR="00D60B01" w:rsidRPr="00B06E25">
        <w:rPr>
          <w:rFonts w:ascii="Arial" w:hAnsi="Arial" w:cs="Arial"/>
        </w:rPr>
        <w:t>6</w:t>
      </w:r>
    </w:p>
    <w:p w14:paraId="64327EFD" w14:textId="53B50841" w:rsidR="00E213E7" w:rsidRPr="00B06E25" w:rsidRDefault="00E213E7" w:rsidP="00E213E7">
      <w:pPr>
        <w:widowControl/>
        <w:tabs>
          <w:tab w:val="right" w:leader="dot" w:pos="8400"/>
        </w:tabs>
        <w:spacing w:line="360" w:lineRule="auto"/>
        <w:jc w:val="left"/>
        <w:rPr>
          <w:rFonts w:ascii="Arial" w:hAnsi="Arial" w:cs="Arial"/>
        </w:rPr>
      </w:pPr>
      <w:r w:rsidRPr="00B06E25">
        <w:rPr>
          <w:rFonts w:ascii="Arial" w:hAnsi="Arial" w:cs="Arial"/>
          <w:szCs w:val="24"/>
        </w:rPr>
        <w:t>Supplementary Table</w:t>
      </w:r>
      <w:r w:rsidR="0019743C" w:rsidRPr="00B06E25">
        <w:rPr>
          <w:rFonts w:ascii="Arial" w:hAnsi="Arial" w:cs="Arial"/>
          <w:szCs w:val="24"/>
        </w:rPr>
        <w:t xml:space="preserve"> </w:t>
      </w:r>
      <w:r w:rsidRPr="00B06E25">
        <w:rPr>
          <w:rFonts w:ascii="Arial" w:hAnsi="Arial" w:cs="Arial"/>
          <w:szCs w:val="24"/>
        </w:rPr>
        <w:t>3</w:t>
      </w:r>
      <w:r w:rsidRPr="00B06E25">
        <w:rPr>
          <w:rFonts w:ascii="Arial" w:hAnsi="Arial" w:cs="Arial"/>
        </w:rPr>
        <w:t xml:space="preserve"> </w:t>
      </w:r>
      <w:r w:rsidR="00A835AE" w:rsidRPr="00B06E25">
        <w:rPr>
          <w:rFonts w:ascii="Arial" w:hAnsi="Arial" w:cs="Arial"/>
          <w:szCs w:val="24"/>
        </w:rPr>
        <w:t>Re</w:t>
      </w:r>
      <w:r w:rsidR="00D60B01" w:rsidRPr="00B06E25">
        <w:rPr>
          <w:rFonts w:ascii="Arial" w:hAnsi="Arial" w:cs="Arial"/>
          <w:szCs w:val="24"/>
        </w:rPr>
        <w:t xml:space="preserve">asons </w:t>
      </w:r>
      <w:r w:rsidR="00A835AE" w:rsidRPr="00B06E25">
        <w:rPr>
          <w:rFonts w:ascii="Arial" w:hAnsi="Arial" w:cs="Arial"/>
          <w:szCs w:val="24"/>
        </w:rPr>
        <w:t xml:space="preserve">for </w:t>
      </w:r>
      <w:r w:rsidR="00D60B01" w:rsidRPr="00B06E25">
        <w:rPr>
          <w:rFonts w:ascii="Arial" w:hAnsi="Arial" w:cs="Arial"/>
          <w:szCs w:val="24"/>
        </w:rPr>
        <w:t>blinatumomab discontinuation</w:t>
      </w:r>
      <w:r w:rsidRPr="00B06E25">
        <w:rPr>
          <w:rFonts w:ascii="Arial" w:hAnsi="Arial" w:cs="Arial"/>
        </w:rPr>
        <w:tab/>
      </w:r>
      <w:r w:rsidR="00D60B01" w:rsidRPr="00B06E25">
        <w:rPr>
          <w:rFonts w:ascii="Arial" w:hAnsi="Arial" w:cs="Arial"/>
          <w:szCs w:val="24"/>
        </w:rPr>
        <w:t>7</w:t>
      </w:r>
    </w:p>
    <w:p w14:paraId="003EABFF" w14:textId="23E26129" w:rsidR="00E213E7" w:rsidRPr="00B06E25" w:rsidRDefault="00E213E7" w:rsidP="00E213E7">
      <w:pPr>
        <w:widowControl/>
        <w:tabs>
          <w:tab w:val="right" w:leader="dot" w:pos="8400"/>
        </w:tabs>
        <w:spacing w:line="360" w:lineRule="auto"/>
        <w:jc w:val="left"/>
        <w:rPr>
          <w:rFonts w:ascii="Arial" w:hAnsi="Arial" w:cs="Arial"/>
        </w:rPr>
      </w:pPr>
      <w:r w:rsidRPr="00B06E25">
        <w:rPr>
          <w:rFonts w:ascii="Arial" w:hAnsi="Arial" w:cs="Arial"/>
          <w:szCs w:val="24"/>
        </w:rPr>
        <w:t>Supplementary Table</w:t>
      </w:r>
      <w:r w:rsidR="0019743C" w:rsidRPr="00B06E25">
        <w:rPr>
          <w:rFonts w:ascii="Arial" w:hAnsi="Arial" w:cs="Arial"/>
          <w:szCs w:val="24"/>
        </w:rPr>
        <w:t xml:space="preserve"> </w:t>
      </w:r>
      <w:r w:rsidRPr="00B06E25">
        <w:rPr>
          <w:rFonts w:ascii="Arial" w:hAnsi="Arial" w:cs="Arial"/>
        </w:rPr>
        <w:t>4</w:t>
      </w:r>
      <w:r w:rsidR="00D94D72" w:rsidRPr="00B06E25">
        <w:rPr>
          <w:rFonts w:ascii="Arial" w:hAnsi="Arial" w:cs="Arial"/>
          <w:szCs w:val="24"/>
        </w:rPr>
        <w:t xml:space="preserve"> </w:t>
      </w:r>
      <w:bookmarkStart w:id="0" w:name="_Hlk167897855"/>
      <w:r w:rsidR="00A835AE" w:rsidRPr="00B06E25">
        <w:rPr>
          <w:rFonts w:ascii="Arial" w:hAnsi="Arial" w:cs="Arial"/>
          <w:szCs w:val="24"/>
        </w:rPr>
        <w:t>D</w:t>
      </w:r>
      <w:r w:rsidR="00D94D72" w:rsidRPr="00B06E25">
        <w:rPr>
          <w:rFonts w:ascii="Arial" w:hAnsi="Arial" w:cs="Arial"/>
          <w:szCs w:val="24"/>
        </w:rPr>
        <w:t xml:space="preserve">etailed information </w:t>
      </w:r>
      <w:r w:rsidR="00A835AE" w:rsidRPr="00B06E25">
        <w:rPr>
          <w:rFonts w:ascii="Arial" w:hAnsi="Arial" w:cs="Arial"/>
          <w:szCs w:val="24"/>
        </w:rPr>
        <w:t xml:space="preserve">on </w:t>
      </w:r>
      <w:r w:rsidR="00D94D72" w:rsidRPr="00B06E25">
        <w:rPr>
          <w:rFonts w:ascii="Arial" w:hAnsi="Arial" w:cs="Arial"/>
          <w:szCs w:val="24"/>
        </w:rPr>
        <w:t xml:space="preserve">blinatumomab </w:t>
      </w:r>
      <w:r w:rsidR="00351D85" w:rsidRPr="00B06E25">
        <w:rPr>
          <w:rFonts w:ascii="Arial" w:hAnsi="Arial" w:cs="Arial"/>
          <w:szCs w:val="24"/>
        </w:rPr>
        <w:t>maintenance</w:t>
      </w:r>
      <w:bookmarkEnd w:id="0"/>
      <w:r w:rsidRPr="00B06E25">
        <w:rPr>
          <w:rFonts w:ascii="Arial" w:hAnsi="Arial" w:cs="Arial"/>
        </w:rPr>
        <w:tab/>
      </w:r>
      <w:r w:rsidR="00D94D72" w:rsidRPr="00B06E25">
        <w:rPr>
          <w:rFonts w:ascii="Arial" w:hAnsi="Arial" w:cs="Arial"/>
        </w:rPr>
        <w:t>8-9</w:t>
      </w:r>
    </w:p>
    <w:p w14:paraId="18194399" w14:textId="12750DBA" w:rsidR="004D64C4" w:rsidRPr="00B06E25" w:rsidRDefault="00300AFD" w:rsidP="00E213E7">
      <w:pPr>
        <w:widowControl/>
        <w:tabs>
          <w:tab w:val="right" w:leader="dot" w:pos="8400"/>
        </w:tabs>
        <w:spacing w:line="360" w:lineRule="auto"/>
        <w:jc w:val="left"/>
        <w:rPr>
          <w:rFonts w:ascii="Arial" w:hAnsi="Arial" w:cs="Arial"/>
        </w:rPr>
      </w:pPr>
      <w:r w:rsidRPr="00B06E25">
        <w:rPr>
          <w:rFonts w:ascii="Arial" w:hAnsi="Arial" w:cs="Arial"/>
          <w:szCs w:val="24"/>
        </w:rPr>
        <w:t xml:space="preserve">Supplementary Table </w:t>
      </w:r>
      <w:r w:rsidRPr="00B06E25">
        <w:rPr>
          <w:rFonts w:ascii="Arial" w:hAnsi="Arial" w:cs="Arial" w:hint="eastAsia"/>
        </w:rPr>
        <w:t>5</w:t>
      </w:r>
      <w:r w:rsidRPr="00B06E25">
        <w:rPr>
          <w:rFonts w:ascii="Arial" w:hAnsi="Arial" w:cs="Arial"/>
          <w:szCs w:val="24"/>
        </w:rPr>
        <w:t xml:space="preserve"> </w:t>
      </w:r>
      <w:r w:rsidR="004D64C4" w:rsidRPr="00B06E25">
        <w:rPr>
          <w:rFonts w:ascii="Arial" w:hAnsi="Arial" w:cs="Arial" w:hint="eastAsia"/>
          <w:szCs w:val="24"/>
        </w:rPr>
        <w:t>Adverse events of blinatumomab maintenance</w:t>
      </w:r>
      <w:r w:rsidRPr="00B06E25">
        <w:rPr>
          <w:rFonts w:ascii="Arial" w:hAnsi="Arial" w:cs="Arial"/>
        </w:rPr>
        <w:tab/>
      </w:r>
      <w:r w:rsidRPr="00B06E25">
        <w:rPr>
          <w:rFonts w:ascii="Arial" w:hAnsi="Arial" w:cs="Arial" w:hint="eastAsia"/>
        </w:rPr>
        <w:t>10</w:t>
      </w:r>
    </w:p>
    <w:p w14:paraId="7F590151" w14:textId="4AB4E09A" w:rsidR="00E213E7" w:rsidRPr="00B06E25" w:rsidRDefault="00E213E7" w:rsidP="00E213E7">
      <w:pPr>
        <w:widowControl/>
        <w:tabs>
          <w:tab w:val="right" w:leader="dot" w:pos="8400"/>
        </w:tabs>
        <w:spacing w:line="360" w:lineRule="auto"/>
        <w:jc w:val="left"/>
        <w:rPr>
          <w:rFonts w:ascii="Arial" w:hAnsi="Arial" w:cs="Arial"/>
          <w:szCs w:val="24"/>
        </w:rPr>
      </w:pPr>
      <w:r w:rsidRPr="00B06E25">
        <w:rPr>
          <w:rFonts w:ascii="Arial" w:hAnsi="Arial" w:cs="Arial"/>
          <w:szCs w:val="24"/>
        </w:rPr>
        <w:t>Supplementary Table</w:t>
      </w:r>
      <w:r w:rsidR="0019743C" w:rsidRPr="00B06E25">
        <w:rPr>
          <w:rFonts w:ascii="Arial" w:hAnsi="Arial" w:cs="Arial"/>
          <w:szCs w:val="24"/>
        </w:rPr>
        <w:t xml:space="preserve"> </w:t>
      </w:r>
      <w:r w:rsidR="00300AFD" w:rsidRPr="00B06E25">
        <w:rPr>
          <w:rFonts w:ascii="Arial" w:hAnsi="Arial" w:cs="Arial" w:hint="eastAsia"/>
        </w:rPr>
        <w:t>6</w:t>
      </w:r>
      <w:r w:rsidR="00300AFD" w:rsidRPr="00B06E25">
        <w:rPr>
          <w:rFonts w:ascii="Arial" w:hAnsi="Arial" w:cs="Arial"/>
        </w:rPr>
        <w:t xml:space="preserve"> </w:t>
      </w:r>
      <w:r w:rsidR="00D94D72" w:rsidRPr="00B06E25">
        <w:rPr>
          <w:rFonts w:ascii="Arial" w:hAnsi="Arial" w:cs="Arial"/>
          <w:szCs w:val="24"/>
        </w:rPr>
        <w:t>Acute and chronic GvHD after blinatumomab maintenance</w:t>
      </w:r>
      <w:r w:rsidRPr="00B06E25">
        <w:rPr>
          <w:rFonts w:ascii="Arial" w:hAnsi="Arial" w:cs="Arial"/>
          <w:szCs w:val="24"/>
        </w:rPr>
        <w:tab/>
      </w:r>
      <w:r w:rsidR="00300AFD" w:rsidRPr="00B06E25">
        <w:rPr>
          <w:rFonts w:ascii="Arial" w:hAnsi="Arial" w:cs="Arial"/>
          <w:szCs w:val="24"/>
        </w:rPr>
        <w:t>1</w:t>
      </w:r>
      <w:r w:rsidR="00300AFD" w:rsidRPr="00B06E25">
        <w:rPr>
          <w:rFonts w:ascii="Arial" w:hAnsi="Arial" w:cs="Arial" w:hint="eastAsia"/>
          <w:szCs w:val="24"/>
        </w:rPr>
        <w:t>1</w:t>
      </w:r>
    </w:p>
    <w:p w14:paraId="14947CA9" w14:textId="2663AE1B" w:rsidR="00E213E7" w:rsidRPr="00B06E25" w:rsidRDefault="00E213E7" w:rsidP="00E213E7">
      <w:pPr>
        <w:widowControl/>
        <w:tabs>
          <w:tab w:val="right" w:leader="dot" w:pos="8400"/>
        </w:tabs>
        <w:spacing w:line="360" w:lineRule="auto"/>
        <w:jc w:val="left"/>
        <w:rPr>
          <w:rFonts w:ascii="Arial" w:hAnsi="Arial" w:cs="Arial"/>
          <w:szCs w:val="24"/>
        </w:rPr>
      </w:pPr>
      <w:r w:rsidRPr="00B06E25">
        <w:rPr>
          <w:rFonts w:ascii="Arial" w:hAnsi="Arial" w:cs="Arial"/>
          <w:szCs w:val="24"/>
        </w:rPr>
        <w:t>Supplementary Table</w:t>
      </w:r>
      <w:r w:rsidR="0019743C" w:rsidRPr="00B06E25">
        <w:rPr>
          <w:rFonts w:ascii="Arial" w:hAnsi="Arial" w:cs="Arial"/>
          <w:szCs w:val="24"/>
        </w:rPr>
        <w:t xml:space="preserve"> </w:t>
      </w:r>
      <w:bookmarkStart w:id="1" w:name="_Hlk167898220"/>
      <w:r w:rsidR="00300AFD" w:rsidRPr="00B06E25">
        <w:rPr>
          <w:rFonts w:ascii="Arial" w:hAnsi="Arial" w:cs="Arial" w:hint="eastAsia"/>
          <w:szCs w:val="24"/>
        </w:rPr>
        <w:t>7</w:t>
      </w:r>
      <w:r w:rsidR="00300AFD" w:rsidRPr="00B06E25">
        <w:rPr>
          <w:rFonts w:ascii="Arial" w:hAnsi="Arial" w:cs="Arial"/>
          <w:szCs w:val="24"/>
        </w:rPr>
        <w:t xml:space="preserve"> </w:t>
      </w:r>
      <w:r w:rsidR="00D94D72" w:rsidRPr="00B06E25">
        <w:rPr>
          <w:rFonts w:ascii="Arial" w:hAnsi="Arial" w:cs="Arial"/>
          <w:szCs w:val="24"/>
        </w:rPr>
        <w:t xml:space="preserve">Clinical outcomes </w:t>
      </w:r>
      <w:r w:rsidR="00A835AE" w:rsidRPr="00B06E25">
        <w:rPr>
          <w:rFonts w:ascii="Arial" w:hAnsi="Arial" w:cs="Arial"/>
          <w:szCs w:val="24"/>
        </w:rPr>
        <w:t xml:space="preserve">of </w:t>
      </w:r>
      <w:r w:rsidR="00D94D72" w:rsidRPr="00B06E25">
        <w:rPr>
          <w:rFonts w:ascii="Arial" w:hAnsi="Arial" w:cs="Arial"/>
          <w:szCs w:val="24"/>
        </w:rPr>
        <w:t>blinatumomab maintenance</w:t>
      </w:r>
      <w:bookmarkEnd w:id="1"/>
      <w:r w:rsidRPr="00B06E25">
        <w:rPr>
          <w:rFonts w:ascii="Arial" w:hAnsi="Arial" w:cs="Arial"/>
          <w:szCs w:val="24"/>
        </w:rPr>
        <w:tab/>
      </w:r>
      <w:r w:rsidR="00300AFD" w:rsidRPr="00B06E25">
        <w:rPr>
          <w:rFonts w:ascii="Arial" w:hAnsi="Arial" w:cs="Arial"/>
          <w:szCs w:val="24"/>
        </w:rPr>
        <w:t>1</w:t>
      </w:r>
      <w:r w:rsidR="00300AFD" w:rsidRPr="00B06E25">
        <w:rPr>
          <w:rFonts w:ascii="Arial" w:hAnsi="Arial" w:cs="Arial" w:hint="eastAsia"/>
          <w:szCs w:val="24"/>
        </w:rPr>
        <w:t>2</w:t>
      </w:r>
    </w:p>
    <w:p w14:paraId="74E8B860" w14:textId="7B71757B" w:rsidR="00E213E7" w:rsidRPr="00B06E25" w:rsidRDefault="00195355" w:rsidP="00E213E7">
      <w:pPr>
        <w:widowControl/>
        <w:tabs>
          <w:tab w:val="right" w:leader="dot" w:pos="8400"/>
        </w:tabs>
        <w:spacing w:line="360" w:lineRule="auto"/>
        <w:jc w:val="left"/>
        <w:rPr>
          <w:rFonts w:ascii="Arial" w:hAnsi="Arial" w:cs="Arial"/>
        </w:rPr>
      </w:pPr>
      <w:r w:rsidRPr="00B06E25">
        <w:rPr>
          <w:rFonts w:ascii="Arial" w:eastAsia="等线" w:hAnsi="Arial" w:cs="Arial"/>
          <w:b/>
          <w:bCs/>
          <w:sz w:val="22"/>
          <w:lang w:bidi="ar"/>
        </w:rPr>
        <w:t>Reference</w:t>
      </w:r>
      <w:r w:rsidR="00E213E7" w:rsidRPr="00B06E25">
        <w:rPr>
          <w:rFonts w:ascii="Arial" w:hAnsi="Arial" w:cs="Arial"/>
        </w:rPr>
        <w:tab/>
      </w:r>
      <w:r w:rsidR="00300AFD" w:rsidRPr="00B06E25">
        <w:rPr>
          <w:rFonts w:ascii="Arial" w:hAnsi="Arial" w:cs="Arial"/>
        </w:rPr>
        <w:t>1</w:t>
      </w:r>
      <w:r w:rsidR="00300AFD" w:rsidRPr="00B06E25">
        <w:rPr>
          <w:rFonts w:ascii="Arial" w:hAnsi="Arial" w:cs="Arial" w:hint="eastAsia"/>
        </w:rPr>
        <w:t>3</w:t>
      </w:r>
      <w:r w:rsidR="00E213E7" w:rsidRPr="00B06E25">
        <w:rPr>
          <w:rFonts w:ascii="Arial" w:hAnsi="Arial" w:cs="Arial"/>
        </w:rPr>
        <w:br w:type="page"/>
      </w:r>
    </w:p>
    <w:p w14:paraId="7A0A3AA6" w14:textId="77777777" w:rsidR="00182417" w:rsidRPr="00B06E25" w:rsidRDefault="00182417" w:rsidP="00E213E7">
      <w:pPr>
        <w:widowControl/>
        <w:spacing w:line="360" w:lineRule="auto"/>
        <w:jc w:val="left"/>
        <w:rPr>
          <w:rFonts w:ascii="Arial" w:hAnsi="Arial" w:cs="Arial"/>
          <w:b/>
          <w:bCs/>
          <w:sz w:val="24"/>
          <w:szCs w:val="24"/>
        </w:rPr>
      </w:pPr>
      <w:r w:rsidRPr="00B06E25">
        <w:rPr>
          <w:rFonts w:ascii="Arial" w:hAnsi="Arial" w:cs="Arial"/>
          <w:b/>
          <w:bCs/>
          <w:sz w:val="24"/>
          <w:szCs w:val="24"/>
        </w:rPr>
        <w:lastRenderedPageBreak/>
        <w:t>Supplementary Methods</w:t>
      </w:r>
    </w:p>
    <w:p w14:paraId="15F41EFF" w14:textId="5155CA91" w:rsidR="00182417" w:rsidRPr="00B06E25" w:rsidRDefault="00182417" w:rsidP="00E213E7">
      <w:pPr>
        <w:snapToGrid w:val="0"/>
        <w:spacing w:line="360" w:lineRule="auto"/>
        <w:rPr>
          <w:rFonts w:ascii="Arial" w:eastAsia="宋体" w:hAnsi="Arial" w:cs="Arial"/>
          <w:b/>
          <w:bCs/>
          <w:sz w:val="24"/>
          <w:szCs w:val="24"/>
        </w:rPr>
      </w:pPr>
      <w:r w:rsidRPr="00B06E25">
        <w:rPr>
          <w:rFonts w:ascii="Arial" w:hAnsi="Arial" w:cs="Arial"/>
          <w:b/>
          <w:bCs/>
          <w:sz w:val="24"/>
          <w:szCs w:val="24"/>
        </w:rPr>
        <w:t>MRD detection</w:t>
      </w:r>
    </w:p>
    <w:p w14:paraId="7B832DF0" w14:textId="1E2F5884" w:rsidR="00182417" w:rsidRPr="00B644F8" w:rsidRDefault="0011519A" w:rsidP="00E213E7">
      <w:pPr>
        <w:spacing w:line="360" w:lineRule="auto"/>
        <w:rPr>
          <w:rFonts w:ascii="Arial" w:hAnsi="Arial" w:cs="Arial"/>
          <w:sz w:val="24"/>
          <w:szCs w:val="24"/>
        </w:rPr>
      </w:pPr>
      <w:r w:rsidRPr="00B644F8">
        <w:rPr>
          <w:rFonts w:ascii="Arial" w:hAnsi="Arial" w:cs="Arial"/>
          <w:sz w:val="24"/>
          <w:szCs w:val="24"/>
        </w:rPr>
        <w:t>Measurable residual disease (</w:t>
      </w:r>
      <w:r w:rsidR="00182417" w:rsidRPr="00B644F8">
        <w:rPr>
          <w:rFonts w:ascii="Arial" w:hAnsi="Arial" w:cs="Arial"/>
          <w:sz w:val="24"/>
          <w:szCs w:val="24"/>
        </w:rPr>
        <w:t>MRD</w:t>
      </w:r>
      <w:r w:rsidRPr="00B644F8">
        <w:rPr>
          <w:rFonts w:ascii="Arial" w:hAnsi="Arial" w:cs="Arial"/>
          <w:sz w:val="24"/>
          <w:szCs w:val="24"/>
        </w:rPr>
        <w:t>)</w:t>
      </w:r>
      <w:r w:rsidR="00182417" w:rsidRPr="00B644F8">
        <w:rPr>
          <w:rFonts w:ascii="Arial" w:hAnsi="Arial" w:cs="Arial"/>
          <w:sz w:val="24"/>
          <w:szCs w:val="24"/>
        </w:rPr>
        <w:t xml:space="preserve"> was assessed using </w:t>
      </w:r>
      <w:bookmarkStart w:id="2" w:name="_Hlk168432601"/>
      <w:r w:rsidR="00182417" w:rsidRPr="00B644F8">
        <w:rPr>
          <w:rFonts w:ascii="Arial" w:hAnsi="Arial" w:cs="Arial"/>
          <w:sz w:val="24"/>
          <w:szCs w:val="24"/>
        </w:rPr>
        <w:t xml:space="preserve">multiparameter flow cytometry </w:t>
      </w:r>
      <w:bookmarkEnd w:id="2"/>
      <w:r w:rsidR="00182417" w:rsidRPr="00B644F8">
        <w:rPr>
          <w:rFonts w:ascii="Arial" w:hAnsi="Arial" w:cs="Arial"/>
          <w:sz w:val="24"/>
          <w:szCs w:val="24"/>
        </w:rPr>
        <w:t>(MFC)</w:t>
      </w:r>
      <w:r w:rsidR="00A835AE" w:rsidRPr="00B644F8">
        <w:rPr>
          <w:rFonts w:ascii="Arial" w:hAnsi="Arial" w:cs="Arial"/>
          <w:sz w:val="24"/>
          <w:szCs w:val="24"/>
        </w:rPr>
        <w:t>,</w:t>
      </w:r>
      <w:r w:rsidR="00182417" w:rsidRPr="00B644F8">
        <w:rPr>
          <w:rFonts w:ascii="Arial" w:hAnsi="Arial" w:cs="Arial"/>
          <w:sz w:val="24"/>
          <w:szCs w:val="24"/>
        </w:rPr>
        <w:t xml:space="preserve"> with 0.01% as </w:t>
      </w:r>
      <w:r w:rsidR="00A835AE" w:rsidRPr="00B644F8">
        <w:rPr>
          <w:rFonts w:ascii="Arial" w:hAnsi="Arial" w:cs="Arial"/>
          <w:sz w:val="24"/>
          <w:szCs w:val="24"/>
        </w:rPr>
        <w:t xml:space="preserve">the </w:t>
      </w:r>
      <w:r w:rsidR="00182417" w:rsidRPr="00B644F8">
        <w:rPr>
          <w:rFonts w:ascii="Arial" w:hAnsi="Arial" w:cs="Arial"/>
          <w:sz w:val="24"/>
          <w:szCs w:val="24"/>
        </w:rPr>
        <w:t>threshold</w:t>
      </w:r>
      <w:r w:rsidR="00A835AE" w:rsidRPr="00B644F8">
        <w:rPr>
          <w:rFonts w:ascii="Arial" w:hAnsi="Arial" w:cs="Arial"/>
          <w:sz w:val="24"/>
          <w:szCs w:val="24"/>
        </w:rPr>
        <w:t xml:space="preserve"> </w:t>
      </w:r>
      <w:r w:rsidR="00182417" w:rsidRPr="00B644F8">
        <w:rPr>
          <w:rFonts w:ascii="Arial" w:hAnsi="Arial" w:cs="Arial"/>
          <w:sz w:val="24"/>
          <w:szCs w:val="24"/>
        </w:rPr>
        <w:t>to distinguish MRD positivity</w:t>
      </w:r>
      <w:r w:rsidR="00351D85" w:rsidRPr="00B644F8">
        <w:rPr>
          <w:rFonts w:ascii="Arial" w:hAnsi="Arial" w:cs="Arial"/>
          <w:sz w:val="24"/>
          <w:szCs w:val="24"/>
        </w:rPr>
        <w:t xml:space="preserve"> </w:t>
      </w:r>
      <w:r w:rsidR="00182417" w:rsidRPr="00B644F8">
        <w:rPr>
          <w:rFonts w:ascii="Arial" w:hAnsi="Arial" w:cs="Arial"/>
          <w:sz w:val="24"/>
          <w:szCs w:val="24"/>
        </w:rPr>
        <w:t>[1].</w:t>
      </w:r>
      <w:r w:rsidR="007F5190" w:rsidRPr="00B644F8">
        <w:rPr>
          <w:rFonts w:ascii="Arial" w:hAnsi="Arial" w:cs="Arial"/>
        </w:rPr>
        <w:t xml:space="preserve"> </w:t>
      </w:r>
      <w:r w:rsidR="00A835AE" w:rsidRPr="00B644F8">
        <w:rPr>
          <w:rFonts w:ascii="Arial" w:hAnsi="Arial" w:cs="Arial"/>
          <w:sz w:val="24"/>
          <w:szCs w:val="24"/>
        </w:rPr>
        <w:t xml:space="preserve">The recurrent </w:t>
      </w:r>
      <w:r w:rsidR="00060FD9" w:rsidRPr="00B644F8">
        <w:rPr>
          <w:rFonts w:ascii="Arial" w:hAnsi="Arial" w:cs="Arial"/>
          <w:sz w:val="24"/>
          <w:szCs w:val="24"/>
        </w:rPr>
        <w:t xml:space="preserve">fusion gene </w:t>
      </w:r>
      <w:r w:rsidR="007F5190" w:rsidRPr="00B644F8">
        <w:rPr>
          <w:rFonts w:ascii="Arial" w:hAnsi="Arial" w:cs="Arial"/>
          <w:sz w:val="24"/>
          <w:szCs w:val="24"/>
        </w:rPr>
        <w:t xml:space="preserve">was identified </w:t>
      </w:r>
      <w:r w:rsidR="00D45911" w:rsidRPr="00B644F8">
        <w:rPr>
          <w:rFonts w:ascii="Arial" w:hAnsi="Arial" w:cs="Arial"/>
          <w:sz w:val="24"/>
          <w:szCs w:val="24"/>
        </w:rPr>
        <w:t>with RNA-seq</w:t>
      </w:r>
      <w:r w:rsidR="003F23AD" w:rsidRPr="00B644F8">
        <w:rPr>
          <w:rFonts w:ascii="Arial" w:hAnsi="Arial" w:cs="Arial" w:hint="eastAsia"/>
          <w:sz w:val="24"/>
          <w:szCs w:val="24"/>
        </w:rPr>
        <w:t xml:space="preserve"> </w:t>
      </w:r>
      <w:r w:rsidR="008F5B4B" w:rsidRPr="00B644F8">
        <w:rPr>
          <w:rFonts w:ascii="Arial" w:hAnsi="Arial" w:cs="Arial" w:hint="eastAsia"/>
          <w:sz w:val="24"/>
          <w:szCs w:val="24"/>
        </w:rPr>
        <w:t>and validated with</w:t>
      </w:r>
      <w:r w:rsidR="00D45911" w:rsidRPr="00B644F8">
        <w:rPr>
          <w:rFonts w:ascii="Arial" w:hAnsi="Arial" w:cs="Arial"/>
          <w:sz w:val="24"/>
          <w:szCs w:val="24"/>
        </w:rPr>
        <w:t xml:space="preserve"> </w:t>
      </w:r>
      <w:r w:rsidR="007F5190" w:rsidRPr="00B644F8">
        <w:rPr>
          <w:rFonts w:ascii="Arial" w:hAnsi="Arial" w:cs="Arial"/>
          <w:sz w:val="24"/>
          <w:szCs w:val="24"/>
        </w:rPr>
        <w:t>quantitative (q</w:t>
      </w:r>
      <w:r w:rsidR="00A835AE" w:rsidRPr="00B644F8">
        <w:rPr>
          <w:rFonts w:ascii="Arial" w:hAnsi="Arial" w:cs="Arial"/>
          <w:sz w:val="24"/>
          <w:szCs w:val="24"/>
        </w:rPr>
        <w:t>)</w:t>
      </w:r>
      <w:r w:rsidR="007F5190" w:rsidRPr="00B644F8">
        <w:rPr>
          <w:rFonts w:ascii="Arial" w:hAnsi="Arial" w:cs="Arial"/>
          <w:sz w:val="24"/>
          <w:szCs w:val="24"/>
        </w:rPr>
        <w:t>PCR</w:t>
      </w:r>
      <w:r w:rsidR="00D45911" w:rsidRPr="00B644F8">
        <w:rPr>
          <w:rFonts w:ascii="Arial" w:hAnsi="Arial" w:cs="Arial"/>
          <w:sz w:val="24"/>
          <w:szCs w:val="24"/>
        </w:rPr>
        <w:t xml:space="preserve">. </w:t>
      </w:r>
      <w:r w:rsidR="00952891" w:rsidRPr="00B644F8">
        <w:rPr>
          <w:rFonts w:ascii="Arial" w:hAnsi="Arial" w:cs="Arial"/>
          <w:sz w:val="24"/>
          <w:szCs w:val="24"/>
        </w:rPr>
        <w:t>Sanger</w:t>
      </w:r>
      <w:r w:rsidR="00060FD9" w:rsidRPr="00B644F8">
        <w:rPr>
          <w:rFonts w:ascii="Arial" w:hAnsi="Arial" w:cs="Arial"/>
          <w:sz w:val="24"/>
          <w:szCs w:val="24"/>
        </w:rPr>
        <w:t xml:space="preserve"> sequencing was used to detect concurrent mutations.</w:t>
      </w:r>
    </w:p>
    <w:p w14:paraId="4EC693E4" w14:textId="77777777" w:rsidR="00495ECD" w:rsidRPr="00B644F8" w:rsidRDefault="00495ECD" w:rsidP="00E213E7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B644F8">
        <w:rPr>
          <w:rFonts w:ascii="Arial" w:hAnsi="Arial" w:cs="Arial"/>
          <w:b/>
          <w:bCs/>
          <w:sz w:val="24"/>
          <w:szCs w:val="24"/>
        </w:rPr>
        <w:t>Transplantation protocol and aGvHD prophylaxis</w:t>
      </w:r>
    </w:p>
    <w:p w14:paraId="24A872C6" w14:textId="3C4CA50E" w:rsidR="00495ECD" w:rsidRPr="00B644F8" w:rsidRDefault="00495ECD" w:rsidP="00E213E7">
      <w:pPr>
        <w:spacing w:line="360" w:lineRule="auto"/>
        <w:rPr>
          <w:rFonts w:ascii="Arial" w:hAnsi="Arial" w:cs="Arial"/>
          <w:sz w:val="24"/>
          <w:szCs w:val="24"/>
        </w:rPr>
      </w:pPr>
      <w:r w:rsidRPr="00B644F8">
        <w:rPr>
          <w:rFonts w:ascii="Arial" w:hAnsi="Arial" w:cs="Arial"/>
          <w:bCs/>
          <w:sz w:val="24"/>
          <w:szCs w:val="24"/>
        </w:rPr>
        <w:t>The preconditioning regimen included cytarabine, busulfan, cyclophosphamide, semustine, and anti-thymocyte globulin</w:t>
      </w:r>
      <w:r w:rsidR="00351D85" w:rsidRPr="00B644F8">
        <w:rPr>
          <w:rFonts w:ascii="Arial" w:hAnsi="Arial" w:cs="Arial"/>
          <w:bCs/>
          <w:sz w:val="24"/>
          <w:szCs w:val="24"/>
        </w:rPr>
        <w:t xml:space="preserve"> </w:t>
      </w:r>
      <w:r w:rsidRPr="00B644F8">
        <w:rPr>
          <w:rFonts w:ascii="Arial" w:hAnsi="Arial" w:cs="Arial"/>
          <w:bCs/>
          <w:sz w:val="24"/>
          <w:szCs w:val="24"/>
        </w:rPr>
        <w:t>[2]. The protocol</w:t>
      </w:r>
      <w:r w:rsidR="0011519A" w:rsidRPr="00B644F8">
        <w:rPr>
          <w:rFonts w:ascii="Arial" w:hAnsi="Arial" w:cs="Arial"/>
          <w:bCs/>
          <w:sz w:val="24"/>
          <w:szCs w:val="24"/>
        </w:rPr>
        <w:t>s</w:t>
      </w:r>
      <w:r w:rsidRPr="00B644F8">
        <w:rPr>
          <w:rFonts w:ascii="Arial" w:hAnsi="Arial" w:cs="Arial"/>
          <w:bCs/>
          <w:sz w:val="24"/>
          <w:szCs w:val="24"/>
        </w:rPr>
        <w:t xml:space="preserve"> for graft-versus-host disease (GvHD) and infection prophylaxis </w:t>
      </w:r>
      <w:r w:rsidR="0011519A" w:rsidRPr="00B644F8">
        <w:rPr>
          <w:rFonts w:ascii="Arial" w:hAnsi="Arial" w:cs="Arial"/>
          <w:bCs/>
          <w:sz w:val="24"/>
          <w:szCs w:val="24"/>
        </w:rPr>
        <w:t xml:space="preserve">were as </w:t>
      </w:r>
      <w:r w:rsidRPr="00B644F8">
        <w:rPr>
          <w:rFonts w:ascii="Arial" w:hAnsi="Arial" w:cs="Arial"/>
          <w:bCs/>
          <w:sz w:val="24"/>
          <w:szCs w:val="24"/>
        </w:rPr>
        <w:t>reported previously</w:t>
      </w:r>
      <w:r w:rsidR="005E5AF1" w:rsidRPr="00B644F8">
        <w:rPr>
          <w:rFonts w:ascii="Arial" w:hAnsi="Arial" w:cs="Arial"/>
          <w:bCs/>
          <w:sz w:val="24"/>
          <w:szCs w:val="24"/>
        </w:rPr>
        <w:t xml:space="preserve"> </w:t>
      </w:r>
      <w:r w:rsidRPr="00B644F8">
        <w:rPr>
          <w:rFonts w:ascii="Arial" w:hAnsi="Arial" w:cs="Arial"/>
          <w:bCs/>
          <w:sz w:val="24"/>
          <w:szCs w:val="24"/>
        </w:rPr>
        <w:t>[3-4].</w:t>
      </w:r>
    </w:p>
    <w:p w14:paraId="2432782E" w14:textId="77777777" w:rsidR="00182417" w:rsidRPr="00B644F8" w:rsidRDefault="00182417" w:rsidP="00E213E7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B644F8">
        <w:rPr>
          <w:rFonts w:ascii="Arial" w:hAnsi="Arial" w:cs="Arial"/>
          <w:b/>
          <w:bCs/>
          <w:sz w:val="24"/>
          <w:szCs w:val="24"/>
        </w:rPr>
        <w:t>Definitions of endpoints</w:t>
      </w:r>
    </w:p>
    <w:p w14:paraId="3E265CA2" w14:textId="54147499" w:rsidR="00E213E7" w:rsidRPr="00B06E25" w:rsidRDefault="00A835AE" w:rsidP="00D60B01">
      <w:pPr>
        <w:spacing w:line="360" w:lineRule="auto"/>
        <w:rPr>
          <w:rFonts w:ascii="Arial" w:hAnsi="Arial" w:cs="Arial"/>
          <w:sz w:val="24"/>
          <w:szCs w:val="24"/>
        </w:rPr>
      </w:pPr>
      <w:r w:rsidRPr="00B644F8">
        <w:rPr>
          <w:rFonts w:ascii="Arial" w:hAnsi="Arial" w:cs="Arial"/>
          <w:sz w:val="24"/>
          <w:szCs w:val="24"/>
        </w:rPr>
        <w:t>Overall survival</w:t>
      </w:r>
      <w:r w:rsidR="00182417" w:rsidRPr="00B644F8">
        <w:rPr>
          <w:rFonts w:ascii="Arial" w:hAnsi="Arial" w:cs="Arial"/>
          <w:sz w:val="24"/>
          <w:szCs w:val="24"/>
        </w:rPr>
        <w:t xml:space="preserve"> was measured from the time of allo-HSCT to death or </w:t>
      </w:r>
      <w:r w:rsidRPr="00B644F8">
        <w:rPr>
          <w:rFonts w:ascii="Arial" w:hAnsi="Arial" w:cs="Arial"/>
          <w:sz w:val="24"/>
          <w:szCs w:val="24"/>
        </w:rPr>
        <w:t xml:space="preserve">recorded as </w:t>
      </w:r>
      <w:r w:rsidR="00182417" w:rsidRPr="00B644F8">
        <w:rPr>
          <w:rFonts w:ascii="Arial" w:hAnsi="Arial" w:cs="Arial"/>
          <w:sz w:val="24"/>
          <w:szCs w:val="24"/>
        </w:rPr>
        <w:t xml:space="preserve">censored on the last follow-up. Event-free survival was defined as the </w:t>
      </w:r>
      <w:r w:rsidR="00351D85" w:rsidRPr="00B644F8">
        <w:rPr>
          <w:rFonts w:ascii="Arial" w:hAnsi="Arial" w:cs="Arial"/>
          <w:sz w:val="24"/>
          <w:szCs w:val="24"/>
        </w:rPr>
        <w:t>interval</w:t>
      </w:r>
      <w:r w:rsidR="00182417" w:rsidRPr="00B644F8">
        <w:rPr>
          <w:rFonts w:ascii="Arial" w:hAnsi="Arial" w:cs="Arial"/>
          <w:sz w:val="24"/>
          <w:szCs w:val="24"/>
        </w:rPr>
        <w:t xml:space="preserve"> between </w:t>
      </w:r>
      <w:r w:rsidR="00C1348E" w:rsidRPr="00B644F8">
        <w:rPr>
          <w:rFonts w:ascii="Arial" w:hAnsi="Arial" w:cs="Arial"/>
          <w:sz w:val="24"/>
          <w:szCs w:val="24"/>
        </w:rPr>
        <w:t>remission</w:t>
      </w:r>
      <w:r w:rsidR="00182417" w:rsidRPr="00B644F8">
        <w:rPr>
          <w:rFonts w:ascii="Arial" w:hAnsi="Arial" w:cs="Arial"/>
          <w:sz w:val="24"/>
          <w:szCs w:val="24"/>
        </w:rPr>
        <w:t xml:space="preserve"> </w:t>
      </w:r>
      <w:r w:rsidR="00351D85" w:rsidRPr="00B644F8">
        <w:rPr>
          <w:rFonts w:ascii="Arial" w:hAnsi="Arial" w:cs="Arial"/>
          <w:sz w:val="24"/>
          <w:szCs w:val="24"/>
        </w:rPr>
        <w:t xml:space="preserve">and </w:t>
      </w:r>
      <w:r w:rsidR="00C1348E" w:rsidRPr="00B644F8">
        <w:rPr>
          <w:rFonts w:ascii="Arial" w:hAnsi="Arial" w:cs="Arial"/>
          <w:sz w:val="24"/>
          <w:szCs w:val="24"/>
        </w:rPr>
        <w:t xml:space="preserve">MFC-MRD positivity, </w:t>
      </w:r>
      <w:r w:rsidR="00182417" w:rsidRPr="00B644F8">
        <w:rPr>
          <w:rFonts w:ascii="Arial" w:hAnsi="Arial" w:cs="Arial"/>
          <w:sz w:val="24"/>
          <w:szCs w:val="24"/>
        </w:rPr>
        <w:t>relapse, or death</w:t>
      </w:r>
      <w:r w:rsidRPr="00B644F8">
        <w:rPr>
          <w:rFonts w:ascii="Arial" w:hAnsi="Arial" w:cs="Arial"/>
          <w:sz w:val="24"/>
          <w:szCs w:val="24"/>
        </w:rPr>
        <w:t>,</w:t>
      </w:r>
      <w:r w:rsidR="00182417" w:rsidRPr="00B644F8">
        <w:rPr>
          <w:rFonts w:ascii="Arial" w:hAnsi="Arial" w:cs="Arial"/>
          <w:sz w:val="24"/>
          <w:szCs w:val="24"/>
        </w:rPr>
        <w:t xml:space="preserve"> or censored at the last follow-up. GvHD-free and relapse-free survival </w:t>
      </w:r>
      <w:r w:rsidR="00332F05" w:rsidRPr="00B644F8">
        <w:rPr>
          <w:rFonts w:ascii="Arial" w:hAnsi="Arial" w:cs="Arial"/>
          <w:sz w:val="24"/>
          <w:szCs w:val="24"/>
        </w:rPr>
        <w:t>were</w:t>
      </w:r>
      <w:r w:rsidR="00182417" w:rsidRPr="00B644F8">
        <w:rPr>
          <w:rFonts w:ascii="Arial" w:hAnsi="Arial" w:cs="Arial"/>
          <w:sz w:val="24"/>
          <w:szCs w:val="24"/>
        </w:rPr>
        <w:t xml:space="preserve"> calculated from allo-HSCT to death, </w:t>
      </w:r>
      <w:r w:rsidRPr="00B644F8">
        <w:rPr>
          <w:rFonts w:ascii="Arial" w:hAnsi="Arial" w:cs="Arial"/>
          <w:sz w:val="24"/>
          <w:szCs w:val="24"/>
        </w:rPr>
        <w:t xml:space="preserve">as </w:t>
      </w:r>
      <w:r w:rsidR="00182417" w:rsidRPr="00B644F8">
        <w:rPr>
          <w:rFonts w:ascii="Arial" w:hAnsi="Arial" w:cs="Arial"/>
          <w:sz w:val="24"/>
          <w:szCs w:val="24"/>
        </w:rPr>
        <w:t>grades III-IV aGvHD, relapse, or censored on the last follow-up.</w:t>
      </w:r>
      <w:r w:rsidR="00B902D9" w:rsidRPr="00B644F8">
        <w:rPr>
          <w:rFonts w:ascii="Arial" w:hAnsi="Arial" w:cs="Arial"/>
          <w:sz w:val="24"/>
          <w:szCs w:val="24"/>
        </w:rPr>
        <w:t xml:space="preserve"> Blinatumomab-associated events (i.e., infection, GvHD, virus reactivation, cytopenia) were defined as </w:t>
      </w:r>
      <w:r w:rsidRPr="00B644F8">
        <w:rPr>
          <w:rFonts w:ascii="Arial" w:hAnsi="Arial" w:cs="Arial"/>
          <w:sz w:val="24"/>
          <w:szCs w:val="24"/>
        </w:rPr>
        <w:t xml:space="preserve">those that developed </w:t>
      </w:r>
      <w:r w:rsidR="00B902D9" w:rsidRPr="00B644F8">
        <w:rPr>
          <w:rFonts w:ascii="Arial" w:hAnsi="Arial" w:cs="Arial"/>
          <w:sz w:val="24"/>
          <w:szCs w:val="24"/>
        </w:rPr>
        <w:t xml:space="preserve">within </w:t>
      </w:r>
      <w:r w:rsidRPr="00B644F8">
        <w:rPr>
          <w:rFonts w:ascii="Arial" w:hAnsi="Arial" w:cs="Arial"/>
          <w:sz w:val="24"/>
          <w:szCs w:val="24"/>
        </w:rPr>
        <w:t xml:space="preserve">3 </w:t>
      </w:r>
      <w:r w:rsidR="00B902D9" w:rsidRPr="00B644F8">
        <w:rPr>
          <w:rFonts w:ascii="Arial" w:hAnsi="Arial" w:cs="Arial"/>
          <w:sz w:val="24"/>
          <w:szCs w:val="24"/>
        </w:rPr>
        <w:t>months after blinatumomab therapy or according to the treating physician’</w:t>
      </w:r>
      <w:r w:rsidRPr="00B644F8">
        <w:rPr>
          <w:rFonts w:ascii="Arial" w:hAnsi="Arial" w:cs="Arial"/>
          <w:sz w:val="24"/>
          <w:szCs w:val="24"/>
        </w:rPr>
        <w:t>s</w:t>
      </w:r>
      <w:r w:rsidR="00B902D9" w:rsidRPr="00B644F8">
        <w:rPr>
          <w:rFonts w:ascii="Arial" w:hAnsi="Arial" w:cs="Arial"/>
          <w:sz w:val="24"/>
          <w:szCs w:val="24"/>
        </w:rPr>
        <w:t xml:space="preserve"> </w:t>
      </w:r>
      <w:r w:rsidRPr="00B644F8">
        <w:rPr>
          <w:rFonts w:ascii="Arial" w:hAnsi="Arial" w:cs="Arial"/>
          <w:sz w:val="24"/>
          <w:szCs w:val="24"/>
        </w:rPr>
        <w:t>opinion</w:t>
      </w:r>
      <w:r w:rsidR="00B902D9" w:rsidRPr="00B644F8">
        <w:rPr>
          <w:rFonts w:ascii="Arial" w:hAnsi="Arial" w:cs="Arial"/>
          <w:sz w:val="24"/>
          <w:szCs w:val="24"/>
        </w:rPr>
        <w:t xml:space="preserve">. Acute GvHD and chronic GvHD (cGvHD) were </w:t>
      </w:r>
      <w:r w:rsidRPr="00B644F8">
        <w:rPr>
          <w:rFonts w:ascii="Arial" w:hAnsi="Arial" w:cs="Arial"/>
          <w:sz w:val="24"/>
          <w:szCs w:val="24"/>
        </w:rPr>
        <w:t xml:space="preserve">retrospectively </w:t>
      </w:r>
      <w:r w:rsidR="00B902D9" w:rsidRPr="00B644F8">
        <w:rPr>
          <w:rFonts w:ascii="Arial" w:hAnsi="Arial" w:cs="Arial"/>
          <w:sz w:val="24"/>
          <w:szCs w:val="24"/>
        </w:rPr>
        <w:t>defined and graded based on the Mount Sinai Acute GvHD International Consortium criteria</w:t>
      </w:r>
      <w:r w:rsidR="00D91B52" w:rsidRPr="00B644F8">
        <w:rPr>
          <w:rFonts w:ascii="Arial" w:hAnsi="Arial" w:cs="Arial"/>
          <w:sz w:val="24"/>
          <w:szCs w:val="24"/>
        </w:rPr>
        <w:t xml:space="preserve"> </w:t>
      </w:r>
      <w:r w:rsidR="00B902D9" w:rsidRPr="00B644F8">
        <w:rPr>
          <w:rFonts w:ascii="Arial" w:hAnsi="Arial" w:cs="Arial"/>
          <w:sz w:val="24"/>
          <w:szCs w:val="24"/>
        </w:rPr>
        <w:t>[</w:t>
      </w:r>
      <w:r w:rsidR="00495ECD" w:rsidRPr="00B644F8">
        <w:rPr>
          <w:rFonts w:ascii="Arial" w:hAnsi="Arial" w:cs="Arial"/>
          <w:sz w:val="24"/>
          <w:szCs w:val="24"/>
        </w:rPr>
        <w:t>5</w:t>
      </w:r>
      <w:r w:rsidR="00B902D9" w:rsidRPr="00B644F8">
        <w:rPr>
          <w:rFonts w:ascii="Arial" w:hAnsi="Arial" w:cs="Arial"/>
          <w:sz w:val="24"/>
          <w:szCs w:val="24"/>
        </w:rPr>
        <w:t>] and NIH 2014 criteria</w:t>
      </w:r>
      <w:r w:rsidR="00D91B52" w:rsidRPr="00B644F8">
        <w:rPr>
          <w:rFonts w:ascii="Arial" w:hAnsi="Arial" w:cs="Arial"/>
          <w:sz w:val="24"/>
          <w:szCs w:val="24"/>
        </w:rPr>
        <w:t xml:space="preserve"> </w:t>
      </w:r>
      <w:r w:rsidR="00B902D9" w:rsidRPr="00B644F8">
        <w:rPr>
          <w:rFonts w:ascii="Arial" w:hAnsi="Arial" w:cs="Arial"/>
          <w:sz w:val="24"/>
          <w:szCs w:val="24"/>
        </w:rPr>
        <w:t>[</w:t>
      </w:r>
      <w:r w:rsidR="00495ECD" w:rsidRPr="00B644F8">
        <w:rPr>
          <w:rFonts w:ascii="Arial" w:hAnsi="Arial" w:cs="Arial"/>
          <w:sz w:val="24"/>
          <w:szCs w:val="24"/>
        </w:rPr>
        <w:t>6</w:t>
      </w:r>
      <w:r w:rsidR="00B902D9" w:rsidRPr="00B644F8">
        <w:rPr>
          <w:rFonts w:ascii="Arial" w:hAnsi="Arial" w:cs="Arial"/>
          <w:sz w:val="24"/>
          <w:szCs w:val="24"/>
        </w:rPr>
        <w:t>]. The evaluation of adverse event grade was based on the National Cancer Institute</w:t>
      </w:r>
      <w:r w:rsidRPr="00B644F8">
        <w:rPr>
          <w:rFonts w:ascii="Arial" w:hAnsi="Arial" w:cs="Arial"/>
          <w:sz w:val="24"/>
          <w:szCs w:val="24"/>
        </w:rPr>
        <w:t>’s</w:t>
      </w:r>
      <w:r w:rsidR="00B902D9" w:rsidRPr="00B644F8">
        <w:rPr>
          <w:rFonts w:ascii="Arial" w:hAnsi="Arial" w:cs="Arial"/>
          <w:sz w:val="24"/>
          <w:szCs w:val="24"/>
        </w:rPr>
        <w:t xml:space="preserve"> Common Terminology Criteria for Adverse Events v5.0</w:t>
      </w:r>
      <w:r w:rsidR="00B902D9" w:rsidRPr="00B06E25">
        <w:rPr>
          <w:rFonts w:ascii="Arial" w:hAnsi="Arial" w:cs="Arial"/>
          <w:sz w:val="24"/>
          <w:szCs w:val="24"/>
        </w:rPr>
        <w:t>.</w:t>
      </w:r>
      <w:r w:rsidR="00E213E7" w:rsidRPr="00B06E25">
        <w:rPr>
          <w:rFonts w:ascii="Arial" w:hAnsi="Arial" w:cs="Arial"/>
          <w:sz w:val="24"/>
          <w:szCs w:val="24"/>
        </w:rPr>
        <w:br w:type="page"/>
      </w:r>
    </w:p>
    <w:p w14:paraId="5D785221" w14:textId="622E99DF" w:rsidR="005C3B7B" w:rsidRPr="00B06E25" w:rsidRDefault="00E213E7" w:rsidP="00E213E7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B06E25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</w:t>
      </w:r>
      <w:r w:rsidR="00D60B01" w:rsidRPr="00B06E25">
        <w:rPr>
          <w:rFonts w:ascii="Arial" w:hAnsi="Arial" w:cs="Arial"/>
          <w:b/>
          <w:bCs/>
          <w:sz w:val="24"/>
          <w:szCs w:val="24"/>
        </w:rPr>
        <w:t>Fig</w:t>
      </w:r>
      <w:r w:rsidR="005E5AF1" w:rsidRPr="00B06E25">
        <w:rPr>
          <w:rFonts w:ascii="Arial" w:hAnsi="Arial" w:cs="Arial"/>
          <w:b/>
          <w:bCs/>
          <w:sz w:val="24"/>
          <w:szCs w:val="24"/>
        </w:rPr>
        <w:t>ure</w:t>
      </w:r>
      <w:r w:rsidR="00F33976" w:rsidRPr="00B06E25">
        <w:rPr>
          <w:rFonts w:ascii="Arial" w:hAnsi="Arial" w:cs="Arial"/>
          <w:b/>
          <w:bCs/>
          <w:sz w:val="24"/>
          <w:szCs w:val="24"/>
        </w:rPr>
        <w:t xml:space="preserve"> </w:t>
      </w:r>
      <w:r w:rsidR="00D60B01" w:rsidRPr="00B06E25">
        <w:rPr>
          <w:rFonts w:ascii="Arial" w:hAnsi="Arial" w:cs="Arial"/>
          <w:b/>
          <w:bCs/>
          <w:sz w:val="24"/>
          <w:szCs w:val="24"/>
        </w:rPr>
        <w:t xml:space="preserve">1. </w:t>
      </w:r>
      <w:r w:rsidR="005C3B7B" w:rsidRPr="00B06E25">
        <w:rPr>
          <w:rFonts w:ascii="Arial" w:hAnsi="Arial" w:cs="Arial"/>
          <w:b/>
          <w:bCs/>
          <w:sz w:val="24"/>
          <w:szCs w:val="24"/>
        </w:rPr>
        <w:t>Swimmer plot of treatment schedule and outcomes in individual patient</w:t>
      </w:r>
      <w:r w:rsidR="00A835AE" w:rsidRPr="00B06E25">
        <w:rPr>
          <w:rFonts w:ascii="Arial" w:hAnsi="Arial" w:cs="Arial"/>
          <w:b/>
          <w:bCs/>
          <w:sz w:val="24"/>
          <w:szCs w:val="24"/>
        </w:rPr>
        <w:t>s</w:t>
      </w:r>
    </w:p>
    <w:p w14:paraId="7A3ADE05" w14:textId="77777777" w:rsidR="005C3B7B" w:rsidRPr="00B06E25" w:rsidRDefault="005C3B7B" w:rsidP="00E213E7">
      <w:pPr>
        <w:spacing w:line="360" w:lineRule="auto"/>
        <w:rPr>
          <w:rFonts w:ascii="Arial" w:hAnsi="Arial" w:cs="Arial"/>
          <w:b/>
          <w:bCs/>
          <w:noProof/>
          <w:sz w:val="24"/>
          <w:szCs w:val="24"/>
        </w:rPr>
      </w:pPr>
      <w:r w:rsidRPr="00B06E25">
        <w:rPr>
          <w:rFonts w:ascii="Arial" w:hAnsi="Arial" w:cs="Arial"/>
          <w:b/>
          <w:bCs/>
          <w:noProof/>
          <w:sz w:val="24"/>
          <w:szCs w:val="24"/>
        </w:rPr>
        <w:t xml:space="preserve"> </w:t>
      </w:r>
      <w:r w:rsidRPr="00B06E25"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4D254E3C" wp14:editId="2B372878">
            <wp:extent cx="5151120" cy="3572256"/>
            <wp:effectExtent l="0" t="0" r="0" b="9525"/>
            <wp:docPr id="212441889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4418899" name="图片 212441889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1120" cy="3572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D676AE" w14:textId="3F94B56F" w:rsidR="00D60B01" w:rsidRPr="00B06E25" w:rsidRDefault="005C3B7B" w:rsidP="005C3B7B">
      <w:pPr>
        <w:ind w:leftChars="100" w:left="210"/>
        <w:rPr>
          <w:rFonts w:ascii="Arial" w:hAnsi="Arial" w:cs="Arial"/>
          <w:sz w:val="24"/>
          <w:szCs w:val="24"/>
        </w:rPr>
      </w:pPr>
      <w:r w:rsidRPr="00B06E25">
        <w:rPr>
          <w:rFonts w:ascii="Arial" w:hAnsi="Arial" w:cs="Arial"/>
          <w:sz w:val="20"/>
          <w:szCs w:val="20"/>
        </w:rPr>
        <w:t xml:space="preserve">*Acute Lymphoblastic Leukemia, Version 4.2023, NCCN Clinical Practice Guidelines in Oncology </w:t>
      </w:r>
      <w:r w:rsidR="00D60B01" w:rsidRPr="00B06E25">
        <w:rPr>
          <w:rFonts w:ascii="Arial" w:hAnsi="Arial" w:cs="Arial"/>
          <w:sz w:val="24"/>
          <w:szCs w:val="24"/>
        </w:rPr>
        <w:br w:type="page"/>
      </w:r>
    </w:p>
    <w:p w14:paraId="51BF6047" w14:textId="4C1AFA76" w:rsidR="00D60B01" w:rsidRPr="00B06E25" w:rsidRDefault="00D60B01" w:rsidP="00D60B01">
      <w:pPr>
        <w:rPr>
          <w:rFonts w:ascii="Arial" w:hAnsi="Arial" w:cs="Arial"/>
          <w:b/>
          <w:bCs/>
          <w:sz w:val="24"/>
          <w:szCs w:val="24"/>
        </w:rPr>
      </w:pPr>
      <w:r w:rsidRPr="00B06E25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1. Baseline characteristics of </w:t>
      </w:r>
      <w:r w:rsidR="004A14D8" w:rsidRPr="00B06E25">
        <w:rPr>
          <w:rFonts w:ascii="Arial" w:hAnsi="Arial" w:cs="Arial"/>
          <w:b/>
          <w:bCs/>
          <w:sz w:val="24"/>
          <w:szCs w:val="24"/>
        </w:rPr>
        <w:t>21</w:t>
      </w:r>
      <w:r w:rsidRPr="00B06E25">
        <w:rPr>
          <w:rFonts w:ascii="Arial" w:hAnsi="Arial" w:cs="Arial"/>
          <w:b/>
          <w:bCs/>
          <w:sz w:val="24"/>
          <w:szCs w:val="24"/>
        </w:rPr>
        <w:t xml:space="preserve"> patients with blinatumomab maintenance post</w:t>
      </w:r>
      <w:r w:rsidR="004A14D8" w:rsidRPr="00B06E25">
        <w:rPr>
          <w:rFonts w:ascii="Arial" w:hAnsi="Arial" w:cs="Arial"/>
          <w:b/>
          <w:bCs/>
          <w:sz w:val="24"/>
          <w:szCs w:val="24"/>
        </w:rPr>
        <w:t>-</w:t>
      </w:r>
      <w:r w:rsidRPr="00B06E25">
        <w:rPr>
          <w:rFonts w:ascii="Arial" w:hAnsi="Arial" w:cs="Arial"/>
          <w:b/>
          <w:bCs/>
          <w:sz w:val="24"/>
          <w:szCs w:val="24"/>
        </w:rPr>
        <w:t>allo-HSCT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6096"/>
        <w:gridCol w:w="2126"/>
      </w:tblGrid>
      <w:tr w:rsidR="00B06E25" w:rsidRPr="00B06E25" w14:paraId="4B96345B" w14:textId="77777777" w:rsidTr="00CB6E19">
        <w:trPr>
          <w:trHeight w:val="400"/>
        </w:trPr>
        <w:tc>
          <w:tcPr>
            <w:tcW w:w="609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35DD64FA" w14:textId="42075490" w:rsidR="00D60B01" w:rsidRPr="00B06E25" w:rsidRDefault="00D60B01" w:rsidP="00E1299E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97794DA" w14:textId="77777777" w:rsidR="00D60B01" w:rsidRPr="00B06E25" w:rsidRDefault="00D60B01" w:rsidP="00E1299E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>Total</w:t>
            </w:r>
          </w:p>
        </w:tc>
      </w:tr>
      <w:tr w:rsidR="00B06E25" w:rsidRPr="00B06E25" w14:paraId="495038D0" w14:textId="77777777" w:rsidTr="004E7929">
        <w:trPr>
          <w:trHeight w:val="400"/>
        </w:trPr>
        <w:tc>
          <w:tcPr>
            <w:tcW w:w="609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6353A2" w14:textId="77777777" w:rsidR="00D60B01" w:rsidRPr="00B06E25" w:rsidRDefault="00D60B01" w:rsidP="00E1299E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698C601D" w14:textId="4E1AE4F0" w:rsidR="00D60B01" w:rsidRPr="00B06E25" w:rsidRDefault="00D60B01" w:rsidP="00E1299E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 xml:space="preserve"> (n</w:t>
            </w:r>
            <w:r w:rsidR="004A14D8" w:rsidRPr="00B06E25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B06E25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>=</w:t>
            </w:r>
            <w:r w:rsidR="004A14D8" w:rsidRPr="00B06E25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B06E25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>21)</w:t>
            </w:r>
          </w:p>
        </w:tc>
      </w:tr>
      <w:tr w:rsidR="00B06E25" w:rsidRPr="00B06E25" w14:paraId="14254F7F" w14:textId="77777777" w:rsidTr="004E7929">
        <w:trPr>
          <w:trHeight w:val="400"/>
        </w:trPr>
        <w:tc>
          <w:tcPr>
            <w:tcW w:w="60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5C34" w14:textId="77777777" w:rsidR="00D60B01" w:rsidRPr="00B06E25" w:rsidRDefault="00D60B01" w:rsidP="00E1299E">
            <w:pPr>
              <w:widowControl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Age at allo-HSCT (median, range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0C29" w14:textId="3A446F69" w:rsidR="00D60B01" w:rsidRPr="00B06E25" w:rsidRDefault="00D60B01" w:rsidP="00E1299E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29</w:t>
            </w:r>
            <w:r w:rsidR="004A14D8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 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(14-60)</w:t>
            </w:r>
          </w:p>
        </w:tc>
      </w:tr>
      <w:tr w:rsidR="00B06E25" w:rsidRPr="00B06E25" w14:paraId="1407E2EF" w14:textId="77777777" w:rsidTr="004E7929">
        <w:trPr>
          <w:trHeight w:val="4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  <w:vAlign w:val="bottom"/>
            <w:hideMark/>
          </w:tcPr>
          <w:p w14:paraId="7667835D" w14:textId="7EEFF48D" w:rsidR="00D60B01" w:rsidRPr="00B06E25" w:rsidRDefault="00D60B01" w:rsidP="00E1299E">
            <w:pPr>
              <w:widowControl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Gender (</w:t>
            </w:r>
            <w:r w:rsidRPr="00B06E25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</w:rPr>
              <w:t>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,</w:t>
            </w:r>
            <w:r w:rsidR="004A14D8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 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  <w:vAlign w:val="bottom"/>
            <w:hideMark/>
          </w:tcPr>
          <w:p w14:paraId="7C278AE1" w14:textId="77777777" w:rsidR="00D60B01" w:rsidRPr="00B06E25" w:rsidRDefault="00D60B01" w:rsidP="00E1299E">
            <w:pPr>
              <w:widowControl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</w:tr>
      <w:tr w:rsidR="00B06E25" w:rsidRPr="00B06E25" w14:paraId="4447C788" w14:textId="77777777" w:rsidTr="004E7929">
        <w:trPr>
          <w:trHeight w:val="4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  <w:vAlign w:val="bottom"/>
            <w:hideMark/>
          </w:tcPr>
          <w:p w14:paraId="0D99B4C8" w14:textId="77777777" w:rsidR="00D60B01" w:rsidRPr="00B06E25" w:rsidRDefault="00D60B01" w:rsidP="00E1299E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  <w:vAlign w:val="bottom"/>
            <w:hideMark/>
          </w:tcPr>
          <w:p w14:paraId="5CB91AD8" w14:textId="7E350941" w:rsidR="00D60B01" w:rsidRPr="00B06E25" w:rsidRDefault="00D60B01" w:rsidP="00E1299E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3</w:t>
            </w:r>
            <w:r w:rsidR="004A14D8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 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(61.9)</w:t>
            </w:r>
          </w:p>
        </w:tc>
      </w:tr>
      <w:tr w:rsidR="00B06E25" w:rsidRPr="00B06E25" w14:paraId="42007639" w14:textId="77777777" w:rsidTr="004E7929">
        <w:trPr>
          <w:trHeight w:val="4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  <w:vAlign w:val="bottom"/>
            <w:hideMark/>
          </w:tcPr>
          <w:p w14:paraId="10BE77F0" w14:textId="77777777" w:rsidR="00D60B01" w:rsidRPr="00B06E25" w:rsidRDefault="00D60B01" w:rsidP="00E1299E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  <w:vAlign w:val="bottom"/>
            <w:hideMark/>
          </w:tcPr>
          <w:p w14:paraId="760BE942" w14:textId="554CBB89" w:rsidR="00D60B01" w:rsidRPr="00B06E25" w:rsidRDefault="00D60B01" w:rsidP="00E1299E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8</w:t>
            </w:r>
            <w:r w:rsidR="004A14D8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 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(38.1)</w:t>
            </w:r>
          </w:p>
        </w:tc>
      </w:tr>
      <w:tr w:rsidR="00B06E25" w:rsidRPr="00B06E25" w14:paraId="5E6769FA" w14:textId="77777777" w:rsidTr="004E7929">
        <w:trPr>
          <w:trHeight w:val="4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3C41" w14:textId="4AA47070" w:rsidR="00D60B01" w:rsidRPr="00B06E25" w:rsidRDefault="00D60B01" w:rsidP="00E1299E">
            <w:pPr>
              <w:widowControl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Days from diagnosis/first relapse to HSCT</w:t>
            </w:r>
            <w:r w:rsidR="004A14D8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 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(median, rang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5165" w14:textId="5A569C40" w:rsidR="00D60B01" w:rsidRPr="00B06E25" w:rsidRDefault="00D60B01" w:rsidP="00E1299E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62</w:t>
            </w:r>
            <w:r w:rsidR="004A14D8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 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(55-2039)</w:t>
            </w:r>
          </w:p>
        </w:tc>
      </w:tr>
      <w:tr w:rsidR="00B06E25" w:rsidRPr="00B06E25" w14:paraId="67866C79" w14:textId="77777777" w:rsidTr="004E7929">
        <w:trPr>
          <w:trHeight w:val="4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  <w:vAlign w:val="bottom"/>
            <w:hideMark/>
          </w:tcPr>
          <w:p w14:paraId="4059974D" w14:textId="4C345698" w:rsidR="00D60B01" w:rsidRPr="00B06E25" w:rsidRDefault="00D60B01" w:rsidP="00E1299E">
            <w:pPr>
              <w:widowControl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Disease status at HSCT</w:t>
            </w:r>
            <w:r w:rsidR="004A14D8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 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(</w:t>
            </w:r>
            <w:r w:rsidRPr="00B06E25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</w:rPr>
              <w:t>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,</w:t>
            </w:r>
            <w:r w:rsidR="004A14D8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 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  <w:vAlign w:val="bottom"/>
            <w:hideMark/>
          </w:tcPr>
          <w:p w14:paraId="480E4C00" w14:textId="77777777" w:rsidR="00D60B01" w:rsidRPr="00B06E25" w:rsidRDefault="00D60B01" w:rsidP="00E1299E">
            <w:pPr>
              <w:widowControl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</w:tr>
      <w:tr w:rsidR="00B06E25" w:rsidRPr="00B06E25" w14:paraId="7FCF5773" w14:textId="77777777" w:rsidTr="004E7929">
        <w:trPr>
          <w:trHeight w:val="4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  <w:vAlign w:val="bottom"/>
            <w:hideMark/>
          </w:tcPr>
          <w:p w14:paraId="2AFC3AF2" w14:textId="7FCCA4A8" w:rsidR="00D60B01" w:rsidRPr="00B06E25" w:rsidRDefault="00D60B01" w:rsidP="00E1299E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First CR with </w:t>
            </w:r>
            <w:r w:rsidR="00E768C8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u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detectable </w:t>
            </w:r>
            <w:r w:rsidR="0055246C" w:rsidRPr="00B06E25"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MFC-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MR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  <w:vAlign w:val="bottom"/>
            <w:hideMark/>
          </w:tcPr>
          <w:p w14:paraId="296E195A" w14:textId="4A71DF67" w:rsidR="00D60B01" w:rsidRPr="00B06E25" w:rsidRDefault="00D60B01" w:rsidP="00E1299E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5</w:t>
            </w:r>
            <w:r w:rsidR="004A14D8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 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(71.5)</w:t>
            </w:r>
          </w:p>
        </w:tc>
      </w:tr>
      <w:tr w:rsidR="00B06E25" w:rsidRPr="00B06E25" w14:paraId="7B4A26AC" w14:textId="77777777" w:rsidTr="004E7929">
        <w:trPr>
          <w:trHeight w:val="4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  <w:vAlign w:val="bottom"/>
            <w:hideMark/>
          </w:tcPr>
          <w:p w14:paraId="505ADB1A" w14:textId="45E74E51" w:rsidR="00D60B01" w:rsidRPr="00B06E25" w:rsidRDefault="00D60B01" w:rsidP="00E1299E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Second CR with </w:t>
            </w:r>
            <w:r w:rsidR="00E768C8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undetectable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 </w:t>
            </w:r>
            <w:r w:rsidR="0055246C" w:rsidRPr="00B06E25"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MFC-</w:t>
            </w:r>
            <w:r w:rsidR="0055246C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MR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  <w:vAlign w:val="bottom"/>
            <w:hideMark/>
          </w:tcPr>
          <w:p w14:paraId="489445E4" w14:textId="465EF9F2" w:rsidR="00D60B01" w:rsidRPr="00B06E25" w:rsidRDefault="00D60B01" w:rsidP="00E1299E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2</w:t>
            </w:r>
            <w:r w:rsidR="004A14D8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 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(9.5)</w:t>
            </w:r>
          </w:p>
        </w:tc>
      </w:tr>
      <w:tr w:rsidR="00B06E25" w:rsidRPr="00B06E25" w14:paraId="6C2C3DD6" w14:textId="77777777" w:rsidTr="004E7929">
        <w:trPr>
          <w:trHeight w:val="4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  <w:vAlign w:val="bottom"/>
            <w:hideMark/>
          </w:tcPr>
          <w:p w14:paraId="66BA956F" w14:textId="7FF9DFBF" w:rsidR="00D60B01" w:rsidRPr="00B06E25" w:rsidRDefault="00D60B01" w:rsidP="00E1299E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Second CR with detectable </w:t>
            </w:r>
            <w:r w:rsidR="0055246C" w:rsidRPr="00B06E25"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MFC-</w:t>
            </w:r>
            <w:r w:rsidR="0055246C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MR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  <w:vAlign w:val="bottom"/>
            <w:hideMark/>
          </w:tcPr>
          <w:p w14:paraId="1F03B465" w14:textId="6DF70A94" w:rsidR="00D60B01" w:rsidRPr="00B06E25" w:rsidRDefault="00D60B01" w:rsidP="00E1299E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2</w:t>
            </w:r>
            <w:r w:rsidR="004A14D8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 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(9.5)</w:t>
            </w:r>
          </w:p>
        </w:tc>
      </w:tr>
      <w:tr w:rsidR="00B06E25" w:rsidRPr="00B06E25" w14:paraId="178B3053" w14:textId="77777777" w:rsidTr="004E7929">
        <w:trPr>
          <w:trHeight w:val="4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  <w:vAlign w:val="bottom"/>
            <w:hideMark/>
          </w:tcPr>
          <w:p w14:paraId="784D2EF4" w14:textId="2089032A" w:rsidR="00D60B01" w:rsidRPr="00B06E25" w:rsidRDefault="00F21659" w:rsidP="00E1299E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N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  <w:vAlign w:val="bottom"/>
            <w:hideMark/>
          </w:tcPr>
          <w:p w14:paraId="440F3C5A" w14:textId="5E05E2C4" w:rsidR="00D60B01" w:rsidRPr="00B06E25" w:rsidRDefault="00D60B01" w:rsidP="00E1299E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2</w:t>
            </w:r>
            <w:r w:rsidR="004A14D8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 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(9.5)</w:t>
            </w:r>
          </w:p>
        </w:tc>
      </w:tr>
      <w:tr w:rsidR="00B06E25" w:rsidRPr="00B06E25" w14:paraId="40A49596" w14:textId="77777777" w:rsidTr="004E7929">
        <w:trPr>
          <w:trHeight w:val="4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9BA5" w14:textId="76EAA750" w:rsidR="00D60B01" w:rsidRPr="00B06E25" w:rsidRDefault="00D60B01" w:rsidP="00E1299E">
            <w:pPr>
              <w:widowControl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R-DRI</w:t>
            </w:r>
            <w:r w:rsidR="004A14D8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 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(</w:t>
            </w:r>
            <w:r w:rsidRPr="00B06E25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</w:rPr>
              <w:t>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,</w:t>
            </w:r>
            <w:r w:rsidR="004A14D8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 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EB53" w14:textId="77777777" w:rsidR="00D60B01" w:rsidRPr="00B06E25" w:rsidRDefault="00D60B01" w:rsidP="00E1299E">
            <w:pPr>
              <w:widowControl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</w:tr>
      <w:tr w:rsidR="00B06E25" w:rsidRPr="00B06E25" w14:paraId="188FD40C" w14:textId="77777777" w:rsidTr="004E7929">
        <w:trPr>
          <w:trHeight w:val="4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6B72" w14:textId="2E43EE08" w:rsidR="00D60B01" w:rsidRPr="00B06E25" w:rsidRDefault="004A14D8" w:rsidP="00E1299E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I</w:t>
            </w:r>
            <w:r w:rsidR="00D60B01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ntermediate ris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A0A0" w14:textId="233B9FC0" w:rsidR="00D60B01" w:rsidRPr="00B06E25" w:rsidRDefault="00D60B01" w:rsidP="00E1299E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5</w:t>
            </w:r>
            <w:r w:rsidR="004A14D8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 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(71.4)</w:t>
            </w:r>
          </w:p>
        </w:tc>
      </w:tr>
      <w:tr w:rsidR="00B06E25" w:rsidRPr="00B06E25" w14:paraId="732D810B" w14:textId="77777777" w:rsidTr="004E7929">
        <w:trPr>
          <w:trHeight w:val="4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937E" w14:textId="7F0F7AF3" w:rsidR="00D60B01" w:rsidRPr="00B06E25" w:rsidRDefault="004A14D8" w:rsidP="00E1299E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H</w:t>
            </w:r>
            <w:r w:rsidR="00D60B01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igh ris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3F63" w14:textId="554A553B" w:rsidR="00D60B01" w:rsidRPr="00B06E25" w:rsidRDefault="00D60B01" w:rsidP="00E1299E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6</w:t>
            </w:r>
            <w:r w:rsidR="00EF4044" w:rsidRPr="00B06E25"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 xml:space="preserve"> 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(28.6)</w:t>
            </w:r>
          </w:p>
        </w:tc>
      </w:tr>
      <w:tr w:rsidR="00B06E25" w:rsidRPr="00B06E25" w14:paraId="4AE8A970" w14:textId="77777777" w:rsidTr="004E7929">
        <w:trPr>
          <w:trHeight w:val="4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  <w:vAlign w:val="bottom"/>
            <w:hideMark/>
          </w:tcPr>
          <w:p w14:paraId="33BC7929" w14:textId="1E01CFCD" w:rsidR="00D60B01" w:rsidRPr="00B06E25" w:rsidRDefault="00D60B01" w:rsidP="00E1299E">
            <w:pPr>
              <w:widowControl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Cytogenetic and molecular prognostic risk stratification* (</w:t>
            </w:r>
            <w:r w:rsidRPr="00B06E25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</w:rPr>
              <w:t>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,</w:t>
            </w:r>
            <w:r w:rsidR="004A14D8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 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  <w:vAlign w:val="bottom"/>
            <w:hideMark/>
          </w:tcPr>
          <w:p w14:paraId="6080DE9A" w14:textId="77777777" w:rsidR="00D60B01" w:rsidRPr="00B06E25" w:rsidRDefault="00D60B01" w:rsidP="00E1299E">
            <w:pPr>
              <w:widowControl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</w:tr>
      <w:tr w:rsidR="00B06E25" w:rsidRPr="00B06E25" w14:paraId="73FEB11F" w14:textId="77777777" w:rsidTr="004E7929">
        <w:trPr>
          <w:trHeight w:val="4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  <w:vAlign w:val="bottom"/>
            <w:hideMark/>
          </w:tcPr>
          <w:p w14:paraId="5AB91251" w14:textId="0FECB883" w:rsidR="00D60B01" w:rsidRPr="00B06E25" w:rsidRDefault="004A14D8" w:rsidP="00E1299E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Standard </w:t>
            </w:r>
            <w:r w:rsidR="00D60B01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ris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  <w:vAlign w:val="bottom"/>
            <w:hideMark/>
          </w:tcPr>
          <w:p w14:paraId="09008518" w14:textId="30B0508C" w:rsidR="00D60B01" w:rsidRPr="00B06E25" w:rsidRDefault="009F02E5" w:rsidP="00E1299E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4</w:t>
            </w:r>
            <w:r w:rsidR="004A14D8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 </w:t>
            </w:r>
            <w:r w:rsidR="00D60B01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(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9.0</w:t>
            </w:r>
            <w:r w:rsidR="00D60B01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)</w:t>
            </w:r>
          </w:p>
        </w:tc>
      </w:tr>
      <w:tr w:rsidR="00B06E25" w:rsidRPr="00B06E25" w14:paraId="5A76B383" w14:textId="77777777" w:rsidTr="004E7929">
        <w:trPr>
          <w:trHeight w:val="4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  <w:vAlign w:val="bottom"/>
            <w:hideMark/>
          </w:tcPr>
          <w:p w14:paraId="0CDDF670" w14:textId="076F335D" w:rsidR="00D60B01" w:rsidRPr="00B06E25" w:rsidRDefault="004A14D8" w:rsidP="00E1299E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High </w:t>
            </w:r>
            <w:r w:rsidR="00D60B01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ris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  <w:vAlign w:val="bottom"/>
            <w:hideMark/>
          </w:tcPr>
          <w:p w14:paraId="3A43EA0C" w14:textId="1FF55711" w:rsidR="00D60B01" w:rsidRPr="00B06E25" w:rsidRDefault="00D60B01" w:rsidP="00E1299E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</w:t>
            </w:r>
            <w:r w:rsidR="009F02E5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7</w:t>
            </w:r>
            <w:r w:rsidR="004A14D8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 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(</w:t>
            </w:r>
            <w:r w:rsidR="009F02E5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81.0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)</w:t>
            </w:r>
          </w:p>
        </w:tc>
      </w:tr>
      <w:tr w:rsidR="00B06E25" w:rsidRPr="00B06E25" w14:paraId="56B44217" w14:textId="77777777" w:rsidTr="004E7929">
        <w:trPr>
          <w:trHeight w:val="4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E1876" w14:textId="66354446" w:rsidR="00EF4044" w:rsidRPr="00B06E25" w:rsidRDefault="00EF4044" w:rsidP="00E1299E">
            <w:pPr>
              <w:widowControl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Refractory/relapsed B-ALL/LBL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* (</w:t>
            </w:r>
            <w:r w:rsidRPr="00B06E25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</w:rPr>
              <w:t>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,</w:t>
            </w:r>
            <w:r w:rsidR="004A14D8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 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D5C22" w14:textId="77777777" w:rsidR="00EF4044" w:rsidRPr="00B06E25" w:rsidRDefault="00EF4044" w:rsidP="00E1299E">
            <w:pPr>
              <w:widowControl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</w:tr>
      <w:tr w:rsidR="00B06E25" w:rsidRPr="00B06E25" w14:paraId="0AE2DE86" w14:textId="77777777" w:rsidTr="004E7929">
        <w:trPr>
          <w:trHeight w:val="4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85FF8" w14:textId="05A3EF4C" w:rsidR="00EF4044" w:rsidRPr="00B06E25" w:rsidRDefault="00EF4044" w:rsidP="00E1299E">
            <w:pPr>
              <w:widowControl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 xml:space="preserve">                  Refractory/relaps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69159" w14:textId="14A25C9D" w:rsidR="00EF4044" w:rsidRPr="00B06E25" w:rsidRDefault="00EF4044" w:rsidP="00E1299E">
            <w:pPr>
              <w:widowControl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 xml:space="preserve">     </w:t>
            </w:r>
            <w:r w:rsidR="00346AF2" w:rsidRPr="00B06E25"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9</w:t>
            </w:r>
            <w:r w:rsidRPr="00B06E25"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 xml:space="preserve"> (</w:t>
            </w:r>
            <w:r w:rsidR="00346AF2" w:rsidRPr="00B06E25"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42.9</w:t>
            </w:r>
            <w:r w:rsidRPr="00B06E25"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)</w:t>
            </w:r>
          </w:p>
        </w:tc>
      </w:tr>
      <w:tr w:rsidR="00B06E25" w:rsidRPr="00B06E25" w14:paraId="6007911C" w14:textId="77777777" w:rsidTr="004E7929">
        <w:trPr>
          <w:trHeight w:val="4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F7054" w14:textId="50122BFC" w:rsidR="00EF4044" w:rsidRPr="00B06E25" w:rsidRDefault="00EF4044" w:rsidP="00E1299E">
            <w:pPr>
              <w:widowControl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 xml:space="preserve">                 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N</w:t>
            </w:r>
            <w:r w:rsidRPr="00B06E25"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on-refractory/relaps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52275" w14:textId="66299150" w:rsidR="00EF4044" w:rsidRPr="00B06E25" w:rsidRDefault="00EF4044" w:rsidP="00E1299E">
            <w:pPr>
              <w:widowControl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 xml:space="preserve">    </w:t>
            </w:r>
            <w:r w:rsidR="00F953A3" w:rsidRPr="00B06E25"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1</w:t>
            </w:r>
            <w:r w:rsidR="00346AF2" w:rsidRPr="00B06E25"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2</w:t>
            </w:r>
            <w:r w:rsidRPr="00B06E25"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 xml:space="preserve"> (</w:t>
            </w:r>
            <w:r w:rsidR="00346AF2" w:rsidRPr="00B06E25"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57.1</w:t>
            </w:r>
            <w:r w:rsidRPr="00B06E25"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)</w:t>
            </w:r>
          </w:p>
        </w:tc>
      </w:tr>
      <w:tr w:rsidR="00B06E25" w:rsidRPr="00B06E25" w14:paraId="45F2AB37" w14:textId="77777777" w:rsidTr="00EF4044">
        <w:trPr>
          <w:trHeight w:val="4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D18AAC" w14:textId="642E3B09" w:rsidR="00D60B01" w:rsidRPr="00B06E25" w:rsidRDefault="00D60B01" w:rsidP="00E1299E">
            <w:pPr>
              <w:widowControl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Donor </w:t>
            </w:r>
            <w:r w:rsidR="004A14D8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t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ype</w:t>
            </w:r>
            <w:r w:rsidR="004A14D8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 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(</w:t>
            </w:r>
            <w:r w:rsidRPr="00B06E25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</w:rPr>
              <w:t>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,</w:t>
            </w:r>
            <w:r w:rsidR="004A14D8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 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C1B967" w14:textId="77777777" w:rsidR="00D60B01" w:rsidRPr="00B06E25" w:rsidRDefault="00D60B01" w:rsidP="00E1299E">
            <w:pPr>
              <w:widowControl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</w:tr>
      <w:tr w:rsidR="00B06E25" w:rsidRPr="00B06E25" w14:paraId="7815A670" w14:textId="77777777" w:rsidTr="00EF4044">
        <w:trPr>
          <w:trHeight w:val="4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9F2E22" w14:textId="77777777" w:rsidR="00D60B01" w:rsidRPr="00B06E25" w:rsidRDefault="00D60B01" w:rsidP="00E1299E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HI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B976F7" w14:textId="12A647B1" w:rsidR="00D60B01" w:rsidRPr="00B06E25" w:rsidRDefault="00D60B01" w:rsidP="00E1299E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7</w:t>
            </w:r>
            <w:r w:rsidR="004A14D8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 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(81.0)</w:t>
            </w:r>
          </w:p>
        </w:tc>
      </w:tr>
      <w:tr w:rsidR="00B06E25" w:rsidRPr="00B06E25" w14:paraId="78699C58" w14:textId="77777777" w:rsidTr="00EF4044">
        <w:trPr>
          <w:trHeight w:val="4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9F062E" w14:textId="77777777" w:rsidR="00D60B01" w:rsidRPr="00B06E25" w:rsidRDefault="00D60B01" w:rsidP="00E1299E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MU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BCF756" w14:textId="59985740" w:rsidR="00D60B01" w:rsidRPr="00B06E25" w:rsidRDefault="00D60B01" w:rsidP="00E1299E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</w:t>
            </w:r>
            <w:r w:rsidR="004A14D8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 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(4.8)</w:t>
            </w:r>
          </w:p>
        </w:tc>
      </w:tr>
      <w:tr w:rsidR="00B06E25" w:rsidRPr="00B06E25" w14:paraId="35ECE7E9" w14:textId="77777777" w:rsidTr="00EF4044">
        <w:trPr>
          <w:trHeight w:val="4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9FD0C9" w14:textId="77777777" w:rsidR="00D60B01" w:rsidRPr="00B06E25" w:rsidRDefault="00D60B01" w:rsidP="00E1299E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MS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196964" w14:textId="0E962203" w:rsidR="00D60B01" w:rsidRPr="00B06E25" w:rsidRDefault="00D60B01" w:rsidP="00E1299E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3</w:t>
            </w:r>
            <w:r w:rsidR="004A14D8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 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(14.2)</w:t>
            </w:r>
          </w:p>
        </w:tc>
      </w:tr>
      <w:tr w:rsidR="00B06E25" w:rsidRPr="00B06E25" w14:paraId="40DC3754" w14:textId="77777777" w:rsidTr="00EF4044">
        <w:trPr>
          <w:trHeight w:val="4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B387" w14:textId="5C9BB5F7" w:rsidR="00D60B01" w:rsidRPr="00B06E25" w:rsidRDefault="004A14D8" w:rsidP="00E1299E">
            <w:pPr>
              <w:widowControl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GvHD </w:t>
            </w:r>
            <w:r w:rsidR="00D60B01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prophylaxis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 </w:t>
            </w:r>
            <w:r w:rsidR="00D60B01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(</w:t>
            </w:r>
            <w:r w:rsidR="00D60B01" w:rsidRPr="00B06E25"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</w:rPr>
              <w:t>n</w:t>
            </w:r>
            <w:r w:rsidR="00D60B01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,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 </w:t>
            </w:r>
            <w:r w:rsidR="00D60B01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32BD" w14:textId="77777777" w:rsidR="00D60B01" w:rsidRPr="00B06E25" w:rsidRDefault="00D60B01" w:rsidP="00E1299E">
            <w:pPr>
              <w:widowControl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</w:tr>
      <w:tr w:rsidR="00B06E25" w:rsidRPr="00B06E25" w14:paraId="2D8C97C0" w14:textId="77777777" w:rsidTr="00EF4044">
        <w:trPr>
          <w:trHeight w:val="4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73F8" w14:textId="2597BC80" w:rsidR="00D60B01" w:rsidRPr="00B06E25" w:rsidRDefault="00D60B01" w:rsidP="00E1299E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ATG</w:t>
            </w:r>
            <w:r w:rsidR="005E5AF1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-based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E4DC" w14:textId="6A64E7F3" w:rsidR="00D60B01" w:rsidRPr="00B06E25" w:rsidRDefault="00D60B01" w:rsidP="00E1299E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2</w:t>
            </w:r>
            <w:r w:rsidR="004A14D8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 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(57.1)</w:t>
            </w:r>
          </w:p>
        </w:tc>
      </w:tr>
      <w:tr w:rsidR="00B06E25" w:rsidRPr="00B06E25" w14:paraId="76673A7D" w14:textId="77777777" w:rsidTr="00EF4044">
        <w:trPr>
          <w:trHeight w:val="4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73B3" w14:textId="3917F245" w:rsidR="00D60B01" w:rsidRPr="00B06E25" w:rsidRDefault="00D60B01" w:rsidP="00E1299E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PTCy</w:t>
            </w:r>
            <w:r w:rsidR="005E5AF1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-bas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506C" w14:textId="537A17CC" w:rsidR="00D60B01" w:rsidRPr="00B06E25" w:rsidRDefault="00D60B01" w:rsidP="00E1299E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8</w:t>
            </w:r>
            <w:r w:rsidR="004A14D8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 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(38.1)</w:t>
            </w:r>
          </w:p>
        </w:tc>
      </w:tr>
      <w:tr w:rsidR="00B06E25" w:rsidRPr="00B06E25" w14:paraId="7F644B7A" w14:textId="77777777" w:rsidTr="00EF4044">
        <w:trPr>
          <w:trHeight w:val="4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C5E4" w14:textId="5CA09B92" w:rsidR="00D60B01" w:rsidRPr="00B06E25" w:rsidRDefault="004A14D8" w:rsidP="00E1299E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CSA</w:t>
            </w:r>
            <w:r w:rsidR="00D60B01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+MTX+MM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BF08" w14:textId="6A2DD5B3" w:rsidR="00D60B01" w:rsidRPr="00B06E25" w:rsidRDefault="00D60B01" w:rsidP="00E1299E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</w:t>
            </w:r>
            <w:r w:rsidR="004A14D8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 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(4.8)</w:t>
            </w:r>
          </w:p>
        </w:tc>
      </w:tr>
      <w:tr w:rsidR="00B06E25" w:rsidRPr="00B06E25" w14:paraId="1C9BBFEF" w14:textId="77777777" w:rsidTr="00EF4044">
        <w:trPr>
          <w:trHeight w:val="4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B082A7" w14:textId="5A1E089E" w:rsidR="00D60B01" w:rsidRPr="00B06E25" w:rsidRDefault="00D60B01" w:rsidP="00E1299E">
            <w:pPr>
              <w:widowControl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CD34</w:t>
            </w:r>
            <w:r w:rsidR="004A14D8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 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(×10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  <w:vertAlign w:val="superscript"/>
              </w:rPr>
              <w:t>6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/kg)</w:t>
            </w:r>
            <w:r w:rsidR="004A14D8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 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(median, rang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9119E9" w14:textId="0E2545BB" w:rsidR="00D60B01" w:rsidRPr="00B06E25" w:rsidRDefault="00D60B01" w:rsidP="00E1299E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7.22</w:t>
            </w:r>
            <w:r w:rsidR="004A14D8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 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(2.3-12.9)</w:t>
            </w:r>
          </w:p>
        </w:tc>
      </w:tr>
      <w:tr w:rsidR="00B06E25" w:rsidRPr="00B06E25" w14:paraId="53AE85E1" w14:textId="77777777" w:rsidTr="00EF4044">
        <w:trPr>
          <w:trHeight w:val="400"/>
        </w:trPr>
        <w:tc>
          <w:tcPr>
            <w:tcW w:w="60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1F07D2" w14:textId="799C72B5" w:rsidR="00D60B01" w:rsidRPr="00B06E25" w:rsidRDefault="00D60B01" w:rsidP="00E1299E">
            <w:pPr>
              <w:widowControl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MNC</w:t>
            </w:r>
            <w:r w:rsidR="004A14D8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 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(×10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  <w:vertAlign w:val="superscript"/>
              </w:rPr>
              <w:t>8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/kg)</w:t>
            </w:r>
            <w:r w:rsidR="004A14D8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 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(median, range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7BCE85" w14:textId="3AAACAE9" w:rsidR="00D60B01" w:rsidRPr="00B06E25" w:rsidRDefault="00D60B01" w:rsidP="00E1299E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0.37</w:t>
            </w:r>
            <w:r w:rsidR="004A14D8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 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(5-20.7)</w:t>
            </w:r>
          </w:p>
        </w:tc>
      </w:tr>
    </w:tbl>
    <w:p w14:paraId="6952E01A" w14:textId="3B274B3F" w:rsidR="00D60B01" w:rsidRPr="00B06E25" w:rsidRDefault="00D60B01" w:rsidP="00D60B01">
      <w:pPr>
        <w:rPr>
          <w:rFonts w:ascii="Arial" w:hAnsi="Arial" w:cs="Arial"/>
          <w:sz w:val="24"/>
          <w:szCs w:val="24"/>
        </w:rPr>
      </w:pPr>
      <w:r w:rsidRPr="00B06E25">
        <w:rPr>
          <w:rFonts w:ascii="Arial" w:hAnsi="Arial" w:cs="Arial"/>
          <w:sz w:val="24"/>
          <w:szCs w:val="24"/>
        </w:rPr>
        <w:t xml:space="preserve">Abbreviations: allo-HSCT: allogeneic hematopoietic stem cell transplantation; </w:t>
      </w:r>
      <w:r w:rsidRPr="00B06E25">
        <w:rPr>
          <w:rFonts w:ascii="Arial" w:hAnsi="Arial" w:cs="Arial"/>
          <w:sz w:val="24"/>
          <w:szCs w:val="24"/>
        </w:rPr>
        <w:lastRenderedPageBreak/>
        <w:t>CR: complete remission;</w:t>
      </w:r>
      <w:r w:rsidR="0055246C" w:rsidRPr="00B06E25">
        <w:rPr>
          <w:rFonts w:ascii="Arial" w:hAnsi="Arial" w:cs="Arial"/>
          <w:sz w:val="24"/>
          <w:szCs w:val="24"/>
        </w:rPr>
        <w:t xml:space="preserve"> </w:t>
      </w:r>
      <w:r w:rsidR="0055246C" w:rsidRPr="00B06E25">
        <w:rPr>
          <w:rFonts w:ascii="Arial" w:eastAsia="等线" w:hAnsi="Arial" w:cs="Arial" w:hint="eastAsia"/>
          <w:kern w:val="0"/>
          <w:sz w:val="24"/>
          <w:szCs w:val="24"/>
        </w:rPr>
        <w:t>MFC-</w:t>
      </w:r>
      <w:r w:rsidR="0055246C" w:rsidRPr="00B06E25">
        <w:rPr>
          <w:rFonts w:ascii="Arial" w:eastAsia="等线" w:hAnsi="Arial" w:cs="Arial"/>
          <w:kern w:val="0"/>
          <w:sz w:val="24"/>
          <w:szCs w:val="24"/>
        </w:rPr>
        <w:t>MRD</w:t>
      </w:r>
      <w:r w:rsidR="0055246C" w:rsidRPr="00B06E25">
        <w:rPr>
          <w:rFonts w:ascii="Arial" w:hAnsi="Arial" w:cs="Arial" w:hint="eastAsia"/>
          <w:sz w:val="24"/>
          <w:szCs w:val="24"/>
        </w:rPr>
        <w:t xml:space="preserve">: </w:t>
      </w:r>
      <w:r w:rsidR="0055246C" w:rsidRPr="00B06E25">
        <w:rPr>
          <w:rFonts w:ascii="Arial" w:hAnsi="Arial" w:cs="Arial"/>
          <w:sz w:val="24"/>
          <w:szCs w:val="24"/>
        </w:rPr>
        <w:t>measurable residual disease detected with multiparameter flow cytometry</w:t>
      </w:r>
      <w:r w:rsidR="0055246C" w:rsidRPr="00B06E25">
        <w:rPr>
          <w:rFonts w:ascii="Arial" w:hAnsi="Arial" w:cs="Arial" w:hint="eastAsia"/>
          <w:sz w:val="24"/>
          <w:szCs w:val="24"/>
        </w:rPr>
        <w:t xml:space="preserve">; NR: no remission; </w:t>
      </w:r>
      <w:r w:rsidRPr="00B06E25">
        <w:rPr>
          <w:rFonts w:ascii="Arial" w:hAnsi="Arial" w:cs="Arial"/>
          <w:sz w:val="24"/>
          <w:szCs w:val="24"/>
        </w:rPr>
        <w:t xml:space="preserve">R-DRI: </w:t>
      </w:r>
      <w:r w:rsidR="0055246C" w:rsidRPr="00B06E25">
        <w:rPr>
          <w:rFonts w:ascii="Arial" w:hAnsi="Arial" w:cs="Arial" w:hint="eastAsia"/>
          <w:sz w:val="24"/>
          <w:szCs w:val="24"/>
        </w:rPr>
        <w:t>R</w:t>
      </w:r>
      <w:r w:rsidRPr="00B06E25">
        <w:rPr>
          <w:rFonts w:ascii="Arial" w:hAnsi="Arial" w:cs="Arial"/>
          <w:sz w:val="24"/>
          <w:szCs w:val="24"/>
        </w:rPr>
        <w:t>efined Disease Risk Index;</w:t>
      </w:r>
      <w:r w:rsidR="0055246C" w:rsidRPr="00B06E25">
        <w:rPr>
          <w:rFonts w:ascii="Arial" w:eastAsia="等线" w:hAnsi="Arial" w:cs="Arial" w:hint="eastAsia"/>
          <w:kern w:val="0"/>
          <w:sz w:val="24"/>
          <w:szCs w:val="24"/>
        </w:rPr>
        <w:t xml:space="preserve"> B-ALL/LBL: </w:t>
      </w:r>
      <w:r w:rsidR="0055246C" w:rsidRPr="00B06E25">
        <w:rPr>
          <w:rFonts w:ascii="Arial" w:eastAsia="等线" w:hAnsi="Arial" w:cs="Arial"/>
          <w:kern w:val="0"/>
          <w:sz w:val="24"/>
          <w:szCs w:val="24"/>
        </w:rPr>
        <w:t>B-lineage acute lymphoblastic leukemia/lymphoma</w:t>
      </w:r>
      <w:r w:rsidRPr="00B06E25">
        <w:rPr>
          <w:rFonts w:ascii="Arial" w:hAnsi="Arial" w:cs="Arial"/>
          <w:sz w:val="24"/>
          <w:szCs w:val="24"/>
        </w:rPr>
        <w:t xml:space="preserve">; </w:t>
      </w:r>
      <w:r w:rsidR="0055246C" w:rsidRPr="00B06E25">
        <w:rPr>
          <w:rFonts w:ascii="Arial" w:hAnsi="Arial" w:cs="Arial"/>
          <w:sz w:val="24"/>
          <w:szCs w:val="24"/>
        </w:rPr>
        <w:t xml:space="preserve">HID: haploidentical donor; </w:t>
      </w:r>
      <w:r w:rsidRPr="00B06E25">
        <w:rPr>
          <w:rFonts w:ascii="Arial" w:hAnsi="Arial" w:cs="Arial"/>
          <w:sz w:val="24"/>
          <w:szCs w:val="24"/>
        </w:rPr>
        <w:t xml:space="preserve">MUD: matched unrelated donor; MSD: matched sibling donor; </w:t>
      </w:r>
      <w:r w:rsidR="004A14D8" w:rsidRPr="00B06E25">
        <w:rPr>
          <w:rFonts w:ascii="Arial" w:hAnsi="Arial" w:cs="Arial"/>
          <w:sz w:val="24"/>
          <w:szCs w:val="24"/>
        </w:rPr>
        <w:t>GvHD</w:t>
      </w:r>
      <w:r w:rsidRPr="00B06E25">
        <w:rPr>
          <w:rFonts w:ascii="Arial" w:hAnsi="Arial" w:cs="Arial"/>
          <w:sz w:val="24"/>
          <w:szCs w:val="24"/>
        </w:rPr>
        <w:t xml:space="preserve">: graft-versus-host disease; ATG: anti-lymphocyte globulin; PTCy: posttransplant cyclophosphamide; CSA: cyclosporin A; MTX: methotrexate; MMF: </w:t>
      </w:r>
      <w:r w:rsidR="00E303F7" w:rsidRPr="00B06E25">
        <w:rPr>
          <w:rFonts w:ascii="Arial" w:hAnsi="Arial" w:cs="Arial"/>
          <w:sz w:val="24"/>
          <w:szCs w:val="24"/>
        </w:rPr>
        <w:t xml:space="preserve">mycophenolate </w:t>
      </w:r>
      <w:r w:rsidRPr="00B06E25">
        <w:rPr>
          <w:rFonts w:ascii="Arial" w:hAnsi="Arial" w:cs="Arial"/>
          <w:sz w:val="24"/>
          <w:szCs w:val="24"/>
        </w:rPr>
        <w:t>mofetil</w:t>
      </w:r>
      <w:r w:rsidR="008F5B4B" w:rsidRPr="00B06E25">
        <w:rPr>
          <w:rFonts w:ascii="Arial" w:hAnsi="Arial" w:cs="Arial" w:hint="eastAsia"/>
          <w:sz w:val="24"/>
          <w:szCs w:val="24"/>
        </w:rPr>
        <w:t>; MNC: mononucleated cells.</w:t>
      </w:r>
    </w:p>
    <w:p w14:paraId="7AB919E3" w14:textId="12F04BE2" w:rsidR="00D60B01" w:rsidRPr="00B06E25" w:rsidRDefault="00D60B01" w:rsidP="00D60B01">
      <w:pPr>
        <w:rPr>
          <w:rFonts w:ascii="Arial" w:hAnsi="Arial" w:cs="Arial"/>
          <w:sz w:val="24"/>
          <w:szCs w:val="24"/>
        </w:rPr>
      </w:pPr>
      <w:r w:rsidRPr="00B06E25">
        <w:rPr>
          <w:rFonts w:ascii="Arial" w:hAnsi="Arial" w:cs="Arial"/>
          <w:sz w:val="24"/>
          <w:szCs w:val="24"/>
        </w:rPr>
        <w:t>*Acute Lymphoblastic Leukemia, Version 4.2023, NCCN Clinical Practice Guidelines in Oncology</w:t>
      </w:r>
      <w:r w:rsidRPr="00B06E25">
        <w:rPr>
          <w:rFonts w:ascii="Arial" w:hAnsi="Arial" w:cs="Arial"/>
          <w:sz w:val="24"/>
          <w:szCs w:val="24"/>
        </w:rPr>
        <w:br w:type="page"/>
      </w:r>
    </w:p>
    <w:p w14:paraId="5C6323CA" w14:textId="77777777" w:rsidR="007B6FA0" w:rsidRPr="00B06E25" w:rsidRDefault="007B6FA0" w:rsidP="00D60B01">
      <w:pPr>
        <w:rPr>
          <w:rFonts w:ascii="Arial" w:hAnsi="Arial" w:cs="Arial"/>
          <w:b/>
          <w:bCs/>
          <w:sz w:val="24"/>
          <w:szCs w:val="24"/>
        </w:rPr>
        <w:sectPr w:rsidR="007B6FA0" w:rsidRPr="00B06E25" w:rsidSect="0019743C">
          <w:footerReference w:type="default" r:id="rId9"/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2A231612" w14:textId="12C8BD6F" w:rsidR="00D60B01" w:rsidRPr="00B06E25" w:rsidRDefault="00D60B01" w:rsidP="00D60B01">
      <w:pPr>
        <w:rPr>
          <w:rFonts w:ascii="Arial" w:hAnsi="Arial" w:cs="Arial"/>
          <w:b/>
          <w:bCs/>
          <w:sz w:val="24"/>
          <w:szCs w:val="24"/>
        </w:rPr>
      </w:pPr>
      <w:r w:rsidRPr="00B06E25">
        <w:rPr>
          <w:rFonts w:ascii="Arial" w:hAnsi="Arial" w:cs="Arial"/>
          <w:b/>
          <w:bCs/>
          <w:sz w:val="24"/>
          <w:szCs w:val="24"/>
        </w:rPr>
        <w:lastRenderedPageBreak/>
        <w:t>Supplementary Table 2: Treatment history before allo-HSCT</w:t>
      </w:r>
    </w:p>
    <w:tbl>
      <w:tblPr>
        <w:tblStyle w:val="a9"/>
        <w:tblW w:w="111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7"/>
        <w:gridCol w:w="10181"/>
      </w:tblGrid>
      <w:tr w:rsidR="00B06E25" w:rsidRPr="00B06E25" w14:paraId="327314F8" w14:textId="77777777" w:rsidTr="007948E9">
        <w:trPr>
          <w:jc w:val="center"/>
        </w:trPr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C584BB" w14:textId="79B54DC7" w:rsidR="004A7911" w:rsidRPr="00B06E25" w:rsidRDefault="004A7911" w:rsidP="003F23A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>Patient</w:t>
            </w:r>
          </w:p>
        </w:tc>
        <w:tc>
          <w:tcPr>
            <w:tcW w:w="10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81B7C0" w14:textId="16A6A6EE" w:rsidR="004A7911" w:rsidRPr="00B06E25" w:rsidRDefault="004A7911" w:rsidP="003F23A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06E25">
              <w:rPr>
                <w:rFonts w:ascii="Arial" w:hAnsi="Arial" w:cs="Arial"/>
                <w:b/>
                <w:bCs/>
                <w:sz w:val="24"/>
                <w:szCs w:val="24"/>
              </w:rPr>
              <w:t>Treatment history</w:t>
            </w:r>
          </w:p>
        </w:tc>
      </w:tr>
      <w:tr w:rsidR="00B06E25" w:rsidRPr="00B06E25" w14:paraId="464C3958" w14:textId="77777777" w:rsidTr="007948E9">
        <w:trPr>
          <w:jc w:val="center"/>
        </w:trPr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F84E3B" w14:textId="77777777" w:rsidR="004A7911" w:rsidRPr="00B06E25" w:rsidRDefault="004A7911" w:rsidP="003F23A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P1</w:t>
            </w:r>
          </w:p>
        </w:tc>
        <w:tc>
          <w:tcPr>
            <w:tcW w:w="101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DDE2A1" w14:textId="77777777" w:rsidR="004A7911" w:rsidRPr="00B06E25" w:rsidRDefault="004A7911" w:rsidP="003F23A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Chemo inductio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sym w:font="Wingdings 2" w:char="F0CD"/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-Chemo consolidatio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sym w:font="Wingdings 2" w:char="F0CD"/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-Blina consolidatio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sym w:font="Wingdings 2" w:char="F0CD"/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</w:t>
            </w:r>
          </w:p>
        </w:tc>
      </w:tr>
      <w:tr w:rsidR="00B06E25" w:rsidRPr="00B06E25" w14:paraId="340A057C" w14:textId="77777777" w:rsidTr="007948E9">
        <w:trPr>
          <w:jc w:val="center"/>
        </w:trPr>
        <w:tc>
          <w:tcPr>
            <w:tcW w:w="1017" w:type="dxa"/>
            <w:shd w:val="clear" w:color="auto" w:fill="D9D9D9" w:themeFill="background1" w:themeFillShade="D9"/>
            <w:vAlign w:val="center"/>
          </w:tcPr>
          <w:p w14:paraId="7540AC4C" w14:textId="77777777" w:rsidR="004A7911" w:rsidRPr="00B06E25" w:rsidRDefault="004A7911" w:rsidP="003F23A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P2</w:t>
            </w:r>
          </w:p>
        </w:tc>
        <w:tc>
          <w:tcPr>
            <w:tcW w:w="10181" w:type="dxa"/>
            <w:shd w:val="clear" w:color="auto" w:fill="D9D9D9" w:themeFill="background1" w:themeFillShade="D9"/>
            <w:vAlign w:val="center"/>
          </w:tcPr>
          <w:p w14:paraId="4D1EDCD0" w14:textId="3B75C79A" w:rsidR="004A7911" w:rsidRPr="00B06E25" w:rsidRDefault="004A7911" w:rsidP="003F23A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Chemo inductio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sym w:font="Wingdings 2" w:char="F0CD"/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-</w:t>
            </w:r>
            <w:r w:rsidR="00627F56" w:rsidRPr="00B06E2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06E25">
              <w:rPr>
                <w:rFonts w:ascii="Arial" w:hAnsi="Arial" w:cs="Arial"/>
                <w:sz w:val="24"/>
                <w:szCs w:val="24"/>
              </w:rPr>
              <w:t>Chemo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 consolidatio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sym w:font="Wingdings 2" w:char="F0CD"/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</w:t>
            </w:r>
            <w:r w:rsidR="00627F56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-Blina+Chemo consolidation</w:t>
            </w:r>
            <w:r w:rsidR="00627F56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sym w:font="Wingdings 2" w:char="F0CD"/>
            </w:r>
            <w:r w:rsidR="00627F56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</w:t>
            </w:r>
          </w:p>
        </w:tc>
      </w:tr>
      <w:tr w:rsidR="00B06E25" w:rsidRPr="00B06E25" w14:paraId="5EC06107" w14:textId="77777777" w:rsidTr="007948E9">
        <w:trPr>
          <w:jc w:val="center"/>
        </w:trPr>
        <w:tc>
          <w:tcPr>
            <w:tcW w:w="1017" w:type="dxa"/>
            <w:shd w:val="clear" w:color="auto" w:fill="auto"/>
            <w:vAlign w:val="center"/>
          </w:tcPr>
          <w:p w14:paraId="7F812B6D" w14:textId="77777777" w:rsidR="004A7911" w:rsidRPr="00B06E25" w:rsidRDefault="004A7911" w:rsidP="003F23AD">
            <w:pPr>
              <w:spacing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P3</w:t>
            </w:r>
          </w:p>
        </w:tc>
        <w:tc>
          <w:tcPr>
            <w:tcW w:w="10181" w:type="dxa"/>
            <w:shd w:val="clear" w:color="auto" w:fill="auto"/>
            <w:vAlign w:val="center"/>
          </w:tcPr>
          <w:p w14:paraId="196BFC72" w14:textId="77777777" w:rsidR="004A7911" w:rsidRPr="00B06E25" w:rsidRDefault="004A7911" w:rsidP="003F23AD">
            <w:pPr>
              <w:spacing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Chemo inductio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sym w:font="Wingdings 2" w:char="F0CD"/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-Blina inductio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sym w:font="Wingdings 2" w:char="F0CD"/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-Blina consolidatio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sym w:font="Wingdings 2" w:char="F0CD"/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</w:t>
            </w:r>
          </w:p>
        </w:tc>
      </w:tr>
      <w:tr w:rsidR="00B06E25" w:rsidRPr="00B06E25" w14:paraId="3077C4E7" w14:textId="77777777" w:rsidTr="007948E9">
        <w:trPr>
          <w:jc w:val="center"/>
        </w:trPr>
        <w:tc>
          <w:tcPr>
            <w:tcW w:w="1017" w:type="dxa"/>
            <w:shd w:val="clear" w:color="auto" w:fill="D9D9D9" w:themeFill="background1" w:themeFillShade="D9"/>
            <w:vAlign w:val="center"/>
          </w:tcPr>
          <w:p w14:paraId="15572B8D" w14:textId="77777777" w:rsidR="004A7911" w:rsidRPr="00B06E25" w:rsidRDefault="004A7911" w:rsidP="003F23AD">
            <w:pPr>
              <w:spacing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P4</w:t>
            </w:r>
          </w:p>
        </w:tc>
        <w:tc>
          <w:tcPr>
            <w:tcW w:w="10181" w:type="dxa"/>
            <w:shd w:val="clear" w:color="auto" w:fill="D9D9D9" w:themeFill="background1" w:themeFillShade="D9"/>
            <w:vAlign w:val="center"/>
          </w:tcPr>
          <w:p w14:paraId="4C2E8A2D" w14:textId="77777777" w:rsidR="004A7911" w:rsidRPr="00B06E25" w:rsidRDefault="004A7911" w:rsidP="003F23AD">
            <w:pPr>
              <w:spacing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Chemo inductio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sym w:font="Wingdings 2" w:char="F0CD"/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-Chemo consolidatio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sym w:font="Wingdings 2" w:char="F0CD"/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-Blina consolidatio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sym w:font="Wingdings 2" w:char="F0CD"/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</w:t>
            </w:r>
          </w:p>
        </w:tc>
      </w:tr>
      <w:tr w:rsidR="00B06E25" w:rsidRPr="00B06E25" w14:paraId="5F2A2B88" w14:textId="77777777" w:rsidTr="007948E9">
        <w:trPr>
          <w:jc w:val="center"/>
        </w:trPr>
        <w:tc>
          <w:tcPr>
            <w:tcW w:w="1017" w:type="dxa"/>
            <w:shd w:val="clear" w:color="auto" w:fill="auto"/>
            <w:vAlign w:val="center"/>
          </w:tcPr>
          <w:p w14:paraId="7DC9A29D" w14:textId="77777777" w:rsidR="004A7911" w:rsidRPr="00B06E25" w:rsidRDefault="004A7911" w:rsidP="003F23AD">
            <w:pPr>
              <w:spacing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P5</w:t>
            </w:r>
          </w:p>
        </w:tc>
        <w:tc>
          <w:tcPr>
            <w:tcW w:w="10181" w:type="dxa"/>
            <w:shd w:val="clear" w:color="auto" w:fill="auto"/>
            <w:vAlign w:val="center"/>
          </w:tcPr>
          <w:p w14:paraId="3B7052ED" w14:textId="77777777" w:rsidR="004A7911" w:rsidRPr="00B06E25" w:rsidRDefault="004A7911" w:rsidP="003F23AD">
            <w:pPr>
              <w:spacing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Chemo inductio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sym w:font="Wingdings 2" w:char="F0CD"/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-Chemo consolidatio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sym w:font="Wingdings 2" w:char="F0CD"/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4-Blina consolidatio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sym w:font="Wingdings 2" w:char="F0CD"/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3</w:t>
            </w:r>
          </w:p>
        </w:tc>
      </w:tr>
      <w:tr w:rsidR="00B06E25" w:rsidRPr="00B06E25" w14:paraId="6A528D18" w14:textId="77777777" w:rsidTr="007948E9">
        <w:trPr>
          <w:jc w:val="center"/>
        </w:trPr>
        <w:tc>
          <w:tcPr>
            <w:tcW w:w="1017" w:type="dxa"/>
            <w:shd w:val="clear" w:color="auto" w:fill="D9D9D9" w:themeFill="background1" w:themeFillShade="D9"/>
            <w:vAlign w:val="center"/>
          </w:tcPr>
          <w:p w14:paraId="6FD4EDA6" w14:textId="77777777" w:rsidR="004A7911" w:rsidRPr="00B06E25" w:rsidRDefault="004A7911" w:rsidP="003F23AD">
            <w:pPr>
              <w:spacing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P6</w:t>
            </w:r>
          </w:p>
        </w:tc>
        <w:tc>
          <w:tcPr>
            <w:tcW w:w="10181" w:type="dxa"/>
            <w:shd w:val="clear" w:color="auto" w:fill="D9D9D9" w:themeFill="background1" w:themeFillShade="D9"/>
            <w:vAlign w:val="center"/>
          </w:tcPr>
          <w:p w14:paraId="56ADF310" w14:textId="77777777" w:rsidR="004A7911" w:rsidRPr="00B06E25" w:rsidRDefault="004A7911" w:rsidP="003F23AD">
            <w:pPr>
              <w:spacing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Chemo inductio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sym w:font="Wingdings 2" w:char="F0CD"/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-Blina inductio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sym w:font="Wingdings 2" w:char="F0CD"/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-Blina consolidatio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sym w:font="Wingdings 2" w:char="F0CD"/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</w:t>
            </w:r>
          </w:p>
        </w:tc>
      </w:tr>
      <w:tr w:rsidR="00B06E25" w:rsidRPr="00B06E25" w14:paraId="4E444660" w14:textId="77777777" w:rsidTr="007948E9">
        <w:trPr>
          <w:jc w:val="center"/>
        </w:trPr>
        <w:tc>
          <w:tcPr>
            <w:tcW w:w="1017" w:type="dxa"/>
            <w:shd w:val="clear" w:color="auto" w:fill="auto"/>
            <w:vAlign w:val="center"/>
          </w:tcPr>
          <w:p w14:paraId="7BFBBB37" w14:textId="77777777" w:rsidR="004A7911" w:rsidRPr="00B06E25" w:rsidRDefault="004A7911" w:rsidP="003F23AD">
            <w:pPr>
              <w:spacing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P7</w:t>
            </w:r>
          </w:p>
        </w:tc>
        <w:tc>
          <w:tcPr>
            <w:tcW w:w="10181" w:type="dxa"/>
            <w:shd w:val="clear" w:color="auto" w:fill="auto"/>
            <w:vAlign w:val="center"/>
          </w:tcPr>
          <w:p w14:paraId="034A2399" w14:textId="2C71DC02" w:rsidR="004A7911" w:rsidRPr="00B06E25" w:rsidRDefault="004A7911" w:rsidP="003F23AD">
            <w:pPr>
              <w:spacing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Chemo inductio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sym w:font="Wingdings 2" w:char="F0CD"/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</w:t>
            </w:r>
            <w:r w:rsidR="00627F56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-Chemo consolidation</w:t>
            </w:r>
            <w:r w:rsidR="00627F56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sym w:font="Wingdings 2" w:char="F0CD"/>
            </w:r>
            <w:r w:rsidR="00627F56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2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-Blina consolidatio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sym w:font="Wingdings 2" w:char="F0CD"/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2</w:t>
            </w:r>
          </w:p>
        </w:tc>
      </w:tr>
      <w:tr w:rsidR="00B06E25" w:rsidRPr="00B06E25" w14:paraId="03C43457" w14:textId="77777777" w:rsidTr="007948E9">
        <w:trPr>
          <w:jc w:val="center"/>
        </w:trPr>
        <w:tc>
          <w:tcPr>
            <w:tcW w:w="1017" w:type="dxa"/>
            <w:shd w:val="clear" w:color="auto" w:fill="D9D9D9" w:themeFill="background1" w:themeFillShade="D9"/>
            <w:vAlign w:val="center"/>
          </w:tcPr>
          <w:p w14:paraId="2C4CA7A5" w14:textId="77777777" w:rsidR="004A7911" w:rsidRPr="00B06E25" w:rsidRDefault="004A7911" w:rsidP="003F23AD">
            <w:pPr>
              <w:spacing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P8</w:t>
            </w:r>
          </w:p>
        </w:tc>
        <w:tc>
          <w:tcPr>
            <w:tcW w:w="10181" w:type="dxa"/>
            <w:shd w:val="clear" w:color="auto" w:fill="D9D9D9" w:themeFill="background1" w:themeFillShade="D9"/>
            <w:vAlign w:val="center"/>
          </w:tcPr>
          <w:p w14:paraId="13C83C76" w14:textId="30771F9C" w:rsidR="004A7911" w:rsidRPr="00B06E25" w:rsidRDefault="004A7911" w:rsidP="003F23AD">
            <w:pPr>
              <w:spacing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Chemo inductio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sym w:font="Wingdings 2" w:char="F0CD"/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-</w:t>
            </w:r>
            <w:r w:rsidR="00627F56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Blina+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Chemo consolidatio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sym w:font="Wingdings 2" w:char="F0CD"/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2</w:t>
            </w:r>
          </w:p>
        </w:tc>
      </w:tr>
      <w:tr w:rsidR="00B06E25" w:rsidRPr="00B06E25" w14:paraId="0797F38B" w14:textId="77777777" w:rsidTr="007948E9">
        <w:trPr>
          <w:jc w:val="center"/>
        </w:trPr>
        <w:tc>
          <w:tcPr>
            <w:tcW w:w="1017" w:type="dxa"/>
            <w:shd w:val="clear" w:color="auto" w:fill="auto"/>
            <w:vAlign w:val="center"/>
          </w:tcPr>
          <w:p w14:paraId="1918AD4C" w14:textId="77777777" w:rsidR="004A7911" w:rsidRPr="00B06E25" w:rsidRDefault="004A7911" w:rsidP="003F23AD">
            <w:pPr>
              <w:spacing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P9</w:t>
            </w:r>
          </w:p>
        </w:tc>
        <w:tc>
          <w:tcPr>
            <w:tcW w:w="10181" w:type="dxa"/>
            <w:shd w:val="clear" w:color="auto" w:fill="auto"/>
            <w:vAlign w:val="center"/>
          </w:tcPr>
          <w:p w14:paraId="62BCFF38" w14:textId="77777777" w:rsidR="004A7911" w:rsidRPr="00B06E25" w:rsidRDefault="004A7911" w:rsidP="003F23AD">
            <w:pPr>
              <w:spacing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Chemo inductio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sym w:font="Wingdings 2" w:char="F0CD"/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-Blina inductio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sym w:font="Wingdings 2" w:char="F0CD"/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-Blina consolidatio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sym w:font="Wingdings 2" w:char="F0CD"/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</w:t>
            </w:r>
          </w:p>
        </w:tc>
      </w:tr>
      <w:tr w:rsidR="00B06E25" w:rsidRPr="00B06E25" w14:paraId="19D71B59" w14:textId="77777777" w:rsidTr="007948E9">
        <w:trPr>
          <w:jc w:val="center"/>
        </w:trPr>
        <w:tc>
          <w:tcPr>
            <w:tcW w:w="1017" w:type="dxa"/>
            <w:shd w:val="clear" w:color="auto" w:fill="D9D9D9" w:themeFill="background1" w:themeFillShade="D9"/>
            <w:vAlign w:val="center"/>
          </w:tcPr>
          <w:p w14:paraId="6B66DA0F" w14:textId="77777777" w:rsidR="004A7911" w:rsidRPr="00B06E25" w:rsidRDefault="004A7911" w:rsidP="003F23AD">
            <w:pPr>
              <w:spacing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P10</w:t>
            </w:r>
          </w:p>
        </w:tc>
        <w:tc>
          <w:tcPr>
            <w:tcW w:w="10181" w:type="dxa"/>
            <w:shd w:val="clear" w:color="auto" w:fill="D9D9D9" w:themeFill="background1" w:themeFillShade="D9"/>
            <w:vAlign w:val="center"/>
          </w:tcPr>
          <w:p w14:paraId="63C864FD" w14:textId="77777777" w:rsidR="004A7911" w:rsidRPr="00B06E25" w:rsidRDefault="004A7911" w:rsidP="003F23AD">
            <w:pPr>
              <w:spacing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Chemo inductio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sym w:font="Wingdings 2" w:char="F0CD"/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2</w:t>
            </w:r>
          </w:p>
        </w:tc>
      </w:tr>
      <w:tr w:rsidR="00B06E25" w:rsidRPr="00B06E25" w14:paraId="59A83407" w14:textId="77777777" w:rsidTr="007948E9">
        <w:trPr>
          <w:trHeight w:val="679"/>
          <w:jc w:val="center"/>
        </w:trPr>
        <w:tc>
          <w:tcPr>
            <w:tcW w:w="1017" w:type="dxa"/>
            <w:shd w:val="clear" w:color="auto" w:fill="auto"/>
            <w:vAlign w:val="center"/>
          </w:tcPr>
          <w:p w14:paraId="6C40EC36" w14:textId="77777777" w:rsidR="004A7911" w:rsidRPr="00B06E25" w:rsidRDefault="004A7911" w:rsidP="003F23AD">
            <w:pPr>
              <w:spacing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P11</w:t>
            </w:r>
          </w:p>
        </w:tc>
        <w:tc>
          <w:tcPr>
            <w:tcW w:w="10181" w:type="dxa"/>
            <w:shd w:val="clear" w:color="auto" w:fill="auto"/>
            <w:vAlign w:val="center"/>
          </w:tcPr>
          <w:p w14:paraId="11B2CD61" w14:textId="77777777" w:rsidR="004A7911" w:rsidRPr="00B06E25" w:rsidRDefault="004A7911" w:rsidP="003F23AD">
            <w:pPr>
              <w:spacing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Chemo inductio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sym w:font="Wingdings 2" w:char="F0CD"/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-Chemo consolidatio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sym w:font="Wingdings 2" w:char="F0CD"/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2-allo-HSCT-CAR-T-relapse</w:t>
            </w:r>
          </w:p>
          <w:p w14:paraId="137DBC29" w14:textId="65B2BD6D" w:rsidR="004A7911" w:rsidRPr="00B06E25" w:rsidRDefault="004A7911" w:rsidP="003F23AD">
            <w:pPr>
              <w:spacing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Blina re-inductio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sym w:font="Wingdings 2" w:char="F0CD"/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</w:t>
            </w:r>
          </w:p>
        </w:tc>
      </w:tr>
      <w:tr w:rsidR="00B06E25" w:rsidRPr="00B06E25" w14:paraId="05EC0D61" w14:textId="77777777" w:rsidTr="007948E9">
        <w:trPr>
          <w:jc w:val="center"/>
        </w:trPr>
        <w:tc>
          <w:tcPr>
            <w:tcW w:w="1017" w:type="dxa"/>
            <w:shd w:val="clear" w:color="auto" w:fill="D9D9D9" w:themeFill="background1" w:themeFillShade="D9"/>
            <w:vAlign w:val="center"/>
          </w:tcPr>
          <w:p w14:paraId="24E0E728" w14:textId="77777777" w:rsidR="004A7911" w:rsidRPr="00B06E25" w:rsidRDefault="004A7911" w:rsidP="003F23AD">
            <w:pPr>
              <w:spacing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P12</w:t>
            </w:r>
          </w:p>
        </w:tc>
        <w:tc>
          <w:tcPr>
            <w:tcW w:w="10181" w:type="dxa"/>
            <w:shd w:val="clear" w:color="auto" w:fill="D9D9D9" w:themeFill="background1" w:themeFillShade="D9"/>
            <w:vAlign w:val="center"/>
          </w:tcPr>
          <w:p w14:paraId="6310B19C" w14:textId="77777777" w:rsidR="004A7911" w:rsidRPr="00B06E25" w:rsidRDefault="004A7911" w:rsidP="003F23AD">
            <w:pPr>
              <w:spacing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Chemo inductio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sym w:font="Wingdings 2" w:char="F0CD"/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-Chemo consolidatio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sym w:font="Wingdings 2" w:char="F0CD"/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3-allo-HSCT-relapse</w:t>
            </w:r>
          </w:p>
          <w:p w14:paraId="127AA3D6" w14:textId="014311B5" w:rsidR="004A7911" w:rsidRPr="00B06E25" w:rsidRDefault="004A7911" w:rsidP="003F23AD">
            <w:pPr>
              <w:spacing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Blina+Chemo re-inductio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sym w:font="Wingdings 2" w:char="F0CD"/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-Chemo consolidatio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sym w:font="Wingdings 2" w:char="F0CD"/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</w:t>
            </w:r>
          </w:p>
        </w:tc>
      </w:tr>
      <w:tr w:rsidR="00B06E25" w:rsidRPr="00B06E25" w14:paraId="395867EB" w14:textId="77777777" w:rsidTr="007948E9">
        <w:trPr>
          <w:jc w:val="center"/>
        </w:trPr>
        <w:tc>
          <w:tcPr>
            <w:tcW w:w="1017" w:type="dxa"/>
            <w:shd w:val="clear" w:color="auto" w:fill="auto"/>
            <w:vAlign w:val="center"/>
          </w:tcPr>
          <w:p w14:paraId="4BCA0466" w14:textId="77777777" w:rsidR="004A7911" w:rsidRPr="00B06E25" w:rsidRDefault="004A7911" w:rsidP="003F23AD">
            <w:pPr>
              <w:spacing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P13</w:t>
            </w:r>
          </w:p>
        </w:tc>
        <w:tc>
          <w:tcPr>
            <w:tcW w:w="10181" w:type="dxa"/>
            <w:shd w:val="clear" w:color="auto" w:fill="auto"/>
            <w:vAlign w:val="center"/>
          </w:tcPr>
          <w:p w14:paraId="2017A5CF" w14:textId="77777777" w:rsidR="004A7911" w:rsidRPr="00B06E25" w:rsidRDefault="004A7911" w:rsidP="003F23AD">
            <w:pPr>
              <w:spacing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Chemo inductio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sym w:font="Wingdings 2" w:char="F0CD"/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-Chemo consolidatio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sym w:font="Wingdings 2" w:char="F0CD"/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0-allo-HSCT-relapse</w:t>
            </w:r>
          </w:p>
          <w:p w14:paraId="4640A721" w14:textId="78A8E151" w:rsidR="004A7911" w:rsidRPr="00B06E25" w:rsidRDefault="004A7911" w:rsidP="003F23AD">
            <w:pPr>
              <w:spacing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Chemo re-inductio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sym w:font="Wingdings 2" w:char="F0CD"/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-Blina consolidatio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sym w:font="Wingdings 2" w:char="F0CD"/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</w:t>
            </w:r>
          </w:p>
        </w:tc>
      </w:tr>
      <w:tr w:rsidR="00B06E25" w:rsidRPr="00B06E25" w14:paraId="6226D563" w14:textId="77777777" w:rsidTr="007948E9">
        <w:trPr>
          <w:jc w:val="center"/>
        </w:trPr>
        <w:tc>
          <w:tcPr>
            <w:tcW w:w="1017" w:type="dxa"/>
            <w:shd w:val="clear" w:color="auto" w:fill="D9D9D9" w:themeFill="background1" w:themeFillShade="D9"/>
            <w:vAlign w:val="center"/>
          </w:tcPr>
          <w:p w14:paraId="0F976E6D" w14:textId="77777777" w:rsidR="004A7911" w:rsidRPr="00B06E25" w:rsidRDefault="004A7911" w:rsidP="003F23AD">
            <w:pPr>
              <w:spacing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P14</w:t>
            </w:r>
          </w:p>
        </w:tc>
        <w:tc>
          <w:tcPr>
            <w:tcW w:w="10181" w:type="dxa"/>
            <w:shd w:val="clear" w:color="auto" w:fill="D9D9D9" w:themeFill="background1" w:themeFillShade="D9"/>
            <w:vAlign w:val="center"/>
          </w:tcPr>
          <w:p w14:paraId="3F740D16" w14:textId="65047425" w:rsidR="004A7911" w:rsidRPr="00B06E25" w:rsidRDefault="004A7911" w:rsidP="003F23AD">
            <w:pPr>
              <w:spacing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Chemo inductio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sym w:font="Wingdings 2" w:char="F0CD"/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-Chemo consolidatio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sym w:font="Wingdings 2" w:char="F0CD"/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2-relapse-Chemo re-inductio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sym w:font="Wingdings 2" w:char="F0CD"/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</w:t>
            </w:r>
          </w:p>
        </w:tc>
      </w:tr>
      <w:tr w:rsidR="00B06E25" w:rsidRPr="00B06E25" w14:paraId="25058437" w14:textId="77777777" w:rsidTr="007948E9">
        <w:trPr>
          <w:jc w:val="center"/>
        </w:trPr>
        <w:tc>
          <w:tcPr>
            <w:tcW w:w="1017" w:type="dxa"/>
            <w:shd w:val="clear" w:color="auto" w:fill="auto"/>
            <w:vAlign w:val="center"/>
          </w:tcPr>
          <w:p w14:paraId="06D5335A" w14:textId="77777777" w:rsidR="004A7911" w:rsidRPr="00B06E25" w:rsidRDefault="004A7911" w:rsidP="003F23AD">
            <w:pPr>
              <w:spacing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P15</w:t>
            </w:r>
          </w:p>
        </w:tc>
        <w:tc>
          <w:tcPr>
            <w:tcW w:w="10181" w:type="dxa"/>
            <w:shd w:val="clear" w:color="auto" w:fill="auto"/>
            <w:vAlign w:val="center"/>
          </w:tcPr>
          <w:p w14:paraId="3C1FA4E4" w14:textId="5E8A2769" w:rsidR="004A7911" w:rsidRPr="00B06E25" w:rsidRDefault="004A7911" w:rsidP="003F23AD">
            <w:pPr>
              <w:spacing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Chemo inductio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sym w:font="Wingdings 2" w:char="F0CD"/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4-a</w:t>
            </w:r>
            <w:r w:rsidR="00DF08A5" w:rsidRPr="00B06E25"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uto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-HSCT-relapse-Chemo </w:t>
            </w:r>
            <w:r w:rsidR="0095794E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re-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inductio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sym w:font="Wingdings 2" w:char="F0CD"/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-Blina consolidatio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sym w:font="Wingdings 2" w:char="F0CD"/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</w:t>
            </w:r>
            <w:r w:rsidR="007948E9" w:rsidRPr="00B06E25"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-NR</w:t>
            </w:r>
          </w:p>
        </w:tc>
      </w:tr>
      <w:tr w:rsidR="00B06E25" w:rsidRPr="00B06E25" w14:paraId="431E4796" w14:textId="77777777" w:rsidTr="007948E9">
        <w:trPr>
          <w:jc w:val="center"/>
        </w:trPr>
        <w:tc>
          <w:tcPr>
            <w:tcW w:w="1017" w:type="dxa"/>
            <w:shd w:val="clear" w:color="auto" w:fill="D9D9D9" w:themeFill="background1" w:themeFillShade="D9"/>
            <w:vAlign w:val="center"/>
          </w:tcPr>
          <w:p w14:paraId="5FADED19" w14:textId="77777777" w:rsidR="004A7911" w:rsidRPr="00B06E25" w:rsidRDefault="004A7911" w:rsidP="003F23AD">
            <w:pPr>
              <w:spacing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P16</w:t>
            </w:r>
          </w:p>
        </w:tc>
        <w:tc>
          <w:tcPr>
            <w:tcW w:w="10181" w:type="dxa"/>
            <w:shd w:val="clear" w:color="auto" w:fill="D9D9D9" w:themeFill="background1" w:themeFillShade="D9"/>
            <w:vAlign w:val="center"/>
          </w:tcPr>
          <w:p w14:paraId="2E6DBDFC" w14:textId="6C1E4C5B" w:rsidR="004A7911" w:rsidRPr="00B06E25" w:rsidRDefault="003038E1" w:rsidP="003F23AD">
            <w:pPr>
              <w:spacing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F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lumatinib</w:t>
            </w:r>
            <w:r w:rsidRPr="00B06E25"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 xml:space="preserve"> </w:t>
            </w:r>
            <w:r w:rsidR="00627F56" w:rsidRPr="00B06E25"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-</w:t>
            </w:r>
            <w:r w:rsidR="004A7911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Chemo induction</w:t>
            </w:r>
            <w:r w:rsidR="004A7911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sym w:font="Wingdings 2" w:char="F0CD"/>
            </w:r>
            <w:r w:rsidR="004A7911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</w:t>
            </w:r>
            <w:r w:rsidR="00416644" w:rsidRPr="00B06E25"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+</w:t>
            </w:r>
            <w:r w:rsidR="00416644" w:rsidRPr="00B06E25">
              <w:rPr>
                <w:rFonts w:ascii="Arial" w:hAnsi="Arial" w:cs="Arial" w:hint="eastAsia"/>
                <w:sz w:val="24"/>
                <w:szCs w:val="24"/>
              </w:rPr>
              <w:t xml:space="preserve"> O</w:t>
            </w:r>
            <w:r w:rsidR="00416644" w:rsidRPr="00B06E25">
              <w:rPr>
                <w:rFonts w:ascii="Arial" w:hAnsi="Arial" w:cs="Arial"/>
                <w:sz w:val="24"/>
                <w:szCs w:val="24"/>
              </w:rPr>
              <w:t>lverembatinib</w:t>
            </w:r>
            <w:r w:rsidR="00416644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 </w:t>
            </w:r>
            <w:r w:rsidR="004A7911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-Blina induction</w:t>
            </w:r>
            <w:r w:rsidR="004A7911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sym w:font="Wingdings 2" w:char="F0CD"/>
            </w:r>
            <w:r w:rsidR="004A7911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</w:t>
            </w:r>
            <w:r w:rsidR="00627F56" w:rsidRPr="00B06E25"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+</w:t>
            </w:r>
            <w:r w:rsidRPr="00B06E25">
              <w:rPr>
                <w:rFonts w:ascii="Arial" w:hAnsi="Arial" w:cs="Arial" w:hint="eastAsia"/>
                <w:sz w:val="24"/>
                <w:szCs w:val="24"/>
              </w:rPr>
              <w:t xml:space="preserve"> O</w:t>
            </w:r>
            <w:r w:rsidRPr="00B06E25">
              <w:rPr>
                <w:rFonts w:ascii="Arial" w:hAnsi="Arial" w:cs="Arial"/>
                <w:sz w:val="24"/>
                <w:szCs w:val="24"/>
              </w:rPr>
              <w:t>lverembatinib</w:t>
            </w:r>
          </w:p>
        </w:tc>
      </w:tr>
      <w:tr w:rsidR="00B06E25" w:rsidRPr="00B06E25" w14:paraId="291FF6DB" w14:textId="77777777" w:rsidTr="007948E9">
        <w:trPr>
          <w:jc w:val="center"/>
        </w:trPr>
        <w:tc>
          <w:tcPr>
            <w:tcW w:w="1017" w:type="dxa"/>
            <w:shd w:val="clear" w:color="auto" w:fill="auto"/>
            <w:vAlign w:val="center"/>
          </w:tcPr>
          <w:p w14:paraId="7BAD1390" w14:textId="77777777" w:rsidR="004A7911" w:rsidRPr="00B06E25" w:rsidRDefault="004A7911" w:rsidP="003F23AD">
            <w:pPr>
              <w:spacing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P17</w:t>
            </w:r>
          </w:p>
        </w:tc>
        <w:tc>
          <w:tcPr>
            <w:tcW w:w="10181" w:type="dxa"/>
            <w:shd w:val="clear" w:color="auto" w:fill="auto"/>
            <w:vAlign w:val="center"/>
          </w:tcPr>
          <w:p w14:paraId="09CC3413" w14:textId="29003C6D" w:rsidR="001F3132" w:rsidRPr="00B06E25" w:rsidRDefault="001F3132" w:rsidP="003F23AD">
            <w:pPr>
              <w:spacing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Chemo inductio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sym w:font="Wingdings 2" w:char="F0CD"/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-Chemo consolidatio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sym w:font="Wingdings 2" w:char="F0CD"/>
            </w:r>
            <w:r w:rsidR="00C73B4D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6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-</w:t>
            </w:r>
            <w:r w:rsidR="0078661D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 extramedullary 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relapse</w:t>
            </w:r>
            <w:r w:rsidR="004A14D8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 </w:t>
            </w:r>
            <w:r w:rsidR="0078661D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(</w:t>
            </w:r>
            <w:r w:rsidR="00C73B4D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testicles</w:t>
            </w:r>
            <w:r w:rsidR="0078661D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)</w:t>
            </w:r>
          </w:p>
          <w:p w14:paraId="5251B898" w14:textId="76E88C6D" w:rsidR="004A7911" w:rsidRPr="00B06E25" w:rsidRDefault="0078661D" w:rsidP="003F23AD">
            <w:pPr>
              <w:spacing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Chemo re-inductio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sym w:font="Wingdings 2" w:char="F0CD"/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-Radiotherapy-Chemo re-inductio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sym w:font="Wingdings 2" w:char="F0CD"/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2- extramedullary relapse</w:t>
            </w:r>
            <w:r w:rsidR="004A14D8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 </w:t>
            </w:r>
            <w:r w:rsidR="00C73B4D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(CNS)</w:t>
            </w:r>
          </w:p>
          <w:p w14:paraId="39D485DB" w14:textId="4C07DDD0" w:rsidR="00C73B4D" w:rsidRPr="00B06E25" w:rsidRDefault="00C73B4D" w:rsidP="003F23AD">
            <w:pPr>
              <w:spacing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Chemo re-inductio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sym w:font="Wingdings 2" w:char="F0CD"/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-</w:t>
            </w:r>
            <w:r w:rsidRPr="00B06E25">
              <w:rPr>
                <w:rFonts w:ascii="Arial" w:hAnsi="Arial" w:cs="Arial"/>
              </w:rPr>
              <w:t xml:space="preserve"> 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intrathecal chemotherapy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sym w:font="Wingdings 2" w:char="F0CD"/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5-NR</w:t>
            </w:r>
            <w:r w:rsidR="004A14D8"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 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(CNS+intramedullary relapse)</w:t>
            </w:r>
          </w:p>
        </w:tc>
      </w:tr>
      <w:tr w:rsidR="00B06E25" w:rsidRPr="00B06E25" w14:paraId="7CFFAA96" w14:textId="77777777" w:rsidTr="007948E9">
        <w:trPr>
          <w:jc w:val="center"/>
        </w:trPr>
        <w:tc>
          <w:tcPr>
            <w:tcW w:w="1017" w:type="dxa"/>
            <w:shd w:val="clear" w:color="auto" w:fill="D9D9D9" w:themeFill="background1" w:themeFillShade="D9"/>
            <w:vAlign w:val="center"/>
          </w:tcPr>
          <w:p w14:paraId="4A4DF04C" w14:textId="77777777" w:rsidR="004A7911" w:rsidRPr="00B06E25" w:rsidRDefault="004A7911" w:rsidP="003F23AD">
            <w:pPr>
              <w:spacing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P18</w:t>
            </w:r>
          </w:p>
        </w:tc>
        <w:tc>
          <w:tcPr>
            <w:tcW w:w="10181" w:type="dxa"/>
            <w:shd w:val="clear" w:color="auto" w:fill="D9D9D9" w:themeFill="background1" w:themeFillShade="D9"/>
            <w:vAlign w:val="center"/>
          </w:tcPr>
          <w:p w14:paraId="2B086B0D" w14:textId="77777777" w:rsidR="004A7911" w:rsidRPr="00B06E25" w:rsidRDefault="004A7911" w:rsidP="003F23AD">
            <w:pPr>
              <w:spacing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Chemo inductio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sym w:font="Wingdings 2" w:char="F0CD"/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-Chemo consolidatio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sym w:font="Wingdings 2" w:char="F0CD"/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3</w:t>
            </w:r>
          </w:p>
        </w:tc>
      </w:tr>
      <w:tr w:rsidR="00B06E25" w:rsidRPr="00B06E25" w14:paraId="0206E2BA" w14:textId="77777777" w:rsidTr="007948E9">
        <w:trPr>
          <w:jc w:val="center"/>
        </w:trPr>
        <w:tc>
          <w:tcPr>
            <w:tcW w:w="1017" w:type="dxa"/>
            <w:shd w:val="clear" w:color="auto" w:fill="auto"/>
            <w:vAlign w:val="center"/>
          </w:tcPr>
          <w:p w14:paraId="774026AA" w14:textId="77777777" w:rsidR="004A7911" w:rsidRPr="00B06E25" w:rsidRDefault="004A7911" w:rsidP="003F23AD">
            <w:pPr>
              <w:spacing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P19</w:t>
            </w:r>
          </w:p>
        </w:tc>
        <w:tc>
          <w:tcPr>
            <w:tcW w:w="10181" w:type="dxa"/>
            <w:shd w:val="clear" w:color="auto" w:fill="auto"/>
            <w:vAlign w:val="center"/>
          </w:tcPr>
          <w:p w14:paraId="7318306E" w14:textId="77777777" w:rsidR="004A7911" w:rsidRPr="00B06E25" w:rsidRDefault="004A7911" w:rsidP="003F23AD">
            <w:pPr>
              <w:spacing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Chemo inductio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sym w:font="Wingdings 2" w:char="F0CD"/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</w:t>
            </w:r>
          </w:p>
        </w:tc>
      </w:tr>
      <w:tr w:rsidR="00B06E25" w:rsidRPr="00B06E25" w14:paraId="3625AFC4" w14:textId="77777777" w:rsidTr="007948E9">
        <w:trPr>
          <w:jc w:val="center"/>
        </w:trPr>
        <w:tc>
          <w:tcPr>
            <w:tcW w:w="1017" w:type="dxa"/>
            <w:shd w:val="clear" w:color="auto" w:fill="D9D9D9" w:themeFill="background1" w:themeFillShade="D9"/>
            <w:vAlign w:val="center"/>
          </w:tcPr>
          <w:p w14:paraId="5D34A94C" w14:textId="77777777" w:rsidR="004A7911" w:rsidRPr="00B06E25" w:rsidRDefault="004A7911" w:rsidP="003F23AD">
            <w:pPr>
              <w:spacing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P20</w:t>
            </w:r>
          </w:p>
        </w:tc>
        <w:tc>
          <w:tcPr>
            <w:tcW w:w="10181" w:type="dxa"/>
            <w:shd w:val="clear" w:color="auto" w:fill="D9D9D9" w:themeFill="background1" w:themeFillShade="D9"/>
            <w:vAlign w:val="center"/>
          </w:tcPr>
          <w:p w14:paraId="484FBD80" w14:textId="77777777" w:rsidR="004A7911" w:rsidRPr="00B06E25" w:rsidRDefault="004A7911" w:rsidP="003F23AD">
            <w:pPr>
              <w:spacing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Chemo inductio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sym w:font="Wingdings 2" w:char="F0CD"/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5</w:t>
            </w:r>
          </w:p>
        </w:tc>
      </w:tr>
      <w:tr w:rsidR="00B06E25" w:rsidRPr="00B06E25" w14:paraId="50E8160A" w14:textId="77777777" w:rsidTr="007948E9">
        <w:trPr>
          <w:jc w:val="center"/>
        </w:trPr>
        <w:tc>
          <w:tcPr>
            <w:tcW w:w="1017" w:type="dxa"/>
            <w:shd w:val="clear" w:color="auto" w:fill="auto"/>
            <w:vAlign w:val="center"/>
          </w:tcPr>
          <w:p w14:paraId="5ED4CAFE" w14:textId="77777777" w:rsidR="004A7911" w:rsidRPr="00B06E25" w:rsidRDefault="004A7911" w:rsidP="003F23AD">
            <w:pPr>
              <w:spacing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P21</w:t>
            </w:r>
          </w:p>
        </w:tc>
        <w:tc>
          <w:tcPr>
            <w:tcW w:w="10181" w:type="dxa"/>
            <w:shd w:val="clear" w:color="auto" w:fill="auto"/>
            <w:vAlign w:val="center"/>
          </w:tcPr>
          <w:p w14:paraId="247C557B" w14:textId="77777777" w:rsidR="004A7911" w:rsidRPr="00B06E25" w:rsidRDefault="004A7911" w:rsidP="003F23AD">
            <w:pPr>
              <w:spacing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Chemo inductio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sym w:font="Wingdings 2" w:char="F0CD"/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-Chemo consolidation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sym w:font="Wingdings 2" w:char="F0CD"/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2</w:t>
            </w:r>
          </w:p>
        </w:tc>
      </w:tr>
    </w:tbl>
    <w:p w14:paraId="6260ED73" w14:textId="6FE9AB7F" w:rsidR="007B6FA0" w:rsidRPr="00B06E25" w:rsidRDefault="007948E9" w:rsidP="00F24DB3">
      <w:pPr>
        <w:spacing w:line="360" w:lineRule="auto"/>
        <w:rPr>
          <w:rFonts w:ascii="Arial" w:hAnsi="Arial" w:cs="Arial"/>
          <w:b/>
          <w:bCs/>
          <w:sz w:val="24"/>
          <w:szCs w:val="24"/>
        </w:rPr>
        <w:sectPr w:rsidR="007B6FA0" w:rsidRPr="00B06E25" w:rsidSect="002E6D94">
          <w:pgSz w:w="11906" w:h="16838"/>
          <w:pgMar w:top="1440" w:right="397" w:bottom="1440" w:left="397" w:header="851" w:footer="992" w:gutter="0"/>
          <w:cols w:space="425"/>
          <w:docGrid w:linePitch="312"/>
        </w:sectPr>
      </w:pPr>
      <w:r w:rsidRPr="00B06E25">
        <w:rPr>
          <w:rFonts w:ascii="Arial" w:hAnsi="Arial" w:cs="Arial"/>
          <w:sz w:val="24"/>
          <w:szCs w:val="24"/>
        </w:rPr>
        <w:t xml:space="preserve">Abbreviations: </w:t>
      </w:r>
      <w:r w:rsidRPr="00B06E25">
        <w:rPr>
          <w:rFonts w:ascii="Arial" w:eastAsia="等线" w:hAnsi="Arial" w:cs="Arial"/>
          <w:kern w:val="0"/>
          <w:sz w:val="24"/>
          <w:szCs w:val="24"/>
        </w:rPr>
        <w:t>allo-HSCT: allogeneic hematopoietic stem cell transplantation</w:t>
      </w:r>
      <w:r w:rsidR="00BD5187" w:rsidRPr="00B06E25">
        <w:rPr>
          <w:rFonts w:ascii="Arial" w:eastAsia="等线" w:hAnsi="Arial" w:cs="Arial"/>
          <w:kern w:val="0"/>
          <w:sz w:val="24"/>
          <w:szCs w:val="24"/>
        </w:rPr>
        <w:t>;</w:t>
      </w:r>
      <w:r w:rsidRPr="00B06E25">
        <w:rPr>
          <w:rFonts w:ascii="Arial" w:eastAsia="等线" w:hAnsi="Arial" w:cs="Arial"/>
          <w:kern w:val="0"/>
          <w:sz w:val="24"/>
          <w:szCs w:val="24"/>
        </w:rPr>
        <w:t xml:space="preserve"> </w:t>
      </w:r>
      <w:r w:rsidR="00D60B01" w:rsidRPr="00B06E25">
        <w:rPr>
          <w:rFonts w:ascii="Arial" w:eastAsia="等线" w:hAnsi="Arial" w:cs="Arial"/>
          <w:kern w:val="0"/>
          <w:sz w:val="24"/>
          <w:szCs w:val="24"/>
        </w:rPr>
        <w:t>Chemo</w:t>
      </w:r>
      <w:r w:rsidR="004D3F18" w:rsidRPr="00B06E25">
        <w:rPr>
          <w:rFonts w:ascii="Arial" w:eastAsia="等线" w:hAnsi="Arial" w:cs="Arial"/>
          <w:kern w:val="0"/>
          <w:sz w:val="24"/>
          <w:szCs w:val="24"/>
        </w:rPr>
        <w:t xml:space="preserve">: </w:t>
      </w:r>
      <w:r w:rsidR="00D60B01" w:rsidRPr="00B06E25">
        <w:rPr>
          <w:rFonts w:ascii="Arial" w:eastAsia="等线" w:hAnsi="Arial" w:cs="Arial"/>
          <w:kern w:val="0"/>
          <w:sz w:val="24"/>
          <w:szCs w:val="24"/>
        </w:rPr>
        <w:t xml:space="preserve">chemotherapy; Blina: blinatumomab; auto-HSCT: autologous stem cell transplantation; CAR-T: </w:t>
      </w:r>
      <w:r w:rsidR="00E303F7" w:rsidRPr="00B06E25">
        <w:rPr>
          <w:rFonts w:ascii="Arial" w:eastAsia="等线" w:hAnsi="Arial" w:cs="Arial"/>
          <w:kern w:val="0"/>
          <w:sz w:val="24"/>
          <w:szCs w:val="24"/>
        </w:rPr>
        <w:t>c</w:t>
      </w:r>
      <w:r w:rsidR="00D60B01" w:rsidRPr="00B06E25">
        <w:rPr>
          <w:rFonts w:ascii="Arial" w:eastAsia="等线" w:hAnsi="Arial" w:cs="Arial"/>
          <w:kern w:val="0"/>
          <w:sz w:val="24"/>
          <w:szCs w:val="24"/>
        </w:rPr>
        <w:t>himeric antigen receptor (CAR)-T cell therapy</w:t>
      </w:r>
      <w:r w:rsidR="00C73B4D" w:rsidRPr="00B06E25">
        <w:rPr>
          <w:rFonts w:ascii="Arial" w:eastAsia="等线" w:hAnsi="Arial" w:cs="Arial"/>
          <w:kern w:val="0"/>
          <w:sz w:val="24"/>
          <w:szCs w:val="24"/>
        </w:rPr>
        <w:t xml:space="preserve">; </w:t>
      </w:r>
      <w:r w:rsidRPr="00B06E25">
        <w:rPr>
          <w:rFonts w:ascii="Arial" w:eastAsia="等线" w:hAnsi="Arial" w:cs="Arial" w:hint="eastAsia"/>
          <w:kern w:val="0"/>
          <w:sz w:val="24"/>
          <w:szCs w:val="24"/>
        </w:rPr>
        <w:t xml:space="preserve">TKI: </w:t>
      </w:r>
      <w:r w:rsidR="00E303F7" w:rsidRPr="00B06E25">
        <w:rPr>
          <w:rFonts w:ascii="Arial" w:eastAsia="等线" w:hAnsi="Arial" w:cs="Arial"/>
          <w:kern w:val="0"/>
          <w:sz w:val="24"/>
          <w:szCs w:val="24"/>
        </w:rPr>
        <w:t xml:space="preserve">tyrosine </w:t>
      </w:r>
      <w:r w:rsidRPr="00B06E25">
        <w:rPr>
          <w:rFonts w:ascii="Arial" w:eastAsia="等线" w:hAnsi="Arial" w:cs="Arial"/>
          <w:kern w:val="0"/>
          <w:sz w:val="24"/>
          <w:szCs w:val="24"/>
        </w:rPr>
        <w:t>kinase inhibitor</w:t>
      </w:r>
      <w:r w:rsidRPr="00B06E25">
        <w:rPr>
          <w:rFonts w:ascii="Arial" w:eastAsia="等线" w:hAnsi="Arial" w:cs="Arial" w:hint="eastAsia"/>
          <w:kern w:val="0"/>
          <w:sz w:val="24"/>
          <w:szCs w:val="24"/>
        </w:rPr>
        <w:t xml:space="preserve">; </w:t>
      </w:r>
      <w:r w:rsidR="00C73B4D" w:rsidRPr="00B06E25">
        <w:rPr>
          <w:rFonts w:ascii="Arial" w:eastAsia="等线" w:hAnsi="Arial" w:cs="Arial"/>
          <w:kern w:val="0"/>
          <w:sz w:val="24"/>
          <w:szCs w:val="24"/>
        </w:rPr>
        <w:t>CNS: central nervous system</w:t>
      </w:r>
      <w:r w:rsidR="00F24DB3" w:rsidRPr="00B06E25">
        <w:rPr>
          <w:rFonts w:ascii="Arial" w:eastAsia="等线" w:hAnsi="Arial" w:cs="Arial"/>
          <w:kern w:val="0"/>
          <w:sz w:val="24"/>
          <w:szCs w:val="24"/>
        </w:rPr>
        <w:t>; NR: no remission</w:t>
      </w:r>
      <w:bookmarkStart w:id="3" w:name="_Hlk167830895"/>
      <w:r w:rsidR="00E303F7" w:rsidRPr="00B06E25">
        <w:rPr>
          <w:rFonts w:ascii="Arial" w:eastAsia="等线" w:hAnsi="Arial" w:cs="Arial"/>
          <w:kern w:val="0"/>
          <w:sz w:val="24"/>
          <w:szCs w:val="24"/>
        </w:rPr>
        <w:t>.</w:t>
      </w:r>
    </w:p>
    <w:p w14:paraId="2DCD1F33" w14:textId="66CBAFFA" w:rsidR="00D60B01" w:rsidRPr="00B06E25" w:rsidRDefault="00D60B01" w:rsidP="00D60B01">
      <w:pPr>
        <w:rPr>
          <w:rFonts w:ascii="Arial" w:hAnsi="Arial" w:cs="Arial"/>
          <w:b/>
          <w:bCs/>
          <w:sz w:val="24"/>
          <w:szCs w:val="24"/>
        </w:rPr>
      </w:pPr>
      <w:r w:rsidRPr="00B06E25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3. </w:t>
      </w:r>
      <w:r w:rsidR="004A14D8" w:rsidRPr="00B06E25">
        <w:rPr>
          <w:rFonts w:ascii="Arial" w:hAnsi="Arial" w:cs="Arial"/>
          <w:b/>
          <w:bCs/>
          <w:sz w:val="24"/>
          <w:szCs w:val="24"/>
        </w:rPr>
        <w:t>R</w:t>
      </w:r>
      <w:r w:rsidRPr="00B06E25">
        <w:rPr>
          <w:rFonts w:ascii="Arial" w:hAnsi="Arial" w:cs="Arial"/>
          <w:b/>
          <w:bCs/>
          <w:sz w:val="24"/>
          <w:szCs w:val="24"/>
        </w:rPr>
        <w:t xml:space="preserve">easons </w:t>
      </w:r>
      <w:r w:rsidR="00591025" w:rsidRPr="00B06E25">
        <w:rPr>
          <w:rFonts w:ascii="Arial" w:hAnsi="Arial" w:cs="Arial"/>
          <w:b/>
          <w:bCs/>
          <w:sz w:val="24"/>
          <w:szCs w:val="24"/>
        </w:rPr>
        <w:t xml:space="preserve">for </w:t>
      </w:r>
      <w:r w:rsidRPr="00B06E25">
        <w:rPr>
          <w:rFonts w:ascii="Arial" w:hAnsi="Arial" w:cs="Arial"/>
          <w:b/>
          <w:bCs/>
          <w:sz w:val="24"/>
          <w:szCs w:val="24"/>
        </w:rPr>
        <w:t>blinatumomab discontinuation</w:t>
      </w:r>
      <w:bookmarkEnd w:id="3"/>
      <w:r w:rsidRPr="00B06E25">
        <w:rPr>
          <w:rFonts w:ascii="Arial" w:hAnsi="Arial" w:cs="Arial"/>
          <w:b/>
          <w:bCs/>
          <w:sz w:val="24"/>
          <w:szCs w:val="24"/>
        </w:rPr>
        <w:t xml:space="preserve"> 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13"/>
        <w:gridCol w:w="789"/>
      </w:tblGrid>
      <w:tr w:rsidR="00B06E25" w:rsidRPr="00B06E25" w14:paraId="57AA3EBC" w14:textId="77777777" w:rsidTr="00E1299E"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3132B5AE" w14:textId="457F8BA0" w:rsidR="00D60B01" w:rsidRPr="00B06E25" w:rsidRDefault="00D60B01" w:rsidP="0019743C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06E25">
              <w:rPr>
                <w:rFonts w:ascii="Arial" w:hAnsi="Arial" w:cs="Arial"/>
                <w:b/>
                <w:bCs/>
                <w:sz w:val="24"/>
                <w:szCs w:val="24"/>
              </w:rPr>
              <w:t>Cause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</w:tcPr>
          <w:p w14:paraId="01709900" w14:textId="77777777" w:rsidR="00D60B01" w:rsidRPr="00B06E25" w:rsidRDefault="00D60B01" w:rsidP="0019743C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06E25"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</w:p>
        </w:tc>
      </w:tr>
      <w:tr w:rsidR="00B06E25" w:rsidRPr="00B06E25" w14:paraId="5EA507D6" w14:textId="77777777" w:rsidTr="00E1299E">
        <w:tc>
          <w:tcPr>
            <w:tcW w:w="7513" w:type="dxa"/>
            <w:tcBorders>
              <w:top w:val="single" w:sz="4" w:space="0" w:color="auto"/>
            </w:tcBorders>
          </w:tcPr>
          <w:p w14:paraId="393592CE" w14:textId="77777777" w:rsidR="00D60B01" w:rsidRPr="00B06E25" w:rsidRDefault="00D60B01" w:rsidP="0019743C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hAnsi="Arial" w:cs="Arial"/>
                <w:sz w:val="24"/>
                <w:szCs w:val="24"/>
              </w:rPr>
              <w:t>Medical insurance</w:t>
            </w: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574DCC57" w14:textId="491C5A15" w:rsidR="00D60B01" w:rsidRPr="00B06E25" w:rsidRDefault="00D60B01" w:rsidP="0019743C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B06E25" w:rsidRPr="00B06E25" w14:paraId="6B505F9C" w14:textId="77777777" w:rsidTr="00EE42F9">
        <w:tc>
          <w:tcPr>
            <w:tcW w:w="7513" w:type="dxa"/>
            <w:shd w:val="clear" w:color="auto" w:fill="D9D9D9" w:themeFill="background1" w:themeFillShade="D9"/>
          </w:tcPr>
          <w:p w14:paraId="7C2A7B99" w14:textId="7BB56D14" w:rsidR="00D60B01" w:rsidRPr="00B06E25" w:rsidRDefault="00D60B01" w:rsidP="0019743C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hAnsi="Arial" w:cs="Arial"/>
                <w:sz w:val="24"/>
                <w:szCs w:val="24"/>
              </w:rPr>
              <w:t>Infection secondary to blinatumomab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14:paraId="04D49B24" w14:textId="5FB8B31D" w:rsidR="00D60B01" w:rsidRPr="00B06E25" w:rsidRDefault="00D60B01" w:rsidP="0019743C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B06E25" w:rsidRPr="00B06E25" w14:paraId="6416FBE1" w14:textId="77777777" w:rsidTr="00E1299E">
        <w:tc>
          <w:tcPr>
            <w:tcW w:w="7513" w:type="dxa"/>
          </w:tcPr>
          <w:p w14:paraId="0570D1F8" w14:textId="77777777" w:rsidR="00D60B01" w:rsidRPr="00B06E25" w:rsidRDefault="00D60B01" w:rsidP="0019743C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hAnsi="Arial" w:cs="Arial"/>
                <w:sz w:val="24"/>
                <w:szCs w:val="24"/>
              </w:rPr>
              <w:t>Chronic graft-versus-host disease</w:t>
            </w:r>
          </w:p>
        </w:tc>
        <w:tc>
          <w:tcPr>
            <w:tcW w:w="789" w:type="dxa"/>
          </w:tcPr>
          <w:p w14:paraId="5433D8F4" w14:textId="4BBC576C" w:rsidR="00D60B01" w:rsidRPr="00B06E25" w:rsidRDefault="00D60B01" w:rsidP="0019743C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B06E25" w:rsidRPr="00B06E25" w14:paraId="78FEF4BD" w14:textId="77777777" w:rsidTr="00EE42F9">
        <w:tc>
          <w:tcPr>
            <w:tcW w:w="7513" w:type="dxa"/>
            <w:shd w:val="clear" w:color="auto" w:fill="D9D9D9" w:themeFill="background1" w:themeFillShade="D9"/>
          </w:tcPr>
          <w:p w14:paraId="60C9CE83" w14:textId="137295B1" w:rsidR="00D60B01" w:rsidRPr="00B06E25" w:rsidRDefault="004A14D8" w:rsidP="0019743C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hAnsi="Arial" w:cs="Arial"/>
                <w:sz w:val="24"/>
                <w:szCs w:val="24"/>
              </w:rPr>
              <w:t>W</w:t>
            </w:r>
            <w:r w:rsidR="00D60B01" w:rsidRPr="00B06E25">
              <w:rPr>
                <w:rFonts w:ascii="Arial" w:hAnsi="Arial" w:cs="Arial"/>
                <w:sz w:val="24"/>
                <w:szCs w:val="24"/>
              </w:rPr>
              <w:t xml:space="preserve">ithin three months from last blinatumomab cycle upon last follow-up 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14:paraId="39046762" w14:textId="2DE55768" w:rsidR="00D60B01" w:rsidRPr="00B06E25" w:rsidRDefault="00D60B01" w:rsidP="0019743C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</w:tbl>
    <w:p w14:paraId="7C6BE74F" w14:textId="07D9C449" w:rsidR="00D60B01" w:rsidRPr="00B06E25" w:rsidRDefault="00D60B01" w:rsidP="00D60B01">
      <w:pPr>
        <w:spacing w:line="360" w:lineRule="auto"/>
        <w:rPr>
          <w:rFonts w:ascii="Arial" w:hAnsi="Arial" w:cs="Arial"/>
          <w:sz w:val="24"/>
          <w:szCs w:val="24"/>
        </w:rPr>
      </w:pPr>
      <w:r w:rsidRPr="00B06E25">
        <w:rPr>
          <w:rFonts w:ascii="Arial" w:hAnsi="Arial" w:cs="Arial"/>
          <w:sz w:val="24"/>
          <w:szCs w:val="24"/>
        </w:rPr>
        <w:br w:type="page"/>
      </w:r>
    </w:p>
    <w:p w14:paraId="1AD15A52" w14:textId="77777777" w:rsidR="00D60B01" w:rsidRPr="00B06E25" w:rsidRDefault="00D60B01" w:rsidP="00D60B01">
      <w:pPr>
        <w:spacing w:line="360" w:lineRule="auto"/>
        <w:rPr>
          <w:rFonts w:ascii="Arial" w:hAnsi="Arial" w:cs="Arial"/>
          <w:sz w:val="24"/>
          <w:szCs w:val="24"/>
        </w:rPr>
        <w:sectPr w:rsidR="00D60B01" w:rsidRPr="00B06E25" w:rsidSect="00ED0985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6DC513EE" w14:textId="1132F8BB" w:rsidR="00D60B01" w:rsidRPr="00B06E25" w:rsidRDefault="00D60B01" w:rsidP="00D60B01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B06E25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4. </w:t>
      </w:r>
      <w:r w:rsidR="004A14D8" w:rsidRPr="00B06E25">
        <w:rPr>
          <w:rFonts w:ascii="Arial" w:hAnsi="Arial" w:cs="Arial"/>
          <w:b/>
          <w:bCs/>
          <w:sz w:val="24"/>
          <w:szCs w:val="24"/>
        </w:rPr>
        <w:t>D</w:t>
      </w:r>
      <w:r w:rsidR="0019743C" w:rsidRPr="00B06E25">
        <w:rPr>
          <w:rFonts w:ascii="Arial" w:hAnsi="Arial" w:cs="Arial"/>
          <w:b/>
          <w:bCs/>
          <w:sz w:val="24"/>
          <w:szCs w:val="24"/>
        </w:rPr>
        <w:t xml:space="preserve">etailed information </w:t>
      </w:r>
      <w:r w:rsidR="004A14D8" w:rsidRPr="00B06E25">
        <w:rPr>
          <w:rFonts w:ascii="Arial" w:hAnsi="Arial" w:cs="Arial"/>
          <w:b/>
          <w:bCs/>
          <w:sz w:val="24"/>
          <w:szCs w:val="24"/>
        </w:rPr>
        <w:t xml:space="preserve">on </w:t>
      </w:r>
      <w:r w:rsidR="0019743C" w:rsidRPr="00B06E25">
        <w:rPr>
          <w:rFonts w:ascii="Arial" w:hAnsi="Arial" w:cs="Arial"/>
          <w:b/>
          <w:bCs/>
          <w:sz w:val="24"/>
          <w:szCs w:val="24"/>
        </w:rPr>
        <w:t>blinatumomab maintenance</w:t>
      </w:r>
    </w:p>
    <w:tbl>
      <w:tblPr>
        <w:tblW w:w="18996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1842"/>
        <w:gridCol w:w="2269"/>
        <w:gridCol w:w="1134"/>
        <w:gridCol w:w="567"/>
        <w:gridCol w:w="1418"/>
        <w:gridCol w:w="709"/>
        <w:gridCol w:w="1417"/>
        <w:gridCol w:w="709"/>
        <w:gridCol w:w="1417"/>
        <w:gridCol w:w="851"/>
        <w:gridCol w:w="1417"/>
        <w:gridCol w:w="709"/>
        <w:gridCol w:w="1418"/>
        <w:gridCol w:w="708"/>
        <w:gridCol w:w="1418"/>
      </w:tblGrid>
      <w:tr w:rsidR="00B06E25" w:rsidRPr="00B06E25" w14:paraId="48543C69" w14:textId="77777777" w:rsidTr="003F1ADC">
        <w:trPr>
          <w:trHeight w:val="720"/>
          <w:jc w:val="center"/>
        </w:trPr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4D0C07" w14:textId="6B7CC93D" w:rsidR="003F23AD" w:rsidRPr="00B06E25" w:rsidRDefault="003F23AD" w:rsidP="0019743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Patient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D7E31FE" w14:textId="2D4128EA" w:rsidR="000C54A6" w:rsidRPr="00B06E25" w:rsidRDefault="004A14D8" w:rsidP="00FA158E">
            <w:pPr>
              <w:widowControl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06E25">
              <w:rPr>
                <w:rFonts w:ascii="Arial" w:hAnsi="Arial" w:cs="Arial"/>
                <w:b/>
                <w:bCs/>
                <w:szCs w:val="21"/>
              </w:rPr>
              <w:t xml:space="preserve">Molecular </w:t>
            </w:r>
            <w:r w:rsidR="003F23AD" w:rsidRPr="00B06E25">
              <w:rPr>
                <w:rFonts w:ascii="Arial" w:hAnsi="Arial" w:cs="Arial"/>
                <w:b/>
                <w:bCs/>
                <w:szCs w:val="21"/>
              </w:rPr>
              <w:t>alteration</w:t>
            </w:r>
          </w:p>
          <w:p w14:paraId="03425E28" w14:textId="4CBE92B4" w:rsidR="003F23AD" w:rsidRPr="00B06E25" w:rsidRDefault="000C54A6" w:rsidP="00FA158E">
            <w:pPr>
              <w:widowControl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06E25">
              <w:rPr>
                <w:rFonts w:ascii="Arial" w:hAnsi="Arial" w:cs="Arial" w:hint="eastAsia"/>
                <w:b/>
                <w:bCs/>
                <w:szCs w:val="21"/>
              </w:rPr>
              <w:t>before HSCT</w:t>
            </w:r>
            <w:r w:rsidR="008F5B4B" w:rsidRPr="00B06E25">
              <w:rPr>
                <w:rStyle w:val="cf01"/>
                <w:rFonts w:cs="Arial" w:hint="default"/>
              </w:rPr>
              <w:t>†</w:t>
            </w:r>
          </w:p>
        </w:tc>
        <w:tc>
          <w:tcPr>
            <w:tcW w:w="22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1947043" w14:textId="37CB674F" w:rsidR="000C54A6" w:rsidRPr="00B06E25" w:rsidRDefault="004A14D8" w:rsidP="00FA158E">
            <w:pPr>
              <w:widowControl/>
              <w:jc w:val="center"/>
              <w:rPr>
                <w:rFonts w:ascii="Arial" w:hAnsi="Arial" w:cs="Arial"/>
                <w:b/>
                <w:bCs/>
                <w:szCs w:val="21"/>
              </w:rPr>
            </w:pPr>
            <w:bookmarkStart w:id="4" w:name="_Hlk168605606"/>
            <w:r w:rsidRPr="00B06E25">
              <w:rPr>
                <w:rFonts w:ascii="Arial" w:hAnsi="Arial" w:cs="Arial"/>
                <w:b/>
                <w:bCs/>
                <w:szCs w:val="21"/>
              </w:rPr>
              <w:t xml:space="preserve">Molecular </w:t>
            </w:r>
            <w:r w:rsidR="003F23AD" w:rsidRPr="00B06E25">
              <w:rPr>
                <w:rFonts w:ascii="Arial" w:hAnsi="Arial" w:cs="Arial"/>
                <w:b/>
                <w:bCs/>
                <w:szCs w:val="21"/>
              </w:rPr>
              <w:t>alteration</w:t>
            </w:r>
          </w:p>
          <w:bookmarkEnd w:id="4"/>
          <w:p w14:paraId="7ADF308E" w14:textId="694A3BFA" w:rsidR="003F23AD" w:rsidRPr="00B06E25" w:rsidRDefault="000C54A6" w:rsidP="00FA158E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B06E25">
              <w:rPr>
                <w:rFonts w:ascii="Arial" w:hAnsi="Arial" w:cs="Arial" w:hint="eastAsia"/>
                <w:b/>
                <w:bCs/>
                <w:szCs w:val="21"/>
              </w:rPr>
              <w:t>before maintenance</w:t>
            </w:r>
            <w:r w:rsidR="003F23AD" w:rsidRPr="00B06E25">
              <w:rPr>
                <w:rFonts w:ascii="Arial" w:eastAsia="等线" w:hAnsi="Arial" w:cs="Arial"/>
                <w:b/>
                <w:bCs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D347C7" w14:textId="1147146C" w:rsidR="003F23AD" w:rsidRPr="00B06E25" w:rsidRDefault="004A14D8" w:rsidP="0019743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No. c</w:t>
            </w:r>
            <w:r w:rsidR="003F23AD" w:rsidRPr="00B06E25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ourses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7571F6" w14:textId="6EE73B17" w:rsidR="003F23AD" w:rsidRPr="00B06E25" w:rsidRDefault="003F23AD" w:rsidP="0019743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1</w:t>
            </w:r>
            <w:r w:rsidRPr="00B06E25">
              <w:rPr>
                <w:rFonts w:ascii="Arial" w:eastAsia="等线" w:hAnsi="Arial" w:cs="Arial"/>
                <w:b/>
                <w:bCs/>
                <w:kern w:val="0"/>
                <w:szCs w:val="21"/>
                <w:vertAlign w:val="superscript"/>
              </w:rPr>
              <w:t>st</w:t>
            </w:r>
            <w:r w:rsidRPr="00B06E25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*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A1CDF3" w14:textId="77777777" w:rsidR="003F23AD" w:rsidRPr="00B06E25" w:rsidRDefault="003F23AD" w:rsidP="0019743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Dose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66A61C" w14:textId="37D2C29D" w:rsidR="003F23AD" w:rsidRPr="00B06E25" w:rsidRDefault="003F23AD" w:rsidP="0019743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2</w:t>
            </w:r>
            <w:r w:rsidRPr="00B06E25">
              <w:rPr>
                <w:rFonts w:ascii="Arial" w:eastAsia="等线" w:hAnsi="Arial" w:cs="Arial"/>
                <w:b/>
                <w:bCs/>
                <w:kern w:val="0"/>
                <w:szCs w:val="21"/>
                <w:vertAlign w:val="superscript"/>
              </w:rPr>
              <w:t>nd</w:t>
            </w:r>
            <w:r w:rsidRPr="00B06E25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*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FF8145" w14:textId="77777777" w:rsidR="003F23AD" w:rsidRPr="00B06E25" w:rsidRDefault="003F23AD" w:rsidP="0019743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Dose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0F3311" w14:textId="2B80D22F" w:rsidR="003F23AD" w:rsidRPr="00B06E25" w:rsidRDefault="003F23AD" w:rsidP="0019743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3</w:t>
            </w:r>
            <w:r w:rsidRPr="00B06E25">
              <w:rPr>
                <w:rFonts w:ascii="Arial" w:eastAsia="等线" w:hAnsi="Arial" w:cs="Arial"/>
                <w:b/>
                <w:bCs/>
                <w:kern w:val="0"/>
                <w:szCs w:val="21"/>
                <w:vertAlign w:val="superscript"/>
              </w:rPr>
              <w:t>rd</w:t>
            </w:r>
            <w:r w:rsidRPr="00B06E25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*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270EE2" w14:textId="77777777" w:rsidR="003F23AD" w:rsidRPr="00B06E25" w:rsidRDefault="003F23AD" w:rsidP="0019743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Dose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72C9BF" w14:textId="080C240D" w:rsidR="003F23AD" w:rsidRPr="00B06E25" w:rsidRDefault="003F23AD" w:rsidP="0019743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4</w:t>
            </w:r>
            <w:r w:rsidRPr="00B06E25">
              <w:rPr>
                <w:rFonts w:ascii="Arial" w:eastAsia="等线" w:hAnsi="Arial" w:cs="Arial"/>
                <w:b/>
                <w:bCs/>
                <w:kern w:val="0"/>
                <w:szCs w:val="21"/>
                <w:vertAlign w:val="superscript"/>
              </w:rPr>
              <w:t>th</w:t>
            </w:r>
            <w:r w:rsidRPr="00B06E25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*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B26F76" w14:textId="77777777" w:rsidR="003F23AD" w:rsidRPr="00B06E25" w:rsidRDefault="003F23AD" w:rsidP="0019743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Dose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6B0239" w14:textId="54CFCB6E" w:rsidR="003F23AD" w:rsidRPr="00B06E25" w:rsidRDefault="003F23AD" w:rsidP="0019743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5</w:t>
            </w:r>
            <w:r w:rsidRPr="00B06E25">
              <w:rPr>
                <w:rFonts w:ascii="Arial" w:eastAsia="等线" w:hAnsi="Arial" w:cs="Arial"/>
                <w:b/>
                <w:bCs/>
                <w:kern w:val="0"/>
                <w:szCs w:val="21"/>
                <w:vertAlign w:val="superscript"/>
              </w:rPr>
              <w:t>th</w:t>
            </w:r>
            <w:r w:rsidRPr="00B06E25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*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40FE07" w14:textId="77777777" w:rsidR="003F23AD" w:rsidRPr="00B06E25" w:rsidRDefault="003F23AD" w:rsidP="0019743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Dose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5E2AA8" w14:textId="42BC2A74" w:rsidR="003F23AD" w:rsidRPr="00B06E25" w:rsidRDefault="003F23AD" w:rsidP="0019743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6</w:t>
            </w:r>
            <w:r w:rsidRPr="00B06E25">
              <w:rPr>
                <w:rFonts w:ascii="Arial" w:eastAsia="等线" w:hAnsi="Arial" w:cs="Arial"/>
                <w:b/>
                <w:bCs/>
                <w:kern w:val="0"/>
                <w:szCs w:val="21"/>
                <w:vertAlign w:val="superscript"/>
              </w:rPr>
              <w:t>th</w:t>
            </w:r>
            <w:r w:rsidRPr="00B06E25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*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976040" w14:textId="77777777" w:rsidR="003F23AD" w:rsidRPr="00B06E25" w:rsidRDefault="003F23AD" w:rsidP="0019743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Dose</w:t>
            </w:r>
          </w:p>
        </w:tc>
      </w:tr>
      <w:tr w:rsidR="00B06E25" w:rsidRPr="00B06E25" w14:paraId="55EB283A" w14:textId="77777777" w:rsidTr="003F1ADC">
        <w:trPr>
          <w:trHeight w:val="31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54B8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P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1B79E" w14:textId="67148FFC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 w:rsidRPr="00B06E25">
              <w:rPr>
                <w:rFonts w:ascii="Arial" w:eastAsia="等线" w:hAnsi="Arial" w:cs="Arial"/>
                <w:sz w:val="22"/>
              </w:rPr>
              <w:t>Negative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B9857" w14:textId="2422E9D8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sz w:val="22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091B" w14:textId="5F56B431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5115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2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91A2" w14:textId="0E375635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9</w:t>
            </w:r>
            <w:r w:rsidR="004A14D8" w:rsidRPr="00B06E25">
              <w:rPr>
                <w:rFonts w:ascii="Arial" w:eastAsia="等线" w:hAnsi="Arial" w:cs="Arial"/>
                <w:kern w:val="0"/>
                <w:szCs w:val="21"/>
              </w:rPr>
              <w:t xml:space="preserve"> µ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>g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>d1-7, 28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8-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C932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58BD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E869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BBE4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0490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EBAB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D36A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709C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E81D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7966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B06E25" w:rsidRPr="00B06E25" w14:paraId="768F9287" w14:textId="77777777" w:rsidTr="003F1ADC">
        <w:trPr>
          <w:trHeight w:val="31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7321AC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P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A80C31" w14:textId="2CF09552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 w:rsidRPr="00B06E25">
              <w:rPr>
                <w:rFonts w:ascii="Arial" w:eastAsia="等线" w:hAnsi="Arial" w:cs="Arial"/>
                <w:sz w:val="22"/>
              </w:rPr>
              <w:t>Negative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EA02B4" w14:textId="279E296D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sz w:val="22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DF8CD8" w14:textId="1B200199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2AE746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F75A18" w14:textId="7BF2E6B3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28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1-4, d47-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4839B1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3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D9EF27" w14:textId="1E058CFB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9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1-7, 28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8-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B87951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130393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7CEEA7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DC44C0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46498C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806ADB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903C15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5DDA61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B06E25" w:rsidRPr="00B06E25" w14:paraId="50B7751D" w14:textId="77777777" w:rsidTr="003F1ADC">
        <w:trPr>
          <w:trHeight w:val="31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3655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P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1C8D6" w14:textId="39EEB9BE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 w:rsidRPr="00B06E25">
              <w:rPr>
                <w:rFonts w:ascii="Arial" w:eastAsia="等线" w:hAnsi="Arial" w:cs="Arial"/>
                <w:sz w:val="22"/>
              </w:rPr>
              <w:t>Negative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CBEDF" w14:textId="3EE8AC96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sz w:val="22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4D4B" w14:textId="6D768F1A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1E2C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1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5559" w14:textId="55FE3BDE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28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1-8, d15-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2F97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A226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7408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23DB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774E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B0CC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4432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13F3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0654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8F11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B06E25" w:rsidRPr="00B06E25" w14:paraId="1D529816" w14:textId="77777777" w:rsidTr="003F1ADC">
        <w:trPr>
          <w:trHeight w:val="31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14AFA1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P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A983B1" w14:textId="3D8CC0AF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 w:rsidRPr="00B06E25">
              <w:rPr>
                <w:rFonts w:ascii="Arial" w:eastAsia="等线" w:hAnsi="Arial" w:cs="Arial"/>
                <w:sz w:val="22"/>
              </w:rPr>
              <w:t>Negative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EBCAC5" w14:textId="33F2AB7C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sz w:val="22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A28204" w14:textId="1913568B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6294B8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1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F01257" w14:textId="154BA6D1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28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1-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FC4F9F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2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87738F" w14:textId="124B5A5F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28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1-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691BE7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60366D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14AE58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712908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3FE130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AEBAA3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3AF501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D5EF86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B06E25" w:rsidRPr="00B06E25" w14:paraId="36C48AB4" w14:textId="77777777" w:rsidTr="003F1ADC">
        <w:trPr>
          <w:trHeight w:val="31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4482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P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A4A1F" w14:textId="62C9178A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 w:rsidRPr="00B06E25">
              <w:rPr>
                <w:rFonts w:ascii="Arial" w:eastAsia="等线" w:hAnsi="Arial" w:cs="Arial"/>
                <w:sz w:val="22"/>
              </w:rPr>
              <w:t>NA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D4B61" w14:textId="252E20BA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sz w:val="22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F1C3" w14:textId="11CEAADB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AB12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1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9439" w14:textId="1BF98B94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9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1-3, 28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4-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41DF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E8E4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6DB6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B4C2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67EB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7C5C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B507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C50F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7922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FF64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B06E25" w:rsidRPr="00B06E25" w14:paraId="02FCC802" w14:textId="77777777" w:rsidTr="003F1ADC">
        <w:trPr>
          <w:trHeight w:val="31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09DA08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P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D1E3C5" w14:textId="7F1DEE88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 w:rsidRPr="00B06E25">
              <w:rPr>
                <w:rFonts w:ascii="Arial" w:eastAsia="等线" w:hAnsi="Arial" w:cs="Arial"/>
                <w:sz w:val="22"/>
              </w:rPr>
              <w:t>Negative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4DF59A" w14:textId="20EA7D33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sz w:val="22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FE390C" w14:textId="21C1AE71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DF80E3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60644D" w14:textId="0F35D3D9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9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1-3, 28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4-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F49DA9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1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51455F" w14:textId="4E974C13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9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1-3, 28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4-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DF1359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2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F5FBE6" w14:textId="60242136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9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1-3, 28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4-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CD73BC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3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DDAA38" w14:textId="57A1F480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9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1-3, 28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4-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D805A8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5DB34F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B496CB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09D352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B06E25" w:rsidRPr="00B06E25" w14:paraId="305BB836" w14:textId="77777777" w:rsidTr="003F1ADC">
        <w:trPr>
          <w:trHeight w:val="31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B8B0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P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861C0EE" w14:textId="3C9558E4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 w:rsidRPr="00B06E25">
              <w:rPr>
                <w:rFonts w:ascii="Arial" w:eastAsia="等线" w:hAnsi="Arial" w:cs="Arial"/>
                <w:sz w:val="22"/>
              </w:rPr>
              <w:t>Negative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0B772" w14:textId="351BD90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sz w:val="22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081E" w14:textId="2FD3D28A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18A6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8986" w14:textId="7B2DAC56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28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1-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9ED7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6AB0" w14:textId="22395748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28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1-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877A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1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2D3D" w14:textId="0CD61856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28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1-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2F6F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1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B0F4" w14:textId="0C70510B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28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1-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75C0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3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4348" w14:textId="4BE1D682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28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1-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F6CD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4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E18D" w14:textId="31EF05F4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28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1-14</w:t>
            </w:r>
          </w:p>
        </w:tc>
      </w:tr>
      <w:tr w:rsidR="00B06E25" w:rsidRPr="00B06E25" w14:paraId="103AD629" w14:textId="77777777" w:rsidTr="003F1ADC">
        <w:trPr>
          <w:trHeight w:val="31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B6CF3A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P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60A2BB" w14:textId="5BA2DA61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 w:rsidRPr="00B06E25">
              <w:rPr>
                <w:rFonts w:ascii="Arial" w:eastAsia="等线" w:hAnsi="Arial" w:cs="Arial"/>
                <w:sz w:val="22"/>
              </w:rPr>
              <w:t>Positive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26D115" w14:textId="293326B4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sz w:val="22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38B539" w14:textId="09CA7CEA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8CF451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85B280" w14:textId="382AAF5B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9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1-3, 28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4-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1DA1B5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1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D161FD" w14:textId="0FDB7D01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9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1-3, 28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4-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A8FA75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2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9D2249" w14:textId="1C4F59E1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9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1-3, 28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4-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3924D0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3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45EE52" w14:textId="15E9C33D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9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1-3, 28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4-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D48074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50B29D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E10E05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E3BF9D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B06E25" w:rsidRPr="00B06E25" w14:paraId="4AA1D526" w14:textId="77777777" w:rsidTr="003F1ADC">
        <w:trPr>
          <w:trHeight w:val="31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9A7E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P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0F904" w14:textId="33ADDC6A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 w:rsidRPr="00B06E25">
              <w:rPr>
                <w:rFonts w:ascii="Arial" w:eastAsia="等线" w:hAnsi="Arial" w:cs="Arial"/>
                <w:sz w:val="22"/>
              </w:rPr>
              <w:t>Negative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1195B" w14:textId="584FA385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sz w:val="22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A513" w14:textId="442FF5AF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8074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1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9E9C" w14:textId="7A620823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9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1-3, 28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4-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908E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1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4ED0" w14:textId="1DDF200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28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1-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3005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2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FAF9" w14:textId="13DC6305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28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1-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DD0D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1737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4423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E488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0BF4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3B3F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B06E25" w:rsidRPr="00B06E25" w14:paraId="4DC6B4AF" w14:textId="77777777" w:rsidTr="003F1ADC">
        <w:trPr>
          <w:trHeight w:val="31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7AF6FC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P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87803F" w14:textId="6B5F6419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 w:rsidRPr="00B06E25">
              <w:rPr>
                <w:rFonts w:ascii="Arial" w:eastAsia="等线" w:hAnsi="Arial" w:cs="Arial"/>
                <w:sz w:val="22"/>
              </w:rPr>
              <w:t>Positive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6D22E3" w14:textId="119DBDD0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sz w:val="22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61F5C4" w14:textId="0266AFA6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1E4057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96FECF" w14:textId="187B2D6E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9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1-3, 28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4-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B9FD54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3846D9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02C9AC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FFB955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75B04C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F912D9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54F45C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2F4BFC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82BEDD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E10697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B06E25" w:rsidRPr="00B06E25" w14:paraId="21514FFD" w14:textId="77777777" w:rsidTr="003F1ADC">
        <w:trPr>
          <w:trHeight w:val="31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71A4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P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B3278" w14:textId="157C3698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 w:rsidRPr="00B06E25">
              <w:rPr>
                <w:rFonts w:ascii="Arial" w:eastAsia="等线" w:hAnsi="Arial" w:cs="Arial"/>
                <w:sz w:val="22"/>
              </w:rPr>
              <w:t>Negative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43C98" w14:textId="484FDDC2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sz w:val="22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9923" w14:textId="4DE01F0E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B786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410F" w14:textId="06225C8B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9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1-3, 28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4-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AAD3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1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45CF" w14:textId="6F44F9E3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28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1-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D1EB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F54B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1EAD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CA49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1A87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75E0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DB22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6925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B06E25" w:rsidRPr="00B06E25" w14:paraId="4105CCFE" w14:textId="77777777" w:rsidTr="003F1ADC">
        <w:trPr>
          <w:trHeight w:val="31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766DF1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lastRenderedPageBreak/>
              <w:t>P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697EA1" w14:textId="1D2640FC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 w:rsidRPr="00B06E25">
              <w:rPr>
                <w:rFonts w:ascii="Arial" w:eastAsia="等线" w:hAnsi="Arial" w:cs="Arial"/>
                <w:sz w:val="22"/>
              </w:rPr>
              <w:t>Negative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D0AD39" w14:textId="51CBFB03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sz w:val="22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649D9E" w14:textId="65656B42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FF7724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8A5128" w14:textId="06989DD2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9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1-3, 28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4-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584466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1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44C0DE" w14:textId="03518C0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9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1-3, 28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4-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A7C6E3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85BBD1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833A75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668C53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21FC55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DA1AD9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44F78E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DA0530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B06E25" w:rsidRPr="00B06E25" w14:paraId="74612A50" w14:textId="77777777" w:rsidTr="003F1ADC">
        <w:trPr>
          <w:trHeight w:val="31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FBDA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P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E74CE" w14:textId="34644945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 w:rsidRPr="00B06E25">
              <w:rPr>
                <w:rFonts w:ascii="Arial" w:eastAsia="等线" w:hAnsi="Arial" w:cs="Arial"/>
                <w:sz w:val="22"/>
              </w:rPr>
              <w:t>Positive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1901A" w14:textId="7F2BA679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sz w:val="22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89ED" w14:textId="2692534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179F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1664" w14:textId="3E2E4F23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9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1-3, 28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4-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B5E5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FB8B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C5F6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2644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C583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FF05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20C8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7ACF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559A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DF44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B06E25" w:rsidRPr="00B06E25" w14:paraId="080875E5" w14:textId="77777777" w:rsidTr="003F1ADC">
        <w:trPr>
          <w:trHeight w:val="31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A12D95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P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B06729" w14:textId="0C533858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 w:rsidRPr="00B06E25">
              <w:rPr>
                <w:rFonts w:ascii="Arial" w:eastAsia="等线" w:hAnsi="Arial" w:cs="Arial"/>
                <w:sz w:val="22"/>
              </w:rPr>
              <w:t>NA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3B1407" w14:textId="01F3DEA1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sz w:val="22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5E83F9" w14:textId="29520FF6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F9AEEF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1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B911F8" w14:textId="12056E81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9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1-3, 28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4-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F3166A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AF8048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D8FE3C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9E007D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859A33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794162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CE48E8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CFD34F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EA4E2C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C5CAF8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B06E25" w:rsidRPr="00B06E25" w14:paraId="6ABCF2D0" w14:textId="77777777" w:rsidTr="003F1ADC">
        <w:trPr>
          <w:trHeight w:val="31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97F3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P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8AEEF3F" w14:textId="272DDFF9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 w:rsidRPr="00B06E25">
              <w:rPr>
                <w:rFonts w:ascii="Arial" w:eastAsia="等线" w:hAnsi="Arial" w:cs="Arial"/>
                <w:sz w:val="22"/>
              </w:rPr>
              <w:t>Positive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261D9" w14:textId="21724ADE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sz w:val="22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233D" w14:textId="117C2B36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AC76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E16B" w14:textId="756D102B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28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1-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8257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0D7D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2BA2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BAAC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23A2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052D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44A0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6738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B8EB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E697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B06E25" w:rsidRPr="00B06E25" w14:paraId="681A2B27" w14:textId="77777777" w:rsidTr="003F1ADC">
        <w:trPr>
          <w:trHeight w:val="31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BC0C19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P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CFA3F4" w14:textId="252590A9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 w:rsidRPr="00B06E25">
              <w:rPr>
                <w:rFonts w:ascii="Arial" w:eastAsia="等线" w:hAnsi="Arial" w:cs="Arial"/>
                <w:sz w:val="22"/>
              </w:rPr>
              <w:t>Negative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C411BE" w14:textId="2A1D0EDB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sz w:val="22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29028E" w14:textId="01C0BA9F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53FBF1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1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F53E24" w14:textId="7B8DEC28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9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1-3, 28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4-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5DD300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1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74A4BB" w14:textId="20900E7E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9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1-3, 28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4-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E06BFB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9B520E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A79CB6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339962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8FFEF9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35688B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F862A2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EC94EE" w14:textId="77777777" w:rsidR="003F23AD" w:rsidRPr="00B06E25" w:rsidRDefault="003F23AD" w:rsidP="001740A7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B06E25" w:rsidRPr="00B06E25" w14:paraId="283C86DC" w14:textId="77777777" w:rsidTr="003F1ADC">
        <w:trPr>
          <w:trHeight w:val="31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55F4" w14:textId="77777777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P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D24EF" w14:textId="06271B6F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 w:rsidRPr="00B06E25">
              <w:rPr>
                <w:rFonts w:ascii="Arial" w:eastAsia="等线" w:hAnsi="Arial" w:cs="Arial"/>
                <w:sz w:val="22"/>
              </w:rPr>
              <w:t>NA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020B5" w14:textId="33D18A8D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sz w:val="22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42DD" w14:textId="51E997C4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EE3B" w14:textId="77777777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0E07" w14:textId="3A654E92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9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1-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C5AF" w14:textId="77777777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ABAF" w14:textId="77777777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1BA2" w14:textId="77777777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0580" w14:textId="77777777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A57E" w14:textId="77777777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89C5" w14:textId="77777777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30D9" w14:textId="77777777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A5FC" w14:textId="77777777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9461" w14:textId="77777777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334A" w14:textId="77777777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B06E25" w:rsidRPr="00B06E25" w14:paraId="0BB16D68" w14:textId="77777777" w:rsidTr="003F1ADC">
        <w:trPr>
          <w:trHeight w:val="31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0E6BC2" w14:textId="77777777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P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969CF6" w14:textId="25542ED8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 w:rsidRPr="00B06E25">
              <w:rPr>
                <w:rFonts w:ascii="Arial" w:eastAsia="等线" w:hAnsi="Arial" w:cs="Arial"/>
                <w:sz w:val="22"/>
              </w:rPr>
              <w:t>NA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515008" w14:textId="5B3E92E7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sz w:val="22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48B00C" w14:textId="2DA385D0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96632C" w14:textId="77777777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2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676C45" w14:textId="73FB7FBF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9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1-3, 28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4-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B1725F" w14:textId="77777777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7DA882" w14:textId="77777777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B68921" w14:textId="77777777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B75AE2" w14:textId="77777777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2643CE" w14:textId="77777777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03F60C" w14:textId="77777777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032940" w14:textId="77777777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525A49" w14:textId="77777777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5E7ACA" w14:textId="77777777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9949CF" w14:textId="77777777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B06E25" w:rsidRPr="00B06E25" w14:paraId="556C6CF0" w14:textId="77777777" w:rsidTr="003F1ADC">
        <w:trPr>
          <w:trHeight w:val="31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F524" w14:textId="77777777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P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2CE81" w14:textId="2995CCD1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 w:rsidRPr="00B06E25">
              <w:rPr>
                <w:rFonts w:ascii="Arial" w:eastAsia="等线" w:hAnsi="Arial" w:cs="Arial"/>
                <w:sz w:val="22"/>
              </w:rPr>
              <w:t>NA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3461D" w14:textId="4F103234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sz w:val="22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2F0F" w14:textId="4B782A15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2925" w14:textId="77777777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1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29FD" w14:textId="20C8FE10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9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1-3, 28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4-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9591" w14:textId="77777777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C087" w14:textId="77777777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E79D" w14:textId="77777777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5384" w14:textId="77777777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D4DB" w14:textId="77777777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B099" w14:textId="77777777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ABA9" w14:textId="77777777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3036" w14:textId="77777777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5BD7" w14:textId="77777777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00E0" w14:textId="77777777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B06E25" w:rsidRPr="00B06E25" w14:paraId="58C2606B" w14:textId="77777777" w:rsidTr="003F1ADC">
        <w:trPr>
          <w:trHeight w:val="31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9C0BAE" w14:textId="77777777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P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BAAF08" w14:textId="72DF382D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 w:rsidRPr="00B06E25">
              <w:rPr>
                <w:rFonts w:ascii="Arial" w:eastAsia="等线" w:hAnsi="Arial" w:cs="Arial"/>
                <w:sz w:val="22"/>
              </w:rPr>
              <w:t>NA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BE3151" w14:textId="58990DFE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sz w:val="22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78D98A" w14:textId="1ED5A240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3E8056" w14:textId="77777777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1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CE512A" w14:textId="59C7644F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28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1-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0C7DB7" w14:textId="77777777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3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3FBDEF" w14:textId="516002E4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28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1-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66353D" w14:textId="77777777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1566F0" w14:textId="77777777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1ACFBF" w14:textId="77777777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A07B9A" w14:textId="77777777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B272AD" w14:textId="77777777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E62560" w14:textId="77777777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349524" w14:textId="77777777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4A4192" w14:textId="77777777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B06E25" w:rsidRPr="00B06E25" w14:paraId="3311D8F5" w14:textId="77777777" w:rsidTr="003F1ADC">
        <w:trPr>
          <w:trHeight w:val="31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F9D5AB" w14:textId="77777777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P2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629CC44" w14:textId="5BC60337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22"/>
              </w:rPr>
            </w:pPr>
            <w:r w:rsidRPr="00B06E25">
              <w:rPr>
                <w:rFonts w:ascii="Arial" w:eastAsia="等线" w:hAnsi="Arial" w:cs="Arial"/>
                <w:sz w:val="22"/>
              </w:rPr>
              <w:t>Positive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738328B" w14:textId="4ED96CA5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sz w:val="22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86D113" w14:textId="0F76AF85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0F721C" w14:textId="77777777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997C74" w14:textId="6B5BB6A6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28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1-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4857A3" w14:textId="77777777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56FED5" w14:textId="387AE5A2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28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1-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7AD31A" w14:textId="77777777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1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0135E1" w14:textId="5DC83DE8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B06E25">
              <w:rPr>
                <w:rFonts w:ascii="Arial" w:eastAsia="等线" w:hAnsi="Arial" w:cs="Arial"/>
                <w:kern w:val="0"/>
                <w:szCs w:val="21"/>
              </w:rPr>
              <w:t>28</w:t>
            </w:r>
            <w:r w:rsidR="00774977" w:rsidRPr="00B06E25">
              <w:rPr>
                <w:rFonts w:ascii="Arial" w:eastAsia="等线" w:hAnsi="Arial" w:cs="Arial"/>
                <w:kern w:val="0"/>
                <w:szCs w:val="21"/>
              </w:rPr>
              <w:t xml:space="preserve"> µg</w:t>
            </w:r>
            <w:r w:rsidRPr="00B06E25">
              <w:rPr>
                <w:rFonts w:ascii="Arial" w:eastAsia="等线" w:hAnsi="Arial" w:cs="Arial"/>
                <w:kern w:val="0"/>
                <w:szCs w:val="21"/>
              </w:rPr>
              <w:t xml:space="preserve"> d1-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7CEF3D" w14:textId="77777777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F2B101" w14:textId="77777777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7D55E5" w14:textId="77777777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55068F" w14:textId="77777777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E98A04" w14:textId="77777777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60B523" w14:textId="77777777" w:rsidR="003F23AD" w:rsidRPr="00B06E25" w:rsidRDefault="003F23AD" w:rsidP="003F23AD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</w:tbl>
    <w:p w14:paraId="221E966A" w14:textId="29DFC11F" w:rsidR="008F5B4B" w:rsidRPr="00B06E25" w:rsidRDefault="003F1ADC" w:rsidP="008F5B4B">
      <w:pPr>
        <w:spacing w:line="360" w:lineRule="auto"/>
        <w:rPr>
          <w:rFonts w:ascii="Arial" w:hAnsi="Arial" w:cs="Arial"/>
          <w:sz w:val="22"/>
        </w:rPr>
      </w:pPr>
      <w:r w:rsidRPr="00B06E25">
        <w:rPr>
          <w:rStyle w:val="cf01"/>
          <w:rFonts w:ascii="Arial" w:hAnsi="Arial" w:cs="Arial" w:hint="default"/>
          <w:sz w:val="22"/>
          <w:szCs w:val="22"/>
        </w:rPr>
        <w:t xml:space="preserve">Note: </w:t>
      </w:r>
      <w:r w:rsidR="008F5B4B" w:rsidRPr="00B06E25">
        <w:rPr>
          <w:rStyle w:val="cf01"/>
          <w:rFonts w:ascii="Arial" w:hAnsi="Arial" w:cs="Arial" w:hint="default"/>
          <w:sz w:val="22"/>
          <w:szCs w:val="22"/>
          <w:vertAlign w:val="superscript"/>
        </w:rPr>
        <w:t>†</w:t>
      </w:r>
      <w:r w:rsidR="001C0625" w:rsidRPr="00B06E25">
        <w:rPr>
          <w:rFonts w:ascii="Arial" w:hAnsi="Arial" w:cs="Arial"/>
          <w:sz w:val="22"/>
        </w:rPr>
        <w:t>Before allo-HSCT</w:t>
      </w:r>
      <w:r w:rsidR="008F5B4B" w:rsidRPr="00B06E25">
        <w:rPr>
          <w:rFonts w:ascii="Arial" w:hAnsi="Arial" w:cs="Arial"/>
          <w:sz w:val="22"/>
        </w:rPr>
        <w:t xml:space="preserve">; </w:t>
      </w:r>
      <w:r w:rsidR="003C7C4E" w:rsidRPr="00B06E25">
        <w:rPr>
          <w:rFonts w:ascii="Arial" w:hAnsi="Arial" w:cs="Arial"/>
          <w:sz w:val="22"/>
          <w:vertAlign w:val="superscript"/>
        </w:rPr>
        <w:t>#</w:t>
      </w:r>
      <w:r w:rsidR="003C7C4E" w:rsidRPr="00B06E25">
        <w:rPr>
          <w:rFonts w:ascii="Arial" w:hAnsi="Arial" w:cs="Arial"/>
          <w:sz w:val="22"/>
        </w:rPr>
        <w:t>Before blinatumomab maintenance</w:t>
      </w:r>
      <w:r w:rsidR="008F5B4B" w:rsidRPr="00B06E25">
        <w:rPr>
          <w:rFonts w:ascii="Arial" w:hAnsi="Arial" w:cs="Arial"/>
          <w:sz w:val="22"/>
        </w:rPr>
        <w:t>;</w:t>
      </w:r>
      <w:r w:rsidR="003C7C4E" w:rsidRPr="00B06E25">
        <w:rPr>
          <w:rFonts w:ascii="Arial" w:hAnsi="Arial" w:cs="Arial"/>
          <w:sz w:val="22"/>
        </w:rPr>
        <w:t xml:space="preserve"> </w:t>
      </w:r>
      <w:r w:rsidR="008F5B4B" w:rsidRPr="00B06E25">
        <w:rPr>
          <w:rFonts w:ascii="Arial" w:hAnsi="Arial" w:cs="Arial"/>
          <w:sz w:val="22"/>
        </w:rPr>
        <w:t>*Days from allo-HSCT to blinatumomab maintenance.</w:t>
      </w:r>
    </w:p>
    <w:p w14:paraId="3CA2FE92" w14:textId="0A7D212D" w:rsidR="00D94D72" w:rsidRPr="00B06E25" w:rsidRDefault="00D94D72" w:rsidP="0019743C">
      <w:pPr>
        <w:spacing w:line="360" w:lineRule="auto"/>
        <w:rPr>
          <w:rFonts w:ascii="Arial" w:hAnsi="Arial" w:cs="Arial"/>
          <w:sz w:val="24"/>
          <w:szCs w:val="24"/>
        </w:rPr>
      </w:pPr>
    </w:p>
    <w:p w14:paraId="46C9110A" w14:textId="77777777" w:rsidR="003510AB" w:rsidRPr="00B06E25" w:rsidRDefault="003510AB" w:rsidP="00D94D72">
      <w:pPr>
        <w:spacing w:line="360" w:lineRule="auto"/>
        <w:rPr>
          <w:rFonts w:ascii="Arial" w:hAnsi="Arial" w:cs="Arial"/>
          <w:b/>
          <w:bCs/>
          <w:sz w:val="24"/>
          <w:szCs w:val="24"/>
        </w:rPr>
        <w:sectPr w:rsidR="003510AB" w:rsidRPr="00B06E25" w:rsidSect="007948E9">
          <w:pgSz w:w="19278" w:h="11907" w:orient="landscape" w:code="9"/>
          <w:pgMar w:top="1440" w:right="57" w:bottom="1440" w:left="57" w:header="851" w:footer="992" w:gutter="0"/>
          <w:cols w:space="425"/>
          <w:docGrid w:linePitch="312"/>
        </w:sectPr>
      </w:pPr>
    </w:p>
    <w:p w14:paraId="153E19C0" w14:textId="7C0D81D6" w:rsidR="00572547" w:rsidRPr="00B06E25" w:rsidRDefault="00572547" w:rsidP="00D94D72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B06E25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</w:t>
      </w:r>
      <w:r w:rsidRPr="00B06E25">
        <w:rPr>
          <w:rFonts w:ascii="Arial" w:hAnsi="Arial" w:cs="Arial" w:hint="eastAsia"/>
          <w:b/>
          <w:bCs/>
          <w:sz w:val="24"/>
          <w:szCs w:val="24"/>
        </w:rPr>
        <w:t>5</w:t>
      </w:r>
      <w:r w:rsidR="00862986" w:rsidRPr="00B06E25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="004D64C4" w:rsidRPr="00B06E25">
        <w:rPr>
          <w:rFonts w:ascii="Arial" w:hAnsi="Arial" w:cs="Arial" w:hint="eastAsia"/>
          <w:b/>
          <w:bCs/>
          <w:sz w:val="24"/>
          <w:szCs w:val="24"/>
        </w:rPr>
        <w:t>Adverse events during blinatumomab maintenance</w:t>
      </w:r>
    </w:p>
    <w:tbl>
      <w:tblPr>
        <w:tblStyle w:val="a9"/>
        <w:tblW w:w="100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3"/>
        <w:gridCol w:w="1737"/>
        <w:gridCol w:w="1843"/>
        <w:gridCol w:w="1843"/>
        <w:gridCol w:w="1984"/>
      </w:tblGrid>
      <w:tr w:rsidR="00B06E25" w:rsidRPr="00B06E25" w14:paraId="3E45AB98" w14:textId="77777777" w:rsidTr="00294056">
        <w:trPr>
          <w:jc w:val="center"/>
        </w:trPr>
        <w:tc>
          <w:tcPr>
            <w:tcW w:w="2663" w:type="dxa"/>
            <w:vMerge w:val="restart"/>
            <w:tcBorders>
              <w:top w:val="single" w:sz="4" w:space="0" w:color="auto"/>
            </w:tcBorders>
            <w:vAlign w:val="center"/>
          </w:tcPr>
          <w:p w14:paraId="3371BAF3" w14:textId="67CF8199" w:rsidR="00572547" w:rsidRPr="00B06E25" w:rsidRDefault="00572547" w:rsidP="00D94D72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06E25">
              <w:rPr>
                <w:rFonts w:ascii="Arial" w:hAnsi="Arial" w:cs="Arial"/>
                <w:b/>
                <w:bCs/>
                <w:sz w:val="24"/>
                <w:szCs w:val="24"/>
              </w:rPr>
              <w:t>Toxicity</w:t>
            </w:r>
          </w:p>
        </w:tc>
        <w:tc>
          <w:tcPr>
            <w:tcW w:w="740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68914" w14:textId="2B0C0669" w:rsidR="00572547" w:rsidRPr="00B06E25" w:rsidRDefault="00572547" w:rsidP="0057254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06E25">
              <w:rPr>
                <w:rFonts w:ascii="Arial" w:hAnsi="Arial" w:cs="Arial"/>
                <w:b/>
                <w:bCs/>
                <w:sz w:val="24"/>
                <w:szCs w:val="24"/>
              </w:rPr>
              <w:t>Maximum grade</w:t>
            </w:r>
            <w:r w:rsidR="00B11CA5" w:rsidRPr="00B06E2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B06E25" w:rsidRPr="00B06E25" w14:paraId="03B384D7" w14:textId="77777777" w:rsidTr="00294056">
        <w:trPr>
          <w:jc w:val="center"/>
        </w:trPr>
        <w:tc>
          <w:tcPr>
            <w:tcW w:w="2663" w:type="dxa"/>
            <w:vMerge/>
            <w:tcBorders>
              <w:bottom w:val="single" w:sz="4" w:space="0" w:color="auto"/>
            </w:tcBorders>
            <w:vAlign w:val="center"/>
          </w:tcPr>
          <w:p w14:paraId="11D4AC34" w14:textId="77777777" w:rsidR="00572547" w:rsidRPr="00B06E25" w:rsidRDefault="00572547" w:rsidP="00572547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F1365" w14:textId="1EA2F1BE" w:rsidR="00572547" w:rsidRPr="00B06E25" w:rsidRDefault="00572547" w:rsidP="00B11CA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06E25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  <w:r w:rsidR="00B11CA5" w:rsidRPr="00B06E2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B06E25">
              <w:rPr>
                <w:rFonts w:ascii="Arial" w:hAnsi="Arial" w:cs="Arial"/>
                <w:b/>
                <w:bCs/>
                <w:sz w:val="24"/>
                <w:szCs w:val="24"/>
              </w:rPr>
              <w:t>(n, 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7CEA0" w14:textId="6C20CA0E" w:rsidR="00572547" w:rsidRPr="00B06E25" w:rsidRDefault="00572547" w:rsidP="00B11CA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06E25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  <w:r w:rsidR="00B11CA5" w:rsidRPr="00B06E2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B06E25">
              <w:rPr>
                <w:rFonts w:ascii="Arial" w:hAnsi="Arial" w:cs="Arial"/>
                <w:b/>
                <w:bCs/>
                <w:sz w:val="24"/>
                <w:szCs w:val="24"/>
              </w:rPr>
              <w:t>(n, 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EAE28" w14:textId="40F47897" w:rsidR="00572547" w:rsidRPr="00B06E25" w:rsidRDefault="00572547" w:rsidP="00B11CA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06E25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  <w:r w:rsidR="00B11CA5" w:rsidRPr="00B06E2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B06E25">
              <w:rPr>
                <w:rFonts w:ascii="Arial" w:hAnsi="Arial" w:cs="Arial"/>
                <w:b/>
                <w:bCs/>
                <w:sz w:val="24"/>
                <w:szCs w:val="24"/>
              </w:rPr>
              <w:t>(n, 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C3329" w14:textId="7DC31C48" w:rsidR="00572547" w:rsidRPr="00B06E25" w:rsidRDefault="00572547" w:rsidP="00B11CA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06E25">
              <w:rPr>
                <w:rFonts w:ascii="Arial" w:hAnsi="Arial" w:cs="Arial"/>
                <w:b/>
                <w:bCs/>
                <w:sz w:val="24"/>
                <w:szCs w:val="24"/>
              </w:rPr>
              <w:t>4</w:t>
            </w:r>
            <w:r w:rsidR="00B11CA5" w:rsidRPr="00B06E2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B06E25">
              <w:rPr>
                <w:rFonts w:ascii="Arial" w:hAnsi="Arial" w:cs="Arial"/>
                <w:b/>
                <w:bCs/>
                <w:sz w:val="24"/>
                <w:szCs w:val="24"/>
              </w:rPr>
              <w:t>(n, %)</w:t>
            </w:r>
          </w:p>
        </w:tc>
      </w:tr>
      <w:tr w:rsidR="00B06E25" w:rsidRPr="00B06E25" w14:paraId="390A9097" w14:textId="77777777" w:rsidTr="00294056">
        <w:trPr>
          <w:jc w:val="center"/>
        </w:trPr>
        <w:tc>
          <w:tcPr>
            <w:tcW w:w="2663" w:type="dxa"/>
            <w:tcBorders>
              <w:top w:val="single" w:sz="4" w:space="0" w:color="auto"/>
            </w:tcBorders>
          </w:tcPr>
          <w:p w14:paraId="7584D97B" w14:textId="35D9E586" w:rsidR="006C5247" w:rsidRPr="00B06E25" w:rsidRDefault="006C5247" w:rsidP="00294056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hAnsi="Arial" w:cs="Arial"/>
                <w:sz w:val="24"/>
                <w:szCs w:val="24"/>
              </w:rPr>
              <w:t>Anemia</w:t>
            </w:r>
          </w:p>
        </w:tc>
        <w:tc>
          <w:tcPr>
            <w:tcW w:w="1737" w:type="dxa"/>
            <w:tcBorders>
              <w:top w:val="single" w:sz="4" w:space="0" w:color="auto"/>
            </w:tcBorders>
          </w:tcPr>
          <w:p w14:paraId="04983C3F" w14:textId="0DB838EE" w:rsidR="006C5247" w:rsidRPr="00B06E25" w:rsidRDefault="00294056" w:rsidP="00FE210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="00B11CA5" w:rsidRPr="00B06E2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06E25">
              <w:rPr>
                <w:rFonts w:ascii="Arial" w:hAnsi="Arial" w:cs="Arial" w:hint="eastAsia"/>
                <w:sz w:val="24"/>
                <w:szCs w:val="24"/>
              </w:rPr>
              <w:t>(0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F4BFA67" w14:textId="54BB5EFE" w:rsidR="006C5247" w:rsidRPr="00B06E25" w:rsidRDefault="00294056" w:rsidP="00FE210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="00B11CA5" w:rsidRPr="00B06E2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06E25">
              <w:rPr>
                <w:rFonts w:ascii="Arial" w:hAnsi="Arial" w:cs="Arial" w:hint="eastAsia"/>
                <w:sz w:val="24"/>
                <w:szCs w:val="24"/>
              </w:rPr>
              <w:t>(9.5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0D22022" w14:textId="7A1624E5" w:rsidR="006C5247" w:rsidRPr="00B06E25" w:rsidRDefault="00294056" w:rsidP="00FE210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="00B11CA5" w:rsidRPr="00B06E2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06E25">
              <w:rPr>
                <w:rFonts w:ascii="Arial" w:hAnsi="Arial" w:cs="Arial" w:hint="eastAsia"/>
                <w:sz w:val="24"/>
                <w:szCs w:val="24"/>
              </w:rPr>
              <w:t>(0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8275C3F" w14:textId="2B9FA5E8" w:rsidR="006C5247" w:rsidRPr="00B06E25" w:rsidRDefault="00294056" w:rsidP="00FE210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="00B11CA5" w:rsidRPr="00B06E2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06E25">
              <w:rPr>
                <w:rFonts w:ascii="Arial" w:hAnsi="Arial" w:cs="Arial" w:hint="eastAsia"/>
                <w:sz w:val="24"/>
                <w:szCs w:val="24"/>
              </w:rPr>
              <w:t>(0)</w:t>
            </w:r>
          </w:p>
        </w:tc>
      </w:tr>
      <w:tr w:rsidR="00B06E25" w:rsidRPr="00B06E25" w14:paraId="3794C68D" w14:textId="77777777" w:rsidTr="00294056">
        <w:trPr>
          <w:jc w:val="center"/>
        </w:trPr>
        <w:tc>
          <w:tcPr>
            <w:tcW w:w="2663" w:type="dxa"/>
          </w:tcPr>
          <w:p w14:paraId="03330EC1" w14:textId="4120F7C8" w:rsidR="00572547" w:rsidRPr="00B06E25" w:rsidRDefault="00001AE9" w:rsidP="00294056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hAnsi="Arial" w:cs="Arial"/>
                <w:sz w:val="24"/>
                <w:szCs w:val="24"/>
              </w:rPr>
              <w:t>N</w:t>
            </w:r>
            <w:r w:rsidR="00AA394E" w:rsidRPr="00B06E25">
              <w:rPr>
                <w:rFonts w:ascii="Arial" w:hAnsi="Arial" w:cs="Arial"/>
                <w:sz w:val="24"/>
                <w:szCs w:val="24"/>
              </w:rPr>
              <w:t>eutropenia</w:t>
            </w:r>
          </w:p>
        </w:tc>
        <w:tc>
          <w:tcPr>
            <w:tcW w:w="1737" w:type="dxa"/>
          </w:tcPr>
          <w:p w14:paraId="58C9BA15" w14:textId="6F6CBE8D" w:rsidR="00572547" w:rsidRPr="00B06E25" w:rsidRDefault="00294056" w:rsidP="00FE210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="00B11CA5" w:rsidRPr="00B06E2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06E25">
              <w:rPr>
                <w:rFonts w:ascii="Arial" w:hAnsi="Arial" w:cs="Arial" w:hint="eastAsia"/>
                <w:sz w:val="24"/>
                <w:szCs w:val="24"/>
              </w:rPr>
              <w:t>(0)</w:t>
            </w:r>
          </w:p>
        </w:tc>
        <w:tc>
          <w:tcPr>
            <w:tcW w:w="1843" w:type="dxa"/>
          </w:tcPr>
          <w:p w14:paraId="4DF4ABC5" w14:textId="33381CB4" w:rsidR="00572547" w:rsidRPr="00B06E25" w:rsidRDefault="00294056" w:rsidP="00FE210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="00B11CA5" w:rsidRPr="00B06E2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06E25">
              <w:rPr>
                <w:rFonts w:ascii="Arial" w:hAnsi="Arial" w:cs="Arial" w:hint="eastAsia"/>
                <w:sz w:val="24"/>
                <w:szCs w:val="24"/>
              </w:rPr>
              <w:t>(9.5)</w:t>
            </w:r>
          </w:p>
        </w:tc>
        <w:tc>
          <w:tcPr>
            <w:tcW w:w="1843" w:type="dxa"/>
          </w:tcPr>
          <w:p w14:paraId="3E6E83E0" w14:textId="3E9257C2" w:rsidR="00572547" w:rsidRPr="00B06E25" w:rsidRDefault="00FD3556" w:rsidP="00FE210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hAnsi="Arial" w:cs="Arial" w:hint="eastAsia"/>
                <w:sz w:val="24"/>
                <w:szCs w:val="24"/>
              </w:rPr>
              <w:t>6</w:t>
            </w:r>
            <w:r w:rsidR="00B11CA5" w:rsidRPr="00B06E2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294056" w:rsidRPr="00B06E25">
              <w:rPr>
                <w:rFonts w:ascii="Arial" w:hAnsi="Arial" w:cs="Arial" w:hint="eastAsia"/>
                <w:sz w:val="24"/>
                <w:szCs w:val="24"/>
              </w:rPr>
              <w:t>(28.6)</w:t>
            </w:r>
          </w:p>
        </w:tc>
        <w:tc>
          <w:tcPr>
            <w:tcW w:w="1984" w:type="dxa"/>
          </w:tcPr>
          <w:p w14:paraId="30C60403" w14:textId="26AC79D8" w:rsidR="00572547" w:rsidRPr="00B06E25" w:rsidRDefault="00FD3556" w:rsidP="00FE210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="00B11CA5" w:rsidRPr="00B06E2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294056" w:rsidRPr="00B06E25">
              <w:rPr>
                <w:rFonts w:ascii="Arial" w:hAnsi="Arial" w:cs="Arial" w:hint="eastAsia"/>
                <w:sz w:val="24"/>
                <w:szCs w:val="24"/>
              </w:rPr>
              <w:t>(23.8)</w:t>
            </w:r>
          </w:p>
        </w:tc>
      </w:tr>
      <w:tr w:rsidR="00B06E25" w:rsidRPr="00B06E25" w14:paraId="68D58B12" w14:textId="77777777" w:rsidTr="00294056">
        <w:trPr>
          <w:jc w:val="center"/>
        </w:trPr>
        <w:tc>
          <w:tcPr>
            <w:tcW w:w="2663" w:type="dxa"/>
          </w:tcPr>
          <w:p w14:paraId="6191D26E" w14:textId="28CE96CA" w:rsidR="00572547" w:rsidRPr="00B06E25" w:rsidRDefault="00001AE9" w:rsidP="00294056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hAnsi="Arial" w:cs="Arial"/>
                <w:sz w:val="24"/>
                <w:szCs w:val="24"/>
              </w:rPr>
              <w:t>T</w:t>
            </w:r>
            <w:r w:rsidR="00AA394E" w:rsidRPr="00B06E25">
              <w:rPr>
                <w:rFonts w:ascii="Arial" w:hAnsi="Arial" w:cs="Arial"/>
                <w:sz w:val="24"/>
                <w:szCs w:val="24"/>
              </w:rPr>
              <w:t>hrombopenia</w:t>
            </w:r>
          </w:p>
        </w:tc>
        <w:tc>
          <w:tcPr>
            <w:tcW w:w="1737" w:type="dxa"/>
          </w:tcPr>
          <w:p w14:paraId="3242C38B" w14:textId="218B307B" w:rsidR="00572547" w:rsidRPr="00B06E25" w:rsidRDefault="00294056" w:rsidP="00FE210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="00B11CA5" w:rsidRPr="00B06E2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06E25">
              <w:rPr>
                <w:rFonts w:ascii="Arial" w:hAnsi="Arial" w:cs="Arial" w:hint="eastAsia"/>
                <w:sz w:val="24"/>
                <w:szCs w:val="24"/>
              </w:rPr>
              <w:t>(9.5)</w:t>
            </w:r>
          </w:p>
        </w:tc>
        <w:tc>
          <w:tcPr>
            <w:tcW w:w="1843" w:type="dxa"/>
          </w:tcPr>
          <w:p w14:paraId="46546F75" w14:textId="0AB1E47C" w:rsidR="00572547" w:rsidRPr="00B06E25" w:rsidRDefault="00294056" w:rsidP="00FE210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="00B11CA5" w:rsidRPr="00B06E2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06E25">
              <w:rPr>
                <w:rFonts w:ascii="Arial" w:hAnsi="Arial" w:cs="Arial" w:hint="eastAsia"/>
                <w:sz w:val="24"/>
                <w:szCs w:val="24"/>
              </w:rPr>
              <w:t>(9.5)</w:t>
            </w:r>
          </w:p>
        </w:tc>
        <w:tc>
          <w:tcPr>
            <w:tcW w:w="1843" w:type="dxa"/>
          </w:tcPr>
          <w:p w14:paraId="3044ABAE" w14:textId="0F3D7CFB" w:rsidR="00572547" w:rsidRPr="00B06E25" w:rsidRDefault="00294056" w:rsidP="00FE210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="00B11CA5" w:rsidRPr="00B06E2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06E25">
              <w:rPr>
                <w:rFonts w:ascii="Arial" w:hAnsi="Arial" w:cs="Arial" w:hint="eastAsia"/>
                <w:sz w:val="24"/>
                <w:szCs w:val="24"/>
              </w:rPr>
              <w:t>(19.0)</w:t>
            </w:r>
          </w:p>
        </w:tc>
        <w:tc>
          <w:tcPr>
            <w:tcW w:w="1984" w:type="dxa"/>
          </w:tcPr>
          <w:p w14:paraId="557AF353" w14:textId="41CB0EAA" w:rsidR="00572547" w:rsidRPr="00B06E25" w:rsidRDefault="00294056" w:rsidP="00FE210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="00B11CA5" w:rsidRPr="00B06E2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06E25">
              <w:rPr>
                <w:rFonts w:ascii="Arial" w:hAnsi="Arial" w:cs="Arial" w:hint="eastAsia"/>
                <w:sz w:val="24"/>
                <w:szCs w:val="24"/>
              </w:rPr>
              <w:t>(9.5)</w:t>
            </w:r>
          </w:p>
        </w:tc>
      </w:tr>
      <w:tr w:rsidR="00B06E25" w:rsidRPr="00B06E25" w14:paraId="1D51AEBE" w14:textId="77777777" w:rsidTr="00294056">
        <w:trPr>
          <w:jc w:val="center"/>
        </w:trPr>
        <w:tc>
          <w:tcPr>
            <w:tcW w:w="2663" w:type="dxa"/>
          </w:tcPr>
          <w:p w14:paraId="63451C29" w14:textId="0E8B9154" w:rsidR="00682A2B" w:rsidRPr="00B06E25" w:rsidRDefault="00682A2B" w:rsidP="00682A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hAnsi="Arial" w:cs="Arial"/>
                <w:sz w:val="24"/>
                <w:szCs w:val="24"/>
              </w:rPr>
              <w:t>Infections</w:t>
            </w:r>
          </w:p>
        </w:tc>
        <w:tc>
          <w:tcPr>
            <w:tcW w:w="1737" w:type="dxa"/>
          </w:tcPr>
          <w:p w14:paraId="6D563CF0" w14:textId="73CF90F5" w:rsidR="00682A2B" w:rsidRPr="00B06E25" w:rsidRDefault="00682A2B" w:rsidP="00FE210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="00B11CA5" w:rsidRPr="00B06E2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06E25">
              <w:rPr>
                <w:rFonts w:ascii="Arial" w:hAnsi="Arial" w:cs="Arial" w:hint="eastAsia"/>
                <w:sz w:val="24"/>
                <w:szCs w:val="24"/>
              </w:rPr>
              <w:t>(0)</w:t>
            </w:r>
          </w:p>
        </w:tc>
        <w:tc>
          <w:tcPr>
            <w:tcW w:w="1843" w:type="dxa"/>
          </w:tcPr>
          <w:p w14:paraId="206CC08B" w14:textId="65971A46" w:rsidR="00682A2B" w:rsidRPr="00B06E25" w:rsidRDefault="00FD3556" w:rsidP="00FE210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="00B11CA5" w:rsidRPr="00B06E2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06E25">
              <w:rPr>
                <w:rFonts w:ascii="Arial" w:hAnsi="Arial" w:cs="Arial" w:hint="eastAsia"/>
                <w:sz w:val="24"/>
                <w:szCs w:val="24"/>
              </w:rPr>
              <w:t>(14.2)</w:t>
            </w:r>
          </w:p>
        </w:tc>
        <w:tc>
          <w:tcPr>
            <w:tcW w:w="1843" w:type="dxa"/>
          </w:tcPr>
          <w:p w14:paraId="072369FE" w14:textId="44F051F2" w:rsidR="00682A2B" w:rsidRPr="00B06E25" w:rsidRDefault="00FD3556" w:rsidP="00FE210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="00B11CA5" w:rsidRPr="00B06E2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06E25">
              <w:rPr>
                <w:rFonts w:ascii="Arial" w:hAnsi="Arial" w:cs="Arial" w:hint="eastAsia"/>
                <w:sz w:val="24"/>
                <w:szCs w:val="24"/>
              </w:rPr>
              <w:t>(19.0)</w:t>
            </w:r>
          </w:p>
        </w:tc>
        <w:tc>
          <w:tcPr>
            <w:tcW w:w="1984" w:type="dxa"/>
          </w:tcPr>
          <w:p w14:paraId="74A5F269" w14:textId="25FE5644" w:rsidR="00682A2B" w:rsidRPr="00B06E25" w:rsidRDefault="00682A2B" w:rsidP="00FE210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="00B11CA5" w:rsidRPr="00B06E2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06E25">
              <w:rPr>
                <w:rFonts w:ascii="Arial" w:hAnsi="Arial" w:cs="Arial" w:hint="eastAsia"/>
                <w:sz w:val="24"/>
                <w:szCs w:val="24"/>
              </w:rPr>
              <w:t>(4.7)</w:t>
            </w:r>
          </w:p>
        </w:tc>
      </w:tr>
      <w:tr w:rsidR="00B06E25" w:rsidRPr="00B06E25" w14:paraId="59ABEB24" w14:textId="77777777" w:rsidTr="00294056">
        <w:trPr>
          <w:jc w:val="center"/>
        </w:trPr>
        <w:tc>
          <w:tcPr>
            <w:tcW w:w="2663" w:type="dxa"/>
          </w:tcPr>
          <w:p w14:paraId="61A96798" w14:textId="372DAFD8" w:rsidR="00682A2B" w:rsidRPr="00B06E25" w:rsidRDefault="00682A2B" w:rsidP="00682A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hAnsi="Arial" w:cs="Arial" w:hint="eastAsia"/>
                <w:sz w:val="24"/>
                <w:szCs w:val="24"/>
              </w:rPr>
              <w:t>CRS</w:t>
            </w:r>
          </w:p>
        </w:tc>
        <w:tc>
          <w:tcPr>
            <w:tcW w:w="1737" w:type="dxa"/>
          </w:tcPr>
          <w:p w14:paraId="3AF81161" w14:textId="7CF902A2" w:rsidR="00682A2B" w:rsidRPr="00B06E25" w:rsidRDefault="00682A2B" w:rsidP="00FE210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="00B11CA5" w:rsidRPr="00B06E2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0E3123" w:rsidRPr="00B06E25">
              <w:rPr>
                <w:rFonts w:ascii="Arial" w:hAnsi="Arial" w:cs="Arial" w:hint="eastAsia"/>
                <w:sz w:val="24"/>
                <w:szCs w:val="24"/>
              </w:rPr>
              <w:t>(</w:t>
            </w:r>
            <w:r w:rsidRPr="00B06E25">
              <w:rPr>
                <w:rFonts w:ascii="Arial" w:hAnsi="Arial" w:cs="Arial" w:hint="eastAsia"/>
                <w:sz w:val="24"/>
                <w:szCs w:val="24"/>
              </w:rPr>
              <w:t>14.</w:t>
            </w:r>
            <w:r w:rsidR="0032013A" w:rsidRPr="00B06E25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B06E25">
              <w:rPr>
                <w:rFonts w:ascii="Arial" w:hAnsi="Arial" w:cs="Arial" w:hint="eastAsia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59BF83F0" w14:textId="70D7D63B" w:rsidR="00682A2B" w:rsidRPr="00B06E25" w:rsidRDefault="00682A2B" w:rsidP="00FE210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="00B11CA5" w:rsidRPr="00B06E2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06E25">
              <w:rPr>
                <w:rFonts w:ascii="Arial" w:hAnsi="Arial" w:cs="Arial" w:hint="eastAsia"/>
                <w:sz w:val="24"/>
                <w:szCs w:val="24"/>
              </w:rPr>
              <w:t>(0)</w:t>
            </w:r>
          </w:p>
        </w:tc>
        <w:tc>
          <w:tcPr>
            <w:tcW w:w="1843" w:type="dxa"/>
          </w:tcPr>
          <w:p w14:paraId="233575E4" w14:textId="5284838F" w:rsidR="00682A2B" w:rsidRPr="00B06E25" w:rsidRDefault="00682A2B" w:rsidP="00FE210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="00B11CA5" w:rsidRPr="00B06E2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06E25">
              <w:rPr>
                <w:rFonts w:ascii="Arial" w:hAnsi="Arial" w:cs="Arial" w:hint="eastAsia"/>
                <w:sz w:val="24"/>
                <w:szCs w:val="24"/>
              </w:rPr>
              <w:t>(0)</w:t>
            </w:r>
          </w:p>
        </w:tc>
        <w:tc>
          <w:tcPr>
            <w:tcW w:w="1984" w:type="dxa"/>
          </w:tcPr>
          <w:p w14:paraId="54F86E4A" w14:textId="2940459F" w:rsidR="00682A2B" w:rsidRPr="00B06E25" w:rsidRDefault="00682A2B" w:rsidP="00FE210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="00B11CA5" w:rsidRPr="00B06E2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06E25">
              <w:rPr>
                <w:rFonts w:ascii="Arial" w:hAnsi="Arial" w:cs="Arial" w:hint="eastAsia"/>
                <w:sz w:val="24"/>
                <w:szCs w:val="24"/>
              </w:rPr>
              <w:t>(0)</w:t>
            </w:r>
          </w:p>
        </w:tc>
      </w:tr>
      <w:tr w:rsidR="00B06E25" w:rsidRPr="00B06E25" w14:paraId="6E901EB4" w14:textId="77777777" w:rsidTr="00294056">
        <w:trPr>
          <w:jc w:val="center"/>
        </w:trPr>
        <w:tc>
          <w:tcPr>
            <w:tcW w:w="2663" w:type="dxa"/>
          </w:tcPr>
          <w:p w14:paraId="3DF9216D" w14:textId="1D41BEC2" w:rsidR="00682A2B" w:rsidRPr="00B06E25" w:rsidRDefault="00682A2B" w:rsidP="00682A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hAnsi="Arial" w:cs="Arial"/>
                <w:sz w:val="24"/>
                <w:szCs w:val="24"/>
              </w:rPr>
              <w:t>Elevated liver enzymes</w:t>
            </w:r>
          </w:p>
        </w:tc>
        <w:tc>
          <w:tcPr>
            <w:tcW w:w="1737" w:type="dxa"/>
          </w:tcPr>
          <w:p w14:paraId="198436A1" w14:textId="77E6F5F6" w:rsidR="00682A2B" w:rsidRPr="00B06E25" w:rsidRDefault="00682A2B" w:rsidP="00FE210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="00B11CA5" w:rsidRPr="00B06E2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06E25">
              <w:rPr>
                <w:rFonts w:ascii="Arial" w:hAnsi="Arial" w:cs="Arial" w:hint="eastAsia"/>
                <w:sz w:val="24"/>
                <w:szCs w:val="24"/>
              </w:rPr>
              <w:t>(9.5)</w:t>
            </w:r>
          </w:p>
        </w:tc>
        <w:tc>
          <w:tcPr>
            <w:tcW w:w="1843" w:type="dxa"/>
          </w:tcPr>
          <w:p w14:paraId="003084C6" w14:textId="2342775E" w:rsidR="00682A2B" w:rsidRPr="00B06E25" w:rsidRDefault="00682A2B" w:rsidP="00FE210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="00B11CA5" w:rsidRPr="00B06E2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06E25">
              <w:rPr>
                <w:rFonts w:ascii="Arial" w:hAnsi="Arial" w:cs="Arial" w:hint="eastAsia"/>
                <w:sz w:val="24"/>
                <w:szCs w:val="24"/>
              </w:rPr>
              <w:t>(4.7)</w:t>
            </w:r>
          </w:p>
        </w:tc>
        <w:tc>
          <w:tcPr>
            <w:tcW w:w="1843" w:type="dxa"/>
          </w:tcPr>
          <w:p w14:paraId="606261F1" w14:textId="40B7EC33" w:rsidR="00682A2B" w:rsidRPr="00B06E25" w:rsidRDefault="00682A2B" w:rsidP="00FE210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="00B11CA5" w:rsidRPr="00B06E2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06E25">
              <w:rPr>
                <w:rFonts w:ascii="Arial" w:hAnsi="Arial" w:cs="Arial" w:hint="eastAsia"/>
                <w:sz w:val="24"/>
                <w:szCs w:val="24"/>
              </w:rPr>
              <w:t>(0)</w:t>
            </w:r>
          </w:p>
        </w:tc>
        <w:tc>
          <w:tcPr>
            <w:tcW w:w="1984" w:type="dxa"/>
          </w:tcPr>
          <w:p w14:paraId="3954355E" w14:textId="21BBB337" w:rsidR="00682A2B" w:rsidRPr="00B06E25" w:rsidRDefault="00682A2B" w:rsidP="00FE210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="00B11CA5" w:rsidRPr="00B06E2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06E25">
              <w:rPr>
                <w:rFonts w:ascii="Arial" w:hAnsi="Arial" w:cs="Arial" w:hint="eastAsia"/>
                <w:sz w:val="24"/>
                <w:szCs w:val="24"/>
              </w:rPr>
              <w:t>(0)</w:t>
            </w:r>
          </w:p>
        </w:tc>
      </w:tr>
      <w:tr w:rsidR="00B06E25" w:rsidRPr="00B06E25" w14:paraId="438BA8BE" w14:textId="77777777" w:rsidTr="00294056">
        <w:trPr>
          <w:jc w:val="center"/>
        </w:trPr>
        <w:tc>
          <w:tcPr>
            <w:tcW w:w="2663" w:type="dxa"/>
            <w:tcBorders>
              <w:bottom w:val="single" w:sz="4" w:space="0" w:color="auto"/>
            </w:tcBorders>
          </w:tcPr>
          <w:p w14:paraId="0A932607" w14:textId="187B82C6" w:rsidR="00682A2B" w:rsidRPr="00B06E25" w:rsidRDefault="00B11CA5" w:rsidP="00682A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hAnsi="Arial" w:cs="Arial"/>
                <w:sz w:val="24"/>
                <w:szCs w:val="24"/>
              </w:rPr>
              <w:t>H</w:t>
            </w:r>
            <w:r w:rsidR="00682A2B" w:rsidRPr="00B06E25">
              <w:rPr>
                <w:rFonts w:ascii="Arial" w:hAnsi="Arial" w:cs="Arial"/>
                <w:sz w:val="24"/>
                <w:szCs w:val="24"/>
              </w:rPr>
              <w:t>ypogeusia</w:t>
            </w: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14:paraId="4A268208" w14:textId="7276DAF8" w:rsidR="00682A2B" w:rsidRPr="00B06E25" w:rsidRDefault="00682A2B" w:rsidP="00FE210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="00B11CA5" w:rsidRPr="00B06E2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06E25">
              <w:rPr>
                <w:rFonts w:ascii="Arial" w:hAnsi="Arial" w:cs="Arial" w:hint="eastAsia"/>
                <w:sz w:val="24"/>
                <w:szCs w:val="24"/>
              </w:rPr>
              <w:t>(4.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2573C2E" w14:textId="47EA1436" w:rsidR="00682A2B" w:rsidRPr="00B06E25" w:rsidRDefault="00682A2B" w:rsidP="00FE210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="00B11CA5" w:rsidRPr="00B06E2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06E25">
              <w:rPr>
                <w:rFonts w:ascii="Arial" w:hAnsi="Arial" w:cs="Arial" w:hint="eastAsia"/>
                <w:sz w:val="24"/>
                <w:szCs w:val="24"/>
              </w:rPr>
              <w:t>(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7AC914C" w14:textId="6AED45E7" w:rsidR="00682A2B" w:rsidRPr="00B06E25" w:rsidRDefault="00682A2B" w:rsidP="00FE210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="00B11CA5" w:rsidRPr="00B06E2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06E25">
              <w:rPr>
                <w:rFonts w:ascii="Arial" w:hAnsi="Arial" w:cs="Arial" w:hint="eastAsia"/>
                <w:sz w:val="24"/>
                <w:szCs w:val="24"/>
              </w:rPr>
              <w:t>(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24EC942" w14:textId="38D6FF47" w:rsidR="00682A2B" w:rsidRPr="00B06E25" w:rsidRDefault="00682A2B" w:rsidP="00FE210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="00B11CA5" w:rsidRPr="00B06E2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06E25">
              <w:rPr>
                <w:rFonts w:ascii="Arial" w:hAnsi="Arial" w:cs="Arial" w:hint="eastAsia"/>
                <w:sz w:val="24"/>
                <w:szCs w:val="24"/>
              </w:rPr>
              <w:t>(0)</w:t>
            </w:r>
          </w:p>
        </w:tc>
      </w:tr>
    </w:tbl>
    <w:p w14:paraId="569FC3F8" w14:textId="0FDC100B" w:rsidR="00572547" w:rsidRPr="00B06E25" w:rsidRDefault="007E7BD0" w:rsidP="00D94D72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B06E25">
        <w:rPr>
          <w:rFonts w:ascii="Arial" w:hAnsi="Arial" w:cs="Arial"/>
          <w:sz w:val="24"/>
          <w:szCs w:val="24"/>
        </w:rPr>
        <w:t xml:space="preserve">Abbreviations: </w:t>
      </w:r>
      <w:r w:rsidRPr="00B06E25">
        <w:rPr>
          <w:rFonts w:ascii="Arial" w:hAnsi="Arial" w:cs="Arial" w:hint="eastAsia"/>
          <w:sz w:val="24"/>
          <w:szCs w:val="24"/>
        </w:rPr>
        <w:t>CRS</w:t>
      </w:r>
      <w:r w:rsidRPr="00B06E25">
        <w:rPr>
          <w:rFonts w:ascii="Arial" w:hAnsi="Arial" w:cs="Arial" w:hint="eastAsia"/>
          <w:b/>
          <w:bCs/>
          <w:sz w:val="24"/>
          <w:szCs w:val="24"/>
        </w:rPr>
        <w:t xml:space="preserve">: </w:t>
      </w:r>
      <w:r w:rsidRPr="00B06E25">
        <w:rPr>
          <w:rFonts w:ascii="Arial" w:hAnsi="Arial" w:cs="Arial"/>
          <w:sz w:val="24"/>
          <w:szCs w:val="24"/>
        </w:rPr>
        <w:t>cytokine release syndrome</w:t>
      </w:r>
      <w:r w:rsidRPr="00B06E25">
        <w:rPr>
          <w:rFonts w:ascii="Arial" w:hAnsi="Arial" w:cs="Arial"/>
          <w:b/>
          <w:bCs/>
          <w:sz w:val="24"/>
          <w:szCs w:val="24"/>
        </w:rPr>
        <w:t xml:space="preserve"> </w:t>
      </w:r>
      <w:r w:rsidR="00572547" w:rsidRPr="00B06E25">
        <w:rPr>
          <w:rFonts w:ascii="Arial" w:hAnsi="Arial" w:cs="Arial"/>
          <w:b/>
          <w:bCs/>
          <w:sz w:val="24"/>
          <w:szCs w:val="24"/>
        </w:rPr>
        <w:br w:type="page"/>
      </w:r>
    </w:p>
    <w:p w14:paraId="096921EB" w14:textId="77777777" w:rsidR="00572547" w:rsidRPr="00B06E25" w:rsidRDefault="00572547" w:rsidP="00D94D72">
      <w:pPr>
        <w:spacing w:line="360" w:lineRule="auto"/>
        <w:rPr>
          <w:rFonts w:ascii="Arial" w:hAnsi="Arial" w:cs="Arial"/>
          <w:b/>
          <w:bCs/>
          <w:sz w:val="24"/>
          <w:szCs w:val="24"/>
        </w:rPr>
        <w:sectPr w:rsidR="00572547" w:rsidRPr="00B06E25" w:rsidSect="007E7BD0">
          <w:pgSz w:w="11907" w:h="16840" w:code="9"/>
          <w:pgMar w:top="1440" w:right="964" w:bottom="1440" w:left="964" w:header="851" w:footer="992" w:gutter="0"/>
          <w:cols w:space="425"/>
          <w:docGrid w:linePitch="312"/>
        </w:sectPr>
      </w:pPr>
    </w:p>
    <w:p w14:paraId="7CF88CA9" w14:textId="16FC7281" w:rsidR="00D94D72" w:rsidRPr="00B06E25" w:rsidRDefault="00D94D72" w:rsidP="00D94D72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B06E25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</w:t>
      </w:r>
      <w:r w:rsidR="004D64C4" w:rsidRPr="00B06E25">
        <w:rPr>
          <w:rFonts w:ascii="Arial" w:hAnsi="Arial" w:cs="Arial" w:hint="eastAsia"/>
          <w:b/>
          <w:bCs/>
          <w:sz w:val="24"/>
          <w:szCs w:val="24"/>
        </w:rPr>
        <w:t>6</w:t>
      </w:r>
      <w:r w:rsidRPr="00B06E25">
        <w:rPr>
          <w:rFonts w:ascii="Arial" w:hAnsi="Arial" w:cs="Arial"/>
          <w:b/>
          <w:bCs/>
          <w:sz w:val="24"/>
          <w:szCs w:val="24"/>
        </w:rPr>
        <w:t>. Acute and chronic GvHD after blinatumomab maintenance</w:t>
      </w:r>
    </w:p>
    <w:tbl>
      <w:tblPr>
        <w:tblStyle w:val="a9"/>
        <w:tblW w:w="1119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1755"/>
        <w:gridCol w:w="1931"/>
        <w:gridCol w:w="1275"/>
        <w:gridCol w:w="1843"/>
        <w:gridCol w:w="1985"/>
      </w:tblGrid>
      <w:tr w:rsidR="00B06E25" w:rsidRPr="00B06E25" w14:paraId="4E324911" w14:textId="77777777" w:rsidTr="00564031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93D4F" w14:textId="5DB44F82" w:rsidR="00D94D72" w:rsidRPr="00B06E25" w:rsidRDefault="00D94D72" w:rsidP="00E1299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>Pati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1DABD" w14:textId="77777777" w:rsidR="00D94D72" w:rsidRPr="00B06E25" w:rsidRDefault="00D94D72" w:rsidP="00E1299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>aGvHD*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152BD" w14:textId="1EB6D7E6" w:rsidR="00D94D72" w:rsidRPr="00B06E25" w:rsidRDefault="00774977" w:rsidP="0000280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>Organ</w:t>
            </w:r>
            <w:r w:rsidR="00355318" w:rsidRPr="00B06E25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>/stage</w:t>
            </w:r>
            <w:r w:rsidR="00D94D72" w:rsidRPr="00B06E25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FDA7A" w14:textId="6403EC2F" w:rsidR="00D94D72" w:rsidRPr="00B06E25" w:rsidRDefault="00D94D72" w:rsidP="00E1299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 xml:space="preserve">Interval </w:t>
            </w:r>
            <w:r w:rsidR="00774977" w:rsidRPr="00B06E25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 xml:space="preserve">since </w:t>
            </w:r>
            <w:r w:rsidR="00060FD9" w:rsidRPr="00B06E25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>previous</w:t>
            </w:r>
            <w:r w:rsidRPr="00B06E25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 xml:space="preserve"> cycle</w:t>
            </w:r>
            <w:r w:rsidR="00355318" w:rsidRPr="00B06E25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 xml:space="preserve"> (d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D4E89" w14:textId="77777777" w:rsidR="00D94D72" w:rsidRPr="00B06E25" w:rsidRDefault="00D94D72" w:rsidP="00E1299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>cGvHD</w:t>
            </w:r>
            <w:r w:rsidRPr="00B06E25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AE445" w14:textId="68F05BE1" w:rsidR="00D94D72" w:rsidRPr="00B06E25" w:rsidRDefault="00774977" w:rsidP="00E1299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>Organ</w:t>
            </w:r>
            <w:r w:rsidR="00355318" w:rsidRPr="00B06E25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 xml:space="preserve">/stage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3E057" w14:textId="25DB2D01" w:rsidR="00D94D72" w:rsidRPr="00B06E25" w:rsidRDefault="00D94D72" w:rsidP="00E1299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 xml:space="preserve">Interval </w:t>
            </w:r>
            <w:r w:rsidR="00774977" w:rsidRPr="00B06E25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 xml:space="preserve">since </w:t>
            </w:r>
            <w:r w:rsidR="00060FD9" w:rsidRPr="00B06E25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>previous</w:t>
            </w:r>
            <w:r w:rsidRPr="00B06E25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 xml:space="preserve"> cycle</w:t>
            </w:r>
            <w:r w:rsidR="00355318" w:rsidRPr="00B06E25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 xml:space="preserve"> (d)</w:t>
            </w:r>
          </w:p>
        </w:tc>
      </w:tr>
      <w:tr w:rsidR="00B06E25" w:rsidRPr="00B06E25" w14:paraId="7B73B7FC" w14:textId="77777777" w:rsidTr="00564031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A29DFD9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P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37D7D65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55" w:type="dxa"/>
            <w:tcBorders>
              <w:top w:val="single" w:sz="4" w:space="0" w:color="auto"/>
            </w:tcBorders>
            <w:vAlign w:val="center"/>
          </w:tcPr>
          <w:p w14:paraId="70406561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31" w:type="dxa"/>
            <w:tcBorders>
              <w:top w:val="single" w:sz="4" w:space="0" w:color="auto"/>
            </w:tcBorders>
            <w:vAlign w:val="center"/>
          </w:tcPr>
          <w:p w14:paraId="717E2456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F44D8E1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Mil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F40D6ED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Skin score 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5821BDC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16</w:t>
            </w:r>
          </w:p>
        </w:tc>
      </w:tr>
      <w:tr w:rsidR="00B06E25" w:rsidRPr="00B06E25" w14:paraId="2FF25B21" w14:textId="77777777" w:rsidTr="00564031">
        <w:trPr>
          <w:jc w:val="center"/>
        </w:trPr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166426C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P2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6B0EF715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Grade I</w:t>
            </w:r>
          </w:p>
        </w:tc>
        <w:tc>
          <w:tcPr>
            <w:tcW w:w="1755" w:type="dxa"/>
            <w:shd w:val="clear" w:color="auto" w:fill="D9D9D9" w:themeFill="background1" w:themeFillShade="D9"/>
            <w:vAlign w:val="center"/>
          </w:tcPr>
          <w:p w14:paraId="3829D644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Skin stage 1</w:t>
            </w:r>
          </w:p>
        </w:tc>
        <w:tc>
          <w:tcPr>
            <w:tcW w:w="1931" w:type="dxa"/>
            <w:shd w:val="clear" w:color="auto" w:fill="D9D9D9" w:themeFill="background1" w:themeFillShade="D9"/>
            <w:vAlign w:val="center"/>
          </w:tcPr>
          <w:p w14:paraId="380DCF70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32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04DBC246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7DB8AEF3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311C90F9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06E25" w:rsidRPr="00B06E25" w14:paraId="1696A54F" w14:textId="77777777" w:rsidTr="00564031">
        <w:trPr>
          <w:jc w:val="center"/>
        </w:trPr>
        <w:tc>
          <w:tcPr>
            <w:tcW w:w="1134" w:type="dxa"/>
            <w:vAlign w:val="center"/>
          </w:tcPr>
          <w:p w14:paraId="7F9EBD14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P3</w:t>
            </w:r>
          </w:p>
        </w:tc>
        <w:tc>
          <w:tcPr>
            <w:tcW w:w="1276" w:type="dxa"/>
            <w:vAlign w:val="center"/>
          </w:tcPr>
          <w:p w14:paraId="07C89C09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Grade III</w:t>
            </w:r>
          </w:p>
        </w:tc>
        <w:tc>
          <w:tcPr>
            <w:tcW w:w="1755" w:type="dxa"/>
            <w:vAlign w:val="center"/>
          </w:tcPr>
          <w:p w14:paraId="3616AACF" w14:textId="714F8BE2" w:rsidR="00D94D72" w:rsidRPr="00B06E25" w:rsidRDefault="00D94D72" w:rsidP="00E129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Skin stage 1</w:t>
            </w:r>
            <w:r w:rsidR="00564031" w:rsidRPr="00B06E25"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,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 Gut stage 3</w:t>
            </w:r>
          </w:p>
        </w:tc>
        <w:tc>
          <w:tcPr>
            <w:tcW w:w="1931" w:type="dxa"/>
            <w:vAlign w:val="center"/>
          </w:tcPr>
          <w:p w14:paraId="1EA3A11E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30</w:t>
            </w:r>
          </w:p>
        </w:tc>
        <w:tc>
          <w:tcPr>
            <w:tcW w:w="1275" w:type="dxa"/>
            <w:vAlign w:val="center"/>
          </w:tcPr>
          <w:p w14:paraId="0668AE2E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78EEC99D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7BB980FF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06E25" w:rsidRPr="00B06E25" w14:paraId="6CFDC9F1" w14:textId="77777777" w:rsidTr="00564031">
        <w:trPr>
          <w:jc w:val="center"/>
        </w:trPr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C50861E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P4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835EC24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55" w:type="dxa"/>
            <w:shd w:val="clear" w:color="auto" w:fill="D9D9D9" w:themeFill="background1" w:themeFillShade="D9"/>
            <w:vAlign w:val="center"/>
          </w:tcPr>
          <w:p w14:paraId="37B0E03E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31" w:type="dxa"/>
            <w:shd w:val="clear" w:color="auto" w:fill="D9D9D9" w:themeFill="background1" w:themeFillShade="D9"/>
            <w:vAlign w:val="center"/>
          </w:tcPr>
          <w:p w14:paraId="17978916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2B72CD50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Mild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6E3B3201" w14:textId="6118991C" w:rsidR="00D94D72" w:rsidRPr="00B06E25" w:rsidRDefault="00D94D72" w:rsidP="00E129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Eye score 1, Joint score 1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6FFA3630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73</w:t>
            </w:r>
          </w:p>
        </w:tc>
      </w:tr>
      <w:tr w:rsidR="00B06E25" w:rsidRPr="00B06E25" w14:paraId="3773CEE1" w14:textId="77777777" w:rsidTr="00564031">
        <w:trPr>
          <w:jc w:val="center"/>
        </w:trPr>
        <w:tc>
          <w:tcPr>
            <w:tcW w:w="1134" w:type="dxa"/>
            <w:vAlign w:val="center"/>
          </w:tcPr>
          <w:p w14:paraId="5F392227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P5</w:t>
            </w:r>
          </w:p>
        </w:tc>
        <w:tc>
          <w:tcPr>
            <w:tcW w:w="1276" w:type="dxa"/>
            <w:vAlign w:val="center"/>
          </w:tcPr>
          <w:p w14:paraId="2DE018E5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Grade II</w:t>
            </w:r>
          </w:p>
        </w:tc>
        <w:tc>
          <w:tcPr>
            <w:tcW w:w="1755" w:type="dxa"/>
            <w:vAlign w:val="center"/>
          </w:tcPr>
          <w:p w14:paraId="0927E428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Skin stage 3</w:t>
            </w:r>
          </w:p>
        </w:tc>
        <w:tc>
          <w:tcPr>
            <w:tcW w:w="1931" w:type="dxa"/>
            <w:vAlign w:val="center"/>
          </w:tcPr>
          <w:p w14:paraId="5A6899A3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3</w:t>
            </w:r>
          </w:p>
        </w:tc>
        <w:tc>
          <w:tcPr>
            <w:tcW w:w="1275" w:type="dxa"/>
            <w:vAlign w:val="center"/>
          </w:tcPr>
          <w:p w14:paraId="79DAEA83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E639DCC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2EA97ED7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06E25" w:rsidRPr="00B06E25" w14:paraId="69532615" w14:textId="77777777" w:rsidTr="00564031">
        <w:trPr>
          <w:jc w:val="center"/>
        </w:trPr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0D4603B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P9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E7CB71D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Grade I</w:t>
            </w:r>
          </w:p>
        </w:tc>
        <w:tc>
          <w:tcPr>
            <w:tcW w:w="1755" w:type="dxa"/>
            <w:shd w:val="clear" w:color="auto" w:fill="D9D9D9" w:themeFill="background1" w:themeFillShade="D9"/>
            <w:vAlign w:val="center"/>
          </w:tcPr>
          <w:p w14:paraId="31899ACB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Skin stage 1</w:t>
            </w:r>
          </w:p>
        </w:tc>
        <w:tc>
          <w:tcPr>
            <w:tcW w:w="1931" w:type="dxa"/>
            <w:shd w:val="clear" w:color="auto" w:fill="D9D9D9" w:themeFill="background1" w:themeFillShade="D9"/>
            <w:vAlign w:val="center"/>
          </w:tcPr>
          <w:p w14:paraId="07042DA0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40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bottom"/>
          </w:tcPr>
          <w:p w14:paraId="4656F85D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Mild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bottom"/>
          </w:tcPr>
          <w:p w14:paraId="1182EC31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Skin score 1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66ABD68F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35</w:t>
            </w:r>
          </w:p>
        </w:tc>
      </w:tr>
      <w:tr w:rsidR="00B06E25" w:rsidRPr="00B06E25" w14:paraId="35C4BB54" w14:textId="77777777" w:rsidTr="00564031">
        <w:trPr>
          <w:jc w:val="center"/>
        </w:trPr>
        <w:tc>
          <w:tcPr>
            <w:tcW w:w="1134" w:type="dxa"/>
            <w:vAlign w:val="center"/>
          </w:tcPr>
          <w:p w14:paraId="35E8D051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P10</w:t>
            </w:r>
          </w:p>
        </w:tc>
        <w:tc>
          <w:tcPr>
            <w:tcW w:w="1276" w:type="dxa"/>
            <w:vAlign w:val="center"/>
          </w:tcPr>
          <w:p w14:paraId="3F8C815A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Grade I</w:t>
            </w:r>
          </w:p>
        </w:tc>
        <w:tc>
          <w:tcPr>
            <w:tcW w:w="1755" w:type="dxa"/>
            <w:vAlign w:val="center"/>
          </w:tcPr>
          <w:p w14:paraId="0C4B2FF1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Skin stage 1</w:t>
            </w:r>
          </w:p>
        </w:tc>
        <w:tc>
          <w:tcPr>
            <w:tcW w:w="1931" w:type="dxa"/>
            <w:vAlign w:val="center"/>
          </w:tcPr>
          <w:p w14:paraId="3B7AE6A6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52</w:t>
            </w:r>
          </w:p>
        </w:tc>
        <w:tc>
          <w:tcPr>
            <w:tcW w:w="1275" w:type="dxa"/>
            <w:vAlign w:val="center"/>
          </w:tcPr>
          <w:p w14:paraId="74EF4DAF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B843B8C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3AED1ED6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06E25" w:rsidRPr="00B06E25" w14:paraId="61F7FAF0" w14:textId="77777777" w:rsidTr="00564031">
        <w:trPr>
          <w:jc w:val="center"/>
        </w:trPr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7535936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P11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3924256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Grade I</w:t>
            </w:r>
          </w:p>
        </w:tc>
        <w:tc>
          <w:tcPr>
            <w:tcW w:w="1755" w:type="dxa"/>
            <w:shd w:val="clear" w:color="auto" w:fill="D9D9D9" w:themeFill="background1" w:themeFillShade="D9"/>
            <w:vAlign w:val="center"/>
          </w:tcPr>
          <w:p w14:paraId="0D07AF4B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Skin stage 1</w:t>
            </w:r>
          </w:p>
        </w:tc>
        <w:tc>
          <w:tcPr>
            <w:tcW w:w="1931" w:type="dxa"/>
            <w:shd w:val="clear" w:color="auto" w:fill="D9D9D9" w:themeFill="background1" w:themeFillShade="D9"/>
            <w:vAlign w:val="center"/>
          </w:tcPr>
          <w:p w14:paraId="7ADC7FBF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31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781DC8BB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9AAA200" w14:textId="07B6BA1E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Lung score 1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12159B6A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43</w:t>
            </w:r>
          </w:p>
        </w:tc>
      </w:tr>
      <w:tr w:rsidR="00B06E25" w:rsidRPr="00B06E25" w14:paraId="2C362121" w14:textId="77777777" w:rsidTr="00564031">
        <w:trPr>
          <w:jc w:val="center"/>
        </w:trPr>
        <w:tc>
          <w:tcPr>
            <w:tcW w:w="1134" w:type="dxa"/>
            <w:vAlign w:val="center"/>
          </w:tcPr>
          <w:p w14:paraId="0162A355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P17</w:t>
            </w:r>
          </w:p>
        </w:tc>
        <w:tc>
          <w:tcPr>
            <w:tcW w:w="1276" w:type="dxa"/>
            <w:vAlign w:val="center"/>
          </w:tcPr>
          <w:p w14:paraId="402094B3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Grade I</w:t>
            </w:r>
          </w:p>
        </w:tc>
        <w:tc>
          <w:tcPr>
            <w:tcW w:w="1755" w:type="dxa"/>
            <w:vAlign w:val="center"/>
          </w:tcPr>
          <w:p w14:paraId="3CF55FEF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Skin stage 1</w:t>
            </w:r>
          </w:p>
        </w:tc>
        <w:tc>
          <w:tcPr>
            <w:tcW w:w="1931" w:type="dxa"/>
            <w:vAlign w:val="center"/>
          </w:tcPr>
          <w:p w14:paraId="2C6E2F03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20</w:t>
            </w:r>
          </w:p>
        </w:tc>
        <w:tc>
          <w:tcPr>
            <w:tcW w:w="1275" w:type="dxa"/>
            <w:vAlign w:val="center"/>
          </w:tcPr>
          <w:p w14:paraId="1A0E621B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34D65B62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1E7C9393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06E25" w:rsidRPr="00B06E25" w14:paraId="7EB6693E" w14:textId="77777777" w:rsidTr="00564031">
        <w:trPr>
          <w:jc w:val="center"/>
        </w:trPr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3A1C7B4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P20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607720A0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55" w:type="dxa"/>
            <w:shd w:val="clear" w:color="auto" w:fill="D9D9D9" w:themeFill="background1" w:themeFillShade="D9"/>
            <w:vAlign w:val="center"/>
          </w:tcPr>
          <w:p w14:paraId="552B8AF7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31" w:type="dxa"/>
            <w:shd w:val="clear" w:color="auto" w:fill="D9D9D9" w:themeFill="background1" w:themeFillShade="D9"/>
            <w:vAlign w:val="center"/>
          </w:tcPr>
          <w:p w14:paraId="027F14B4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6049F13D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Severe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0FB8A5AE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Liver score 3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39B8B9A3" w14:textId="77777777" w:rsidR="00D94D72" w:rsidRPr="00B06E25" w:rsidRDefault="00D94D72" w:rsidP="00E1299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78</w:t>
            </w:r>
          </w:p>
        </w:tc>
      </w:tr>
    </w:tbl>
    <w:p w14:paraId="36F07738" w14:textId="65733BE9" w:rsidR="00D94D72" w:rsidRPr="00B06E25" w:rsidRDefault="003F1ADC" w:rsidP="00D94D72">
      <w:pPr>
        <w:rPr>
          <w:rFonts w:ascii="Arial" w:hAnsi="Arial" w:cs="Arial"/>
          <w:sz w:val="24"/>
          <w:szCs w:val="24"/>
        </w:rPr>
      </w:pPr>
      <w:r w:rsidRPr="00B06E25">
        <w:rPr>
          <w:rFonts w:ascii="Arial" w:hAnsi="Arial" w:cs="Arial"/>
          <w:sz w:val="24"/>
          <w:szCs w:val="24"/>
        </w:rPr>
        <w:t xml:space="preserve">Abbreviations: </w:t>
      </w:r>
      <w:r w:rsidR="00D94D72" w:rsidRPr="00B06E25">
        <w:rPr>
          <w:rFonts w:ascii="Arial" w:hAnsi="Arial" w:cs="Arial"/>
          <w:sz w:val="24"/>
          <w:szCs w:val="24"/>
        </w:rPr>
        <w:t>GvHD: graft-versus-host-disease; aGvHD: acute GvHD; cGvHD: chronic GvHD</w:t>
      </w:r>
      <w:r w:rsidR="0000280D" w:rsidRPr="00B06E25">
        <w:rPr>
          <w:rFonts w:ascii="Arial" w:hAnsi="Arial" w:cs="Arial" w:hint="eastAsia"/>
          <w:sz w:val="24"/>
          <w:szCs w:val="24"/>
        </w:rPr>
        <w:t>; d: days</w:t>
      </w:r>
    </w:p>
    <w:p w14:paraId="421A7762" w14:textId="080EB671" w:rsidR="00D94D72" w:rsidRPr="00B06E25" w:rsidRDefault="00D94D72" w:rsidP="00D94D72">
      <w:pPr>
        <w:rPr>
          <w:rFonts w:ascii="Arial" w:hAnsi="Arial" w:cs="Arial"/>
          <w:sz w:val="24"/>
          <w:szCs w:val="24"/>
        </w:rPr>
      </w:pPr>
      <w:r w:rsidRPr="00B06E25">
        <w:rPr>
          <w:rFonts w:ascii="Arial" w:hAnsi="Arial" w:cs="Arial"/>
          <w:sz w:val="24"/>
          <w:szCs w:val="24"/>
        </w:rPr>
        <w:t>*Based on Mount Sinai Acute GvHD International Consortium criteria</w:t>
      </w:r>
      <w:r w:rsidRPr="00B06E25">
        <w:rPr>
          <w:rFonts w:ascii="Arial" w:hAnsi="Arial" w:cs="Arial"/>
          <w:sz w:val="24"/>
          <w:szCs w:val="24"/>
          <w:vertAlign w:val="superscript"/>
        </w:rPr>
        <w:t>[5]</w:t>
      </w:r>
    </w:p>
    <w:p w14:paraId="4BBACF89" w14:textId="3779C09A" w:rsidR="00D94D72" w:rsidRPr="00B06E25" w:rsidRDefault="00D94D72" w:rsidP="00D94D72">
      <w:pPr>
        <w:rPr>
          <w:rFonts w:ascii="Arial" w:hAnsi="Arial" w:cs="Arial"/>
          <w:sz w:val="24"/>
          <w:szCs w:val="24"/>
        </w:rPr>
      </w:pPr>
      <w:r w:rsidRPr="00B06E25">
        <w:rPr>
          <w:rFonts w:ascii="Arial" w:hAnsi="Arial" w:cs="Arial"/>
          <w:sz w:val="24"/>
          <w:szCs w:val="24"/>
          <w:vertAlign w:val="superscript"/>
        </w:rPr>
        <w:t>#</w:t>
      </w:r>
      <w:r w:rsidRPr="00B06E25">
        <w:rPr>
          <w:rFonts w:ascii="Arial" w:hAnsi="Arial" w:cs="Arial"/>
          <w:sz w:val="24"/>
          <w:szCs w:val="24"/>
        </w:rPr>
        <w:t>Based on NIH 2014 criteria</w:t>
      </w:r>
      <w:r w:rsidRPr="00B06E25">
        <w:rPr>
          <w:rFonts w:ascii="Arial" w:hAnsi="Arial" w:cs="Arial"/>
          <w:sz w:val="24"/>
          <w:szCs w:val="24"/>
          <w:vertAlign w:val="superscript"/>
        </w:rPr>
        <w:t>[6]</w:t>
      </w:r>
      <w:r w:rsidRPr="00B06E25">
        <w:rPr>
          <w:rFonts w:ascii="Arial" w:hAnsi="Arial" w:cs="Arial"/>
          <w:sz w:val="24"/>
          <w:szCs w:val="24"/>
        </w:rPr>
        <w:br w:type="page"/>
      </w:r>
    </w:p>
    <w:p w14:paraId="11E2705C" w14:textId="77777777" w:rsidR="00D94D72" w:rsidRPr="00B06E25" w:rsidRDefault="00D94D72" w:rsidP="00D94D72">
      <w:pPr>
        <w:rPr>
          <w:rFonts w:ascii="Arial" w:hAnsi="Arial" w:cs="Arial"/>
          <w:b/>
          <w:bCs/>
          <w:sz w:val="24"/>
          <w:szCs w:val="24"/>
        </w:rPr>
        <w:sectPr w:rsidR="00D94D72" w:rsidRPr="00B06E25" w:rsidSect="0032013A">
          <w:pgSz w:w="11907" w:h="16840" w:code="9"/>
          <w:pgMar w:top="1440" w:right="397" w:bottom="1440" w:left="397" w:header="851" w:footer="992" w:gutter="0"/>
          <w:cols w:space="425"/>
          <w:docGrid w:linePitch="312"/>
        </w:sectPr>
      </w:pPr>
    </w:p>
    <w:p w14:paraId="49A63C92" w14:textId="33DBA7CB" w:rsidR="00195355" w:rsidRPr="00B06E25" w:rsidRDefault="00195355" w:rsidP="00D94D72">
      <w:pPr>
        <w:rPr>
          <w:rFonts w:ascii="Arial" w:hAnsi="Arial" w:cs="Arial"/>
          <w:b/>
          <w:bCs/>
          <w:sz w:val="24"/>
          <w:szCs w:val="24"/>
        </w:rPr>
      </w:pPr>
      <w:r w:rsidRPr="00B06E25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</w:t>
      </w:r>
      <w:r w:rsidR="004D64C4" w:rsidRPr="00B06E25">
        <w:rPr>
          <w:rFonts w:ascii="Arial" w:hAnsi="Arial" w:cs="Arial" w:hint="eastAsia"/>
          <w:b/>
          <w:bCs/>
          <w:sz w:val="24"/>
          <w:szCs w:val="24"/>
        </w:rPr>
        <w:t>7</w:t>
      </w:r>
      <w:r w:rsidRPr="00B06E25">
        <w:rPr>
          <w:rFonts w:ascii="Arial" w:hAnsi="Arial" w:cs="Arial"/>
          <w:b/>
          <w:bCs/>
          <w:sz w:val="24"/>
          <w:szCs w:val="24"/>
        </w:rPr>
        <w:t>.</w:t>
      </w:r>
      <w:r w:rsidR="0019743C" w:rsidRPr="00B06E25">
        <w:rPr>
          <w:rFonts w:ascii="Arial" w:hAnsi="Arial" w:cs="Arial"/>
        </w:rPr>
        <w:t xml:space="preserve"> </w:t>
      </w:r>
      <w:r w:rsidR="0019743C" w:rsidRPr="00B06E25">
        <w:rPr>
          <w:rFonts w:ascii="Arial" w:hAnsi="Arial" w:cs="Arial"/>
          <w:b/>
          <w:bCs/>
          <w:sz w:val="24"/>
          <w:szCs w:val="24"/>
        </w:rPr>
        <w:t>Clinical outcomes with blinatumomab maintenance</w:t>
      </w:r>
    </w:p>
    <w:tbl>
      <w:tblPr>
        <w:tblW w:w="16305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3542"/>
        <w:gridCol w:w="1278"/>
        <w:gridCol w:w="2410"/>
        <w:gridCol w:w="567"/>
        <w:gridCol w:w="1984"/>
        <w:gridCol w:w="1701"/>
        <w:gridCol w:w="284"/>
        <w:gridCol w:w="1987"/>
        <w:gridCol w:w="2552"/>
      </w:tblGrid>
      <w:tr w:rsidR="00B06E25" w:rsidRPr="00B06E25" w14:paraId="7C52AF1C" w14:textId="77777777" w:rsidTr="00014F0A">
        <w:trPr>
          <w:trHeight w:val="540"/>
        </w:trPr>
        <w:tc>
          <w:tcPr>
            <w:tcW w:w="354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096E8EF9" w14:textId="77777777" w:rsidR="00060FD9" w:rsidRPr="00B06E25" w:rsidRDefault="00060FD9" w:rsidP="00E1299E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>Outcome</w:t>
            </w:r>
          </w:p>
        </w:tc>
        <w:tc>
          <w:tcPr>
            <w:tcW w:w="3688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16FA971" w14:textId="4F1E574E" w:rsidR="00060FD9" w:rsidRPr="00B06E25" w:rsidRDefault="00014F0A" w:rsidP="00E1299E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 w:hint="eastAsia"/>
                <w:b/>
                <w:bCs/>
                <w:kern w:val="0"/>
                <w:sz w:val="24"/>
                <w:szCs w:val="24"/>
              </w:rPr>
              <w:t>Diagnosis (</w:t>
            </w:r>
            <w:r w:rsidRPr="00B06E25">
              <w:rPr>
                <w:rFonts w:ascii="Arial" w:eastAsia="等线" w:hAnsi="Arial" w:cs="Arial" w:hint="eastAsia"/>
                <w:b/>
                <w:bCs/>
                <w:i/>
                <w:iCs/>
                <w:kern w:val="0"/>
                <w:sz w:val="24"/>
                <w:szCs w:val="24"/>
              </w:rPr>
              <w:t>n</w:t>
            </w:r>
            <w:r w:rsidRPr="00B06E25">
              <w:rPr>
                <w:rFonts w:ascii="Arial" w:eastAsia="等线" w:hAnsi="Arial" w:cs="Arial" w:hint="eastAsia"/>
                <w:b/>
                <w:bCs/>
                <w:kern w:val="0"/>
                <w:sz w:val="24"/>
                <w:szCs w:val="24"/>
              </w:rPr>
              <w:t>,%)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right w:val="nil"/>
            </w:tcBorders>
          </w:tcPr>
          <w:p w14:paraId="193BD6E7" w14:textId="77777777" w:rsidR="00060FD9" w:rsidRPr="00B06E25" w:rsidRDefault="00060FD9" w:rsidP="00E1299E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C43CB9" w14:textId="0BE24F45" w:rsidR="00060FD9" w:rsidRPr="00B06E25" w:rsidRDefault="00014F0A" w:rsidP="00E1299E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>MFC-MRD at allo-HSCT (</w:t>
            </w:r>
            <w:r w:rsidRPr="00B06E25">
              <w:rPr>
                <w:rFonts w:ascii="Arial" w:eastAsia="等线" w:hAnsi="Arial" w:cs="Arial"/>
                <w:b/>
                <w:bCs/>
                <w:i/>
                <w:iCs/>
                <w:kern w:val="0"/>
                <w:sz w:val="24"/>
                <w:szCs w:val="24"/>
              </w:rPr>
              <w:t>n</w:t>
            </w:r>
            <w:r w:rsidRPr="00B06E25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>, %)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right w:val="nil"/>
            </w:tcBorders>
          </w:tcPr>
          <w:p w14:paraId="0B51252A" w14:textId="77777777" w:rsidR="00060FD9" w:rsidRPr="00B06E25" w:rsidRDefault="00060FD9" w:rsidP="00E1299E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539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5A7BF7" w14:textId="3B0C7FB7" w:rsidR="00060FD9" w:rsidRPr="00B06E25" w:rsidRDefault="00060FD9" w:rsidP="00E1299E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>Cytogenetic and molecular prognostic risk stratification* (</w:t>
            </w:r>
            <w:r w:rsidRPr="00B06E25">
              <w:rPr>
                <w:rFonts w:ascii="Arial" w:eastAsia="等线" w:hAnsi="Arial" w:cs="Arial"/>
                <w:b/>
                <w:bCs/>
                <w:i/>
                <w:iCs/>
                <w:kern w:val="0"/>
                <w:sz w:val="24"/>
                <w:szCs w:val="24"/>
              </w:rPr>
              <w:t>n</w:t>
            </w:r>
            <w:r w:rsidRPr="00B06E25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>,</w:t>
            </w:r>
            <w:r w:rsidR="007B2421" w:rsidRPr="00B06E25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B06E25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>%)</w:t>
            </w:r>
          </w:p>
        </w:tc>
      </w:tr>
      <w:tr w:rsidR="00B06E25" w:rsidRPr="00B06E25" w14:paraId="2BB0ED59" w14:textId="77777777" w:rsidTr="00014F0A">
        <w:trPr>
          <w:trHeight w:val="400"/>
        </w:trPr>
        <w:tc>
          <w:tcPr>
            <w:tcW w:w="3542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14B318" w14:textId="77777777" w:rsidR="00014F0A" w:rsidRPr="00B06E25" w:rsidRDefault="00014F0A" w:rsidP="00014F0A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3427652E" w14:textId="3F7546F8" w:rsidR="00014F0A" w:rsidRPr="00B06E25" w:rsidRDefault="00014F0A" w:rsidP="00014F0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>D</w:t>
            </w:r>
            <w:r w:rsidRPr="00B06E25">
              <w:rPr>
                <w:rFonts w:ascii="Arial" w:eastAsia="等线" w:hAnsi="Arial" w:cs="Arial" w:hint="eastAsia"/>
                <w:b/>
                <w:bCs/>
                <w:kern w:val="0"/>
                <w:sz w:val="24"/>
                <w:szCs w:val="24"/>
              </w:rPr>
              <w:t>e novo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66157CC" w14:textId="0B8CA41E" w:rsidR="00014F0A" w:rsidRPr="00B06E25" w:rsidRDefault="00014F0A" w:rsidP="00014F0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</w:pPr>
            <w:r w:rsidRPr="00B06E25">
              <w:rPr>
                <w:rFonts w:ascii="Arial" w:hAnsi="Arial" w:cs="Arial"/>
                <w:b/>
                <w:bCs/>
                <w:sz w:val="24"/>
                <w:szCs w:val="24"/>
              </w:rPr>
              <w:t>relapsed/refractor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318887" w14:textId="77777777" w:rsidR="00014F0A" w:rsidRPr="00B06E25" w:rsidRDefault="00014F0A" w:rsidP="00014F0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20EE4" w14:textId="065D0140" w:rsidR="00014F0A" w:rsidRPr="00B06E25" w:rsidRDefault="00014F0A" w:rsidP="00014F0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>Negativ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21C3E" w14:textId="2B2B2349" w:rsidR="00014F0A" w:rsidRPr="00B06E25" w:rsidRDefault="00014F0A" w:rsidP="00014F0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>Positive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26940A73" w14:textId="77777777" w:rsidR="00014F0A" w:rsidRPr="00B06E25" w:rsidRDefault="00014F0A" w:rsidP="00014F0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24113" w14:textId="430B60F9" w:rsidR="00014F0A" w:rsidRPr="00B06E25" w:rsidRDefault="00014F0A" w:rsidP="00014F0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>Standard risk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76BD7" w14:textId="77777777" w:rsidR="00014F0A" w:rsidRPr="00B06E25" w:rsidRDefault="00014F0A" w:rsidP="00014F0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 xml:space="preserve">High risk </w:t>
            </w:r>
          </w:p>
        </w:tc>
      </w:tr>
      <w:tr w:rsidR="00B06E25" w:rsidRPr="00B06E25" w14:paraId="34556653" w14:textId="77777777" w:rsidTr="00014F0A">
        <w:trPr>
          <w:trHeight w:val="400"/>
        </w:trPr>
        <w:tc>
          <w:tcPr>
            <w:tcW w:w="35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4BCB" w14:textId="2020E6A2" w:rsidR="00014F0A" w:rsidRPr="00B06E25" w:rsidRDefault="00014F0A" w:rsidP="00014F0A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 xml:space="preserve">1-year 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event-free survival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8A22" w14:textId="435ABF1D" w:rsidR="00014F0A" w:rsidRPr="00B06E25" w:rsidRDefault="00014F0A" w:rsidP="00014F0A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12(100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F698" w14:textId="5D79F308" w:rsidR="00014F0A" w:rsidRPr="00B06E25" w:rsidRDefault="00014F0A" w:rsidP="00014F0A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6(66.7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7349EBF" w14:textId="77777777" w:rsidR="00014F0A" w:rsidRPr="00B06E25" w:rsidRDefault="00014F0A" w:rsidP="00014F0A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008F" w14:textId="53AEA86D" w:rsidR="00014F0A" w:rsidRPr="00B06E25" w:rsidRDefault="00014F0A" w:rsidP="00014F0A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6 (76.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3188" w14:textId="497F427A" w:rsidR="00014F0A" w:rsidRPr="00B06E25" w:rsidRDefault="00014F0A" w:rsidP="00014F0A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2 (50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2EB9253" w14:textId="77777777" w:rsidR="00014F0A" w:rsidRPr="00B06E25" w:rsidRDefault="00014F0A" w:rsidP="00014F0A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2877" w14:textId="0A9FA6BB" w:rsidR="00014F0A" w:rsidRPr="00B06E25" w:rsidRDefault="00014F0A" w:rsidP="00014F0A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3 (75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32F3" w14:textId="03E93753" w:rsidR="00014F0A" w:rsidRPr="00B06E25" w:rsidRDefault="00014F0A" w:rsidP="00014F0A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5 (88.2)</w:t>
            </w:r>
          </w:p>
        </w:tc>
      </w:tr>
      <w:tr w:rsidR="00B06E25" w:rsidRPr="00B06E25" w14:paraId="74AB4A84" w14:textId="77777777" w:rsidTr="00014F0A">
        <w:trPr>
          <w:trHeight w:val="400"/>
        </w:trPr>
        <w:tc>
          <w:tcPr>
            <w:tcW w:w="3542" w:type="dxa"/>
            <w:tcBorders>
              <w:top w:val="nil"/>
              <w:left w:val="nil"/>
              <w:right w:val="nil"/>
            </w:tcBorders>
            <w:shd w:val="clear" w:color="auto" w:fill="DBDBDB"/>
            <w:noWrap/>
            <w:vAlign w:val="bottom"/>
            <w:hideMark/>
          </w:tcPr>
          <w:p w14:paraId="4B435405" w14:textId="293C973D" w:rsidR="00014F0A" w:rsidRPr="00B06E25" w:rsidRDefault="00014F0A" w:rsidP="00014F0A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 xml:space="preserve">1-year 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relapse-related mortality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DBDBDB"/>
            <w:noWrap/>
            <w:vAlign w:val="center"/>
            <w:hideMark/>
          </w:tcPr>
          <w:p w14:paraId="70FB23CC" w14:textId="41F5B83F" w:rsidR="00014F0A" w:rsidRPr="00B06E25" w:rsidRDefault="00014F0A" w:rsidP="00014F0A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0(0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DBDBDB"/>
            <w:noWrap/>
            <w:vAlign w:val="center"/>
            <w:hideMark/>
          </w:tcPr>
          <w:p w14:paraId="6D993D19" w14:textId="397F2836" w:rsidR="00014F0A" w:rsidRPr="00B06E25" w:rsidRDefault="00014F0A" w:rsidP="00014F0A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(</w:t>
            </w:r>
            <w:r w:rsidRPr="00B06E25"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11.1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BDBDB"/>
          </w:tcPr>
          <w:p w14:paraId="76B6077F" w14:textId="77777777" w:rsidR="00014F0A" w:rsidRPr="00B06E25" w:rsidRDefault="00014F0A" w:rsidP="00014F0A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DBDBDB"/>
            <w:noWrap/>
            <w:vAlign w:val="center"/>
            <w:hideMark/>
          </w:tcPr>
          <w:p w14:paraId="2AC9C8D1" w14:textId="7CD38E63" w:rsidR="00014F0A" w:rsidRPr="00B06E25" w:rsidRDefault="00014F0A" w:rsidP="00014F0A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DBDBDB"/>
            <w:noWrap/>
            <w:vAlign w:val="center"/>
            <w:hideMark/>
          </w:tcPr>
          <w:p w14:paraId="1A29C096" w14:textId="3B37B01C" w:rsidR="00014F0A" w:rsidRPr="00B06E25" w:rsidRDefault="00014F0A" w:rsidP="00014F0A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 (25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DBDBDB"/>
          </w:tcPr>
          <w:p w14:paraId="4C16F9A2" w14:textId="77777777" w:rsidR="00014F0A" w:rsidRPr="00B06E25" w:rsidRDefault="00014F0A" w:rsidP="00014F0A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nil"/>
              <w:left w:val="nil"/>
              <w:right w:val="nil"/>
            </w:tcBorders>
            <w:shd w:val="clear" w:color="auto" w:fill="DBDBDB"/>
            <w:noWrap/>
            <w:vAlign w:val="center"/>
            <w:hideMark/>
          </w:tcPr>
          <w:p w14:paraId="4ECDF8FB" w14:textId="4946217B" w:rsidR="00014F0A" w:rsidRPr="00B06E25" w:rsidRDefault="00014F0A" w:rsidP="00014F0A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0 (0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DBDBDB"/>
            <w:noWrap/>
            <w:vAlign w:val="center"/>
            <w:hideMark/>
          </w:tcPr>
          <w:p w14:paraId="4ED5A1C1" w14:textId="0C54F83D" w:rsidR="00014F0A" w:rsidRPr="00B06E25" w:rsidRDefault="00014F0A" w:rsidP="00014F0A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 (5.9)</w:t>
            </w:r>
          </w:p>
        </w:tc>
      </w:tr>
      <w:tr w:rsidR="00B06E25" w:rsidRPr="00B06E25" w14:paraId="38CD299D" w14:textId="77777777" w:rsidTr="00014F0A">
        <w:trPr>
          <w:trHeight w:val="400"/>
        </w:trPr>
        <w:tc>
          <w:tcPr>
            <w:tcW w:w="35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56AF40" w14:textId="3C6AF046" w:rsidR="00014F0A" w:rsidRPr="00B06E25" w:rsidRDefault="00014F0A" w:rsidP="00014F0A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 xml:space="preserve">1-year 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NRM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8E097D" w14:textId="6B290BD0" w:rsidR="00014F0A" w:rsidRPr="00B06E25" w:rsidRDefault="00014F0A" w:rsidP="00014F0A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0(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0EAEB7" w14:textId="2950283C" w:rsidR="00014F0A" w:rsidRPr="00B06E25" w:rsidRDefault="00014F0A" w:rsidP="00014F0A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2(22.2</w:t>
            </w: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8A15B51" w14:textId="77777777" w:rsidR="00014F0A" w:rsidRPr="00B06E25" w:rsidRDefault="00014F0A" w:rsidP="00014F0A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518610" w14:textId="60C75241" w:rsidR="00014F0A" w:rsidRPr="00B06E25" w:rsidRDefault="00014F0A" w:rsidP="00014F0A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 (4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90D6A6" w14:textId="236F5B25" w:rsidR="00014F0A" w:rsidRPr="00B06E25" w:rsidRDefault="00014F0A" w:rsidP="00014F0A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 (25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4D81DC1" w14:textId="77777777" w:rsidR="00014F0A" w:rsidRPr="00B06E25" w:rsidRDefault="00014F0A" w:rsidP="00014F0A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87790C" w14:textId="6DE4D1D7" w:rsidR="00014F0A" w:rsidRPr="00B06E25" w:rsidRDefault="00014F0A" w:rsidP="00014F0A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 (25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3B7390" w14:textId="62DD81A9" w:rsidR="00014F0A" w:rsidRPr="00B06E25" w:rsidRDefault="00014F0A" w:rsidP="00014F0A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B06E25">
              <w:rPr>
                <w:rFonts w:ascii="Arial" w:eastAsia="等线" w:hAnsi="Arial" w:cs="Arial"/>
                <w:kern w:val="0"/>
                <w:sz w:val="24"/>
                <w:szCs w:val="24"/>
              </w:rPr>
              <w:t>1 (5.9)</w:t>
            </w:r>
          </w:p>
        </w:tc>
      </w:tr>
    </w:tbl>
    <w:p w14:paraId="03EE6056" w14:textId="55D0F6EB" w:rsidR="00195355" w:rsidRPr="00B06E25" w:rsidRDefault="00195355" w:rsidP="00195355">
      <w:pPr>
        <w:rPr>
          <w:rFonts w:ascii="Arial" w:hAnsi="Arial" w:cs="Arial"/>
          <w:sz w:val="24"/>
          <w:szCs w:val="24"/>
        </w:rPr>
      </w:pPr>
      <w:r w:rsidRPr="00B06E25">
        <w:rPr>
          <w:rFonts w:ascii="Arial" w:hAnsi="Arial" w:cs="Arial"/>
          <w:sz w:val="24"/>
          <w:szCs w:val="24"/>
        </w:rPr>
        <w:t>Abbreviations: MFC-MRD: measurable residual disease detected with multiparameter flow cytometry;</w:t>
      </w:r>
      <w:r w:rsidR="001624EE" w:rsidRPr="00B06E25">
        <w:rPr>
          <w:rFonts w:ascii="Arial" w:hAnsi="Arial" w:cs="Arial" w:hint="eastAsia"/>
          <w:sz w:val="24"/>
          <w:szCs w:val="24"/>
        </w:rPr>
        <w:t xml:space="preserve"> </w:t>
      </w:r>
      <w:r w:rsidRPr="00B06E25">
        <w:rPr>
          <w:rFonts w:ascii="Arial" w:hAnsi="Arial" w:cs="Arial"/>
          <w:sz w:val="24"/>
          <w:szCs w:val="24"/>
        </w:rPr>
        <w:t xml:space="preserve">allo-HSCT: allogeneic hematopoietic stem cell transplantation; </w:t>
      </w:r>
      <w:r w:rsidR="001624EE" w:rsidRPr="00B06E25">
        <w:rPr>
          <w:rFonts w:ascii="Arial" w:hAnsi="Arial" w:cs="Arial"/>
          <w:sz w:val="24"/>
          <w:szCs w:val="24"/>
        </w:rPr>
        <w:t xml:space="preserve">NRM: non-relapse mortality; </w:t>
      </w:r>
      <w:r w:rsidRPr="00B06E25">
        <w:rPr>
          <w:rFonts w:ascii="Arial" w:hAnsi="Arial" w:cs="Arial"/>
          <w:sz w:val="24"/>
          <w:szCs w:val="24"/>
        </w:rPr>
        <w:t>R-DRI: Refined Disease Risk Index.</w:t>
      </w:r>
    </w:p>
    <w:p w14:paraId="6AF27E22" w14:textId="73E24919" w:rsidR="00195355" w:rsidRPr="00B06E25" w:rsidRDefault="00195355" w:rsidP="00195355">
      <w:pPr>
        <w:rPr>
          <w:rFonts w:ascii="Arial" w:hAnsi="Arial" w:cs="Arial"/>
          <w:sz w:val="24"/>
          <w:szCs w:val="24"/>
        </w:rPr>
      </w:pPr>
      <w:r w:rsidRPr="00B06E25">
        <w:rPr>
          <w:rFonts w:ascii="Arial" w:hAnsi="Arial" w:cs="Arial"/>
          <w:sz w:val="24"/>
          <w:szCs w:val="24"/>
        </w:rPr>
        <w:t>* Acute Lymphoblastic Leukemia, Version 4.2023, NCCN Clinical Practice Guidelines in Oncology</w:t>
      </w:r>
      <w:r w:rsidRPr="00B06E25">
        <w:rPr>
          <w:rFonts w:ascii="Arial" w:hAnsi="Arial" w:cs="Arial"/>
          <w:sz w:val="24"/>
          <w:szCs w:val="24"/>
        </w:rPr>
        <w:br w:type="page"/>
      </w:r>
    </w:p>
    <w:p w14:paraId="4197C3B1" w14:textId="77777777" w:rsidR="00195355" w:rsidRPr="00B06E25" w:rsidRDefault="00195355" w:rsidP="00D60B01">
      <w:pPr>
        <w:spacing w:line="360" w:lineRule="auto"/>
        <w:rPr>
          <w:rFonts w:ascii="Arial" w:hAnsi="Arial" w:cs="Arial"/>
          <w:sz w:val="24"/>
          <w:szCs w:val="24"/>
        </w:rPr>
        <w:sectPr w:rsidR="00195355" w:rsidRPr="00B06E25" w:rsidSect="006D16C3">
          <w:pgSz w:w="16840" w:h="11907" w:code="77"/>
          <w:pgMar w:top="1440" w:right="397" w:bottom="1440" w:left="397" w:header="851" w:footer="992" w:gutter="0"/>
          <w:cols w:space="425"/>
          <w:docGrid w:linePitch="312"/>
        </w:sectPr>
      </w:pPr>
    </w:p>
    <w:p w14:paraId="5A8F5763" w14:textId="16F4A58C" w:rsidR="00D60B01" w:rsidRPr="00B06E25" w:rsidRDefault="00D60B01" w:rsidP="00D60B01">
      <w:pPr>
        <w:spacing w:line="360" w:lineRule="auto"/>
        <w:rPr>
          <w:rFonts w:ascii="Arial" w:hAnsi="Arial" w:cs="Arial"/>
          <w:sz w:val="24"/>
          <w:szCs w:val="24"/>
        </w:rPr>
      </w:pPr>
      <w:r w:rsidRPr="00B06E25">
        <w:rPr>
          <w:rFonts w:ascii="Arial" w:hAnsi="Arial" w:cs="Arial"/>
          <w:sz w:val="24"/>
          <w:szCs w:val="24"/>
        </w:rPr>
        <w:lastRenderedPageBreak/>
        <w:t>Reference</w:t>
      </w:r>
      <w:r w:rsidR="007B2421" w:rsidRPr="00B06E25">
        <w:rPr>
          <w:rFonts w:ascii="Arial" w:hAnsi="Arial" w:cs="Arial"/>
          <w:sz w:val="24"/>
          <w:szCs w:val="24"/>
        </w:rPr>
        <w:t>s</w:t>
      </w:r>
    </w:p>
    <w:p w14:paraId="48184901" w14:textId="49B2DD51" w:rsidR="00D60B01" w:rsidRPr="007C595C" w:rsidRDefault="007C595C" w:rsidP="007C595C">
      <w:pPr>
        <w:spacing w:line="360" w:lineRule="auto"/>
        <w:ind w:left="240" w:hangingChars="100" w:hanging="240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1. </w:t>
      </w:r>
      <w:r w:rsidR="00D60B01" w:rsidRPr="007C595C">
        <w:rPr>
          <w:rFonts w:ascii="Arial" w:hAnsi="Arial" w:cs="Arial"/>
          <w:sz w:val="24"/>
          <w:szCs w:val="24"/>
        </w:rPr>
        <w:t>Kotrova M, Koopmann J, Trautmann H, Alakel N, Beck J, Nachtkamp K, et</w:t>
      </w:r>
      <w:r w:rsidRPr="007C595C">
        <w:rPr>
          <w:rFonts w:ascii="Arial" w:hAnsi="Arial" w:cs="Arial" w:hint="eastAsia"/>
          <w:sz w:val="24"/>
          <w:szCs w:val="24"/>
        </w:rPr>
        <w:t xml:space="preserve"> </w:t>
      </w:r>
      <w:r w:rsidR="00D60B01" w:rsidRPr="007C595C">
        <w:rPr>
          <w:rFonts w:ascii="Arial" w:hAnsi="Arial" w:cs="Arial"/>
          <w:sz w:val="24"/>
          <w:szCs w:val="24"/>
        </w:rPr>
        <w:t>al. Prognostic value of low-level MRD in adult acute lymphoblastic leukemia detected by low- and high-throughput methods. Blood Adv. 2022;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="00D60B01" w:rsidRPr="007C595C">
        <w:rPr>
          <w:rFonts w:ascii="Arial" w:hAnsi="Arial" w:cs="Arial"/>
          <w:sz w:val="24"/>
          <w:szCs w:val="24"/>
        </w:rPr>
        <w:t>6(10):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="00D60B01" w:rsidRPr="007C595C">
        <w:rPr>
          <w:rFonts w:ascii="Arial" w:hAnsi="Arial" w:cs="Arial"/>
          <w:sz w:val="24"/>
          <w:szCs w:val="24"/>
        </w:rPr>
        <w:t>3006-10.</w:t>
      </w:r>
    </w:p>
    <w:p w14:paraId="66B5959C" w14:textId="79598D74" w:rsidR="00D60B01" w:rsidRPr="00B06E25" w:rsidRDefault="00D60B01" w:rsidP="007C595C">
      <w:pPr>
        <w:spacing w:line="360" w:lineRule="auto"/>
        <w:ind w:left="240" w:hangingChars="100" w:hanging="240"/>
        <w:rPr>
          <w:rFonts w:ascii="Arial" w:hAnsi="Arial" w:cs="Arial"/>
          <w:sz w:val="24"/>
          <w:szCs w:val="24"/>
        </w:rPr>
      </w:pPr>
      <w:r w:rsidRPr="00B06E25">
        <w:rPr>
          <w:rFonts w:ascii="Arial" w:hAnsi="Arial" w:cs="Arial"/>
          <w:sz w:val="24"/>
          <w:szCs w:val="24"/>
        </w:rPr>
        <w:t>2.</w:t>
      </w:r>
      <w:r w:rsidRPr="00B06E25">
        <w:rPr>
          <w:rFonts w:ascii="Arial" w:hAnsi="Arial" w:cs="Arial"/>
          <w:sz w:val="24"/>
          <w:szCs w:val="24"/>
        </w:rPr>
        <w:tab/>
        <w:t>Wang Y, Liu QF, Xu LP, Liu KY, Zhang XH, Ma X, et al. Haploidentical vs identical-sibling transplant for AML in remission: a multicenter, prospective study. Blood. 2015;</w:t>
      </w:r>
      <w:r w:rsidR="007C595C">
        <w:rPr>
          <w:rFonts w:ascii="Arial" w:hAnsi="Arial" w:cs="Arial" w:hint="eastAsia"/>
          <w:sz w:val="24"/>
          <w:szCs w:val="24"/>
        </w:rPr>
        <w:t xml:space="preserve"> </w:t>
      </w:r>
      <w:r w:rsidRPr="00B06E25">
        <w:rPr>
          <w:rFonts w:ascii="Arial" w:hAnsi="Arial" w:cs="Arial"/>
          <w:sz w:val="24"/>
          <w:szCs w:val="24"/>
        </w:rPr>
        <w:t>125(25):</w:t>
      </w:r>
      <w:r w:rsidR="007C595C">
        <w:rPr>
          <w:rFonts w:ascii="Arial" w:hAnsi="Arial" w:cs="Arial" w:hint="eastAsia"/>
          <w:sz w:val="24"/>
          <w:szCs w:val="24"/>
        </w:rPr>
        <w:t xml:space="preserve"> </w:t>
      </w:r>
      <w:r w:rsidRPr="00B06E25">
        <w:rPr>
          <w:rFonts w:ascii="Arial" w:hAnsi="Arial" w:cs="Arial"/>
          <w:sz w:val="24"/>
          <w:szCs w:val="24"/>
        </w:rPr>
        <w:t>3956-62.</w:t>
      </w:r>
    </w:p>
    <w:p w14:paraId="5F39713D" w14:textId="080EAF4E" w:rsidR="00D60B01" w:rsidRPr="00B06E25" w:rsidRDefault="00D60B01" w:rsidP="007C595C">
      <w:pPr>
        <w:spacing w:line="360" w:lineRule="auto"/>
        <w:ind w:left="240" w:hangingChars="100" w:hanging="240"/>
        <w:rPr>
          <w:rFonts w:ascii="Arial" w:hAnsi="Arial" w:cs="Arial"/>
          <w:sz w:val="24"/>
          <w:szCs w:val="24"/>
        </w:rPr>
      </w:pPr>
      <w:r w:rsidRPr="00B06E25">
        <w:rPr>
          <w:rFonts w:ascii="Arial" w:hAnsi="Arial" w:cs="Arial"/>
          <w:sz w:val="24"/>
          <w:szCs w:val="24"/>
        </w:rPr>
        <w:t>3.</w:t>
      </w:r>
      <w:r w:rsidRPr="00B06E25">
        <w:rPr>
          <w:rFonts w:ascii="Arial" w:hAnsi="Arial" w:cs="Arial"/>
          <w:sz w:val="24"/>
          <w:szCs w:val="24"/>
        </w:rPr>
        <w:tab/>
        <w:t>Wang Y, Liu QF, Lin R, Yang T, Xu YJ, Mo XD, et al. Optimizing antithymocyte globulin dosing in haploidentical hematopoietic cell transplantation: long-term follow-up of a multicenter, randomized controlled trial. Science Bulletin. 2021;</w:t>
      </w:r>
      <w:r w:rsidR="007C595C">
        <w:rPr>
          <w:rFonts w:ascii="Arial" w:hAnsi="Arial" w:cs="Arial" w:hint="eastAsia"/>
          <w:sz w:val="24"/>
          <w:szCs w:val="24"/>
        </w:rPr>
        <w:t xml:space="preserve"> </w:t>
      </w:r>
      <w:r w:rsidRPr="00B06E25">
        <w:rPr>
          <w:rFonts w:ascii="Arial" w:hAnsi="Arial" w:cs="Arial"/>
          <w:sz w:val="24"/>
          <w:szCs w:val="24"/>
        </w:rPr>
        <w:t>66(24):</w:t>
      </w:r>
      <w:r w:rsidR="007C595C">
        <w:rPr>
          <w:rFonts w:ascii="Arial" w:hAnsi="Arial" w:cs="Arial" w:hint="eastAsia"/>
          <w:sz w:val="24"/>
          <w:szCs w:val="24"/>
        </w:rPr>
        <w:t xml:space="preserve"> </w:t>
      </w:r>
      <w:r w:rsidRPr="00B06E25">
        <w:rPr>
          <w:rFonts w:ascii="Arial" w:hAnsi="Arial" w:cs="Arial"/>
          <w:sz w:val="24"/>
          <w:szCs w:val="24"/>
        </w:rPr>
        <w:t>2498-505.</w:t>
      </w:r>
    </w:p>
    <w:p w14:paraId="39BA1CC2" w14:textId="77777777" w:rsidR="00D60B01" w:rsidRPr="00B06E25" w:rsidRDefault="00D60B01" w:rsidP="007C595C">
      <w:pPr>
        <w:spacing w:line="360" w:lineRule="auto"/>
        <w:ind w:left="240" w:hangingChars="100" w:hanging="240"/>
        <w:rPr>
          <w:rFonts w:ascii="Arial" w:hAnsi="Arial" w:cs="Arial"/>
          <w:sz w:val="24"/>
          <w:szCs w:val="24"/>
        </w:rPr>
      </w:pPr>
      <w:r w:rsidRPr="00B06E25">
        <w:rPr>
          <w:rFonts w:ascii="Arial" w:hAnsi="Arial" w:cs="Arial"/>
          <w:sz w:val="24"/>
          <w:szCs w:val="24"/>
        </w:rPr>
        <w:t>4.</w:t>
      </w:r>
      <w:r w:rsidRPr="00B06E25">
        <w:rPr>
          <w:rFonts w:ascii="Arial" w:hAnsi="Arial" w:cs="Arial"/>
          <w:sz w:val="24"/>
          <w:szCs w:val="24"/>
        </w:rPr>
        <w:tab/>
        <w:t>Shen MZ, Hong SD, Lou R, Chen RZ, Zhang XH, Xu LP, et al. A comprehensive model to predict severe acute graft-versus-host disease in acute leukemia patients after haploidentical hematopoietic stem cell transplantation. Experimental hematology &amp; oncology. 2022;11(1):25.</w:t>
      </w:r>
    </w:p>
    <w:p w14:paraId="33EE1206" w14:textId="77777777" w:rsidR="00D60B01" w:rsidRPr="00B06E25" w:rsidRDefault="00D60B01" w:rsidP="007C595C">
      <w:pPr>
        <w:spacing w:line="360" w:lineRule="auto"/>
        <w:ind w:left="240" w:hangingChars="100" w:hanging="240"/>
        <w:rPr>
          <w:rFonts w:ascii="Arial" w:hAnsi="Arial" w:cs="Arial"/>
          <w:sz w:val="24"/>
          <w:szCs w:val="24"/>
        </w:rPr>
      </w:pPr>
      <w:r w:rsidRPr="00B06E25">
        <w:rPr>
          <w:rFonts w:ascii="Arial" w:hAnsi="Arial" w:cs="Arial"/>
          <w:sz w:val="24"/>
          <w:szCs w:val="24"/>
        </w:rPr>
        <w:t>5.</w:t>
      </w:r>
      <w:r w:rsidRPr="00B06E25">
        <w:rPr>
          <w:rFonts w:ascii="Arial" w:hAnsi="Arial" w:cs="Arial"/>
          <w:sz w:val="24"/>
          <w:szCs w:val="24"/>
        </w:rPr>
        <w:tab/>
        <w:t>Harris AC, Young R, Devine S, Hogan WJ, Ayuk F, Bunworasate U, et al. International, Multicenter Standardization of Acute Graft-versus-Host Disease Clinical Data Collection: A Report from the Mount Sinai Acute GVHD International Consortium. Biology of Blood and Marrow Transplantation. 2016;22(1):4-10.</w:t>
      </w:r>
    </w:p>
    <w:p w14:paraId="4F4644B2" w14:textId="6F5814D4" w:rsidR="00E213E7" w:rsidRPr="00B06E25" w:rsidRDefault="00D60B01" w:rsidP="007C595C">
      <w:pPr>
        <w:spacing w:line="360" w:lineRule="auto"/>
        <w:ind w:left="240" w:hangingChars="100" w:hanging="240"/>
        <w:rPr>
          <w:rFonts w:ascii="Arial" w:hAnsi="Arial" w:cs="Arial"/>
          <w:sz w:val="24"/>
          <w:szCs w:val="24"/>
        </w:rPr>
      </w:pPr>
      <w:r w:rsidRPr="00B06E25">
        <w:rPr>
          <w:rFonts w:ascii="Arial" w:hAnsi="Arial" w:cs="Arial"/>
          <w:sz w:val="24"/>
          <w:szCs w:val="24"/>
        </w:rPr>
        <w:t>6. Jagasia MH, Greinix HT, Arora M, Williams KM, Wolff D, Cowen EW, et al. National Institutes of Health Consensus Development Project on Criteria for Clinical Trials in Chronic Graft-versus-Host Disease: I. The 2014 Diagnosis and Staging Working Group Report. Biology of Blood and Marrow Transplantation. 2015;21(3):389-401.e1.</w:t>
      </w:r>
    </w:p>
    <w:p w14:paraId="3321B716" w14:textId="77777777" w:rsidR="00E213E7" w:rsidRPr="00B06E25" w:rsidRDefault="00E213E7" w:rsidP="00E213E7">
      <w:pPr>
        <w:spacing w:line="360" w:lineRule="auto"/>
        <w:rPr>
          <w:rFonts w:ascii="Arial" w:hAnsi="Arial" w:cs="Arial"/>
          <w:sz w:val="24"/>
          <w:szCs w:val="24"/>
        </w:rPr>
      </w:pPr>
    </w:p>
    <w:sectPr w:rsidR="00E213E7" w:rsidRPr="00B06E25" w:rsidSect="0032013A">
      <w:pgSz w:w="11907" w:h="16840" w:orient="landscape" w:code="77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8406E5" w14:textId="77777777" w:rsidR="00B31F1A" w:rsidRDefault="00B31F1A" w:rsidP="00495ECD">
      <w:r>
        <w:separator/>
      </w:r>
    </w:p>
  </w:endnote>
  <w:endnote w:type="continuationSeparator" w:id="0">
    <w:p w14:paraId="379E059B" w14:textId="77777777" w:rsidR="00B31F1A" w:rsidRDefault="00B31F1A" w:rsidP="00495ECD">
      <w:r>
        <w:continuationSeparator/>
      </w:r>
    </w:p>
  </w:endnote>
  <w:endnote w:type="continuationNotice" w:id="1">
    <w:p w14:paraId="61C915E6" w14:textId="77777777" w:rsidR="00B31F1A" w:rsidRDefault="00B31F1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505789842"/>
      <w:docPartObj>
        <w:docPartGallery w:val="Page Numbers (Bottom of Page)"/>
        <w:docPartUnique/>
      </w:docPartObj>
    </w:sdtPr>
    <w:sdtContent>
      <w:p w14:paraId="44F27B42" w14:textId="2F0ABCCF" w:rsidR="00E213E7" w:rsidRDefault="00E213E7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32D2FE0" w14:textId="77777777" w:rsidR="00E213E7" w:rsidRDefault="00E213E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DA3E90" w14:textId="77777777" w:rsidR="00B31F1A" w:rsidRDefault="00B31F1A" w:rsidP="00495ECD">
      <w:r>
        <w:separator/>
      </w:r>
    </w:p>
  </w:footnote>
  <w:footnote w:type="continuationSeparator" w:id="0">
    <w:p w14:paraId="362EAC29" w14:textId="77777777" w:rsidR="00B31F1A" w:rsidRDefault="00B31F1A" w:rsidP="00495ECD">
      <w:r>
        <w:continuationSeparator/>
      </w:r>
    </w:p>
  </w:footnote>
  <w:footnote w:type="continuationNotice" w:id="1">
    <w:p w14:paraId="140B8B00" w14:textId="77777777" w:rsidR="00B31F1A" w:rsidRDefault="00B31F1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A5D3B90"/>
    <w:multiLevelType w:val="hybridMultilevel"/>
    <w:tmpl w:val="8B9EC754"/>
    <w:lvl w:ilvl="0" w:tplc="9DC4DE8E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4907D47"/>
    <w:multiLevelType w:val="hybridMultilevel"/>
    <w:tmpl w:val="751AFCBA"/>
    <w:lvl w:ilvl="0" w:tplc="90F0D75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43488746">
    <w:abstractNumId w:val="0"/>
  </w:num>
  <w:num w:numId="2" w16cid:durableId="18134468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StyleGuidePreference" w:val="-1"/>
  </w:docVars>
  <w:rsids>
    <w:rsidRoot w:val="00182417"/>
    <w:rsid w:val="00001AE9"/>
    <w:rsid w:val="0000280D"/>
    <w:rsid w:val="00014809"/>
    <w:rsid w:val="00014F0A"/>
    <w:rsid w:val="00043D92"/>
    <w:rsid w:val="000452CC"/>
    <w:rsid w:val="00060B67"/>
    <w:rsid w:val="00060FD9"/>
    <w:rsid w:val="00070A4B"/>
    <w:rsid w:val="00091F12"/>
    <w:rsid w:val="000A02AF"/>
    <w:rsid w:val="000B27F8"/>
    <w:rsid w:val="000B5CD2"/>
    <w:rsid w:val="000C54A6"/>
    <w:rsid w:val="000E18DA"/>
    <w:rsid w:val="000E3123"/>
    <w:rsid w:val="00107B6D"/>
    <w:rsid w:val="00112878"/>
    <w:rsid w:val="0011519A"/>
    <w:rsid w:val="00123290"/>
    <w:rsid w:val="001333BD"/>
    <w:rsid w:val="00140FF8"/>
    <w:rsid w:val="0016226B"/>
    <w:rsid w:val="001624EE"/>
    <w:rsid w:val="001740A7"/>
    <w:rsid w:val="00175BE0"/>
    <w:rsid w:val="00182417"/>
    <w:rsid w:val="00195355"/>
    <w:rsid w:val="00196A8D"/>
    <w:rsid w:val="0019743C"/>
    <w:rsid w:val="001A552A"/>
    <w:rsid w:val="001C0625"/>
    <w:rsid w:val="001C5258"/>
    <w:rsid w:val="001D1C1D"/>
    <w:rsid w:val="001E3167"/>
    <w:rsid w:val="001E3EB9"/>
    <w:rsid w:val="001F3132"/>
    <w:rsid w:val="00212300"/>
    <w:rsid w:val="00226ED5"/>
    <w:rsid w:val="002408CD"/>
    <w:rsid w:val="00256A1A"/>
    <w:rsid w:val="00294056"/>
    <w:rsid w:val="002A4BE4"/>
    <w:rsid w:val="002B2B40"/>
    <w:rsid w:val="002B4B69"/>
    <w:rsid w:val="002E6D65"/>
    <w:rsid w:val="002E6D94"/>
    <w:rsid w:val="002F5686"/>
    <w:rsid w:val="0030083E"/>
    <w:rsid w:val="00300AFD"/>
    <w:rsid w:val="003038E1"/>
    <w:rsid w:val="0032013A"/>
    <w:rsid w:val="003252F7"/>
    <w:rsid w:val="0033146A"/>
    <w:rsid w:val="00332F05"/>
    <w:rsid w:val="003352E6"/>
    <w:rsid w:val="00346AF2"/>
    <w:rsid w:val="003510AB"/>
    <w:rsid w:val="00351D85"/>
    <w:rsid w:val="00355318"/>
    <w:rsid w:val="00366A8F"/>
    <w:rsid w:val="00367027"/>
    <w:rsid w:val="003B7A3F"/>
    <w:rsid w:val="003C70C5"/>
    <w:rsid w:val="003C7C4E"/>
    <w:rsid w:val="003D032C"/>
    <w:rsid w:val="003D0D54"/>
    <w:rsid w:val="003D0E83"/>
    <w:rsid w:val="003F1ADC"/>
    <w:rsid w:val="003F23AD"/>
    <w:rsid w:val="003F5FB7"/>
    <w:rsid w:val="003F7BAD"/>
    <w:rsid w:val="004065C3"/>
    <w:rsid w:val="00407757"/>
    <w:rsid w:val="00416644"/>
    <w:rsid w:val="00456BFB"/>
    <w:rsid w:val="00460BC5"/>
    <w:rsid w:val="00463A8F"/>
    <w:rsid w:val="00491DF9"/>
    <w:rsid w:val="00495ECD"/>
    <w:rsid w:val="004A14D8"/>
    <w:rsid w:val="004A7911"/>
    <w:rsid w:val="004B6691"/>
    <w:rsid w:val="004C04D1"/>
    <w:rsid w:val="004D3F18"/>
    <w:rsid w:val="004D56E7"/>
    <w:rsid w:val="004D64C4"/>
    <w:rsid w:val="004D779C"/>
    <w:rsid w:val="004E2594"/>
    <w:rsid w:val="004E7929"/>
    <w:rsid w:val="004E7F23"/>
    <w:rsid w:val="00507C64"/>
    <w:rsid w:val="00513947"/>
    <w:rsid w:val="00514A3B"/>
    <w:rsid w:val="00517E23"/>
    <w:rsid w:val="0052315A"/>
    <w:rsid w:val="00530BEF"/>
    <w:rsid w:val="0055246C"/>
    <w:rsid w:val="00561DE4"/>
    <w:rsid w:val="00564031"/>
    <w:rsid w:val="005704CB"/>
    <w:rsid w:val="00572547"/>
    <w:rsid w:val="0057583D"/>
    <w:rsid w:val="00575A1C"/>
    <w:rsid w:val="005863E2"/>
    <w:rsid w:val="00591025"/>
    <w:rsid w:val="005A6B85"/>
    <w:rsid w:val="005C3B7B"/>
    <w:rsid w:val="005E5AF1"/>
    <w:rsid w:val="005E6662"/>
    <w:rsid w:val="005E7043"/>
    <w:rsid w:val="00612C88"/>
    <w:rsid w:val="00620601"/>
    <w:rsid w:val="00627EAC"/>
    <w:rsid w:val="00627F56"/>
    <w:rsid w:val="00630404"/>
    <w:rsid w:val="00647912"/>
    <w:rsid w:val="00682A2B"/>
    <w:rsid w:val="006850FE"/>
    <w:rsid w:val="00693167"/>
    <w:rsid w:val="006A5F53"/>
    <w:rsid w:val="006C14FB"/>
    <w:rsid w:val="006C5247"/>
    <w:rsid w:val="006D16C3"/>
    <w:rsid w:val="006D5E08"/>
    <w:rsid w:val="006D6B37"/>
    <w:rsid w:val="006E37E6"/>
    <w:rsid w:val="006E3F03"/>
    <w:rsid w:val="006E7EF8"/>
    <w:rsid w:val="007152D2"/>
    <w:rsid w:val="00720A48"/>
    <w:rsid w:val="00736C12"/>
    <w:rsid w:val="00737EE1"/>
    <w:rsid w:val="0074653F"/>
    <w:rsid w:val="00747EF6"/>
    <w:rsid w:val="00751513"/>
    <w:rsid w:val="0075205C"/>
    <w:rsid w:val="00773AAC"/>
    <w:rsid w:val="00774977"/>
    <w:rsid w:val="0078661D"/>
    <w:rsid w:val="007948E9"/>
    <w:rsid w:val="007B1125"/>
    <w:rsid w:val="007B2421"/>
    <w:rsid w:val="007B6FA0"/>
    <w:rsid w:val="007C4022"/>
    <w:rsid w:val="007C595C"/>
    <w:rsid w:val="007D3645"/>
    <w:rsid w:val="007E11C5"/>
    <w:rsid w:val="007E15EA"/>
    <w:rsid w:val="007E4FFF"/>
    <w:rsid w:val="007E7A19"/>
    <w:rsid w:val="007E7BD0"/>
    <w:rsid w:val="007F5190"/>
    <w:rsid w:val="007F6137"/>
    <w:rsid w:val="00803F19"/>
    <w:rsid w:val="008136DC"/>
    <w:rsid w:val="008560AC"/>
    <w:rsid w:val="00862986"/>
    <w:rsid w:val="00862EFF"/>
    <w:rsid w:val="00870ABC"/>
    <w:rsid w:val="00870FF8"/>
    <w:rsid w:val="00876D12"/>
    <w:rsid w:val="00893AB8"/>
    <w:rsid w:val="008D242E"/>
    <w:rsid w:val="008F5B4B"/>
    <w:rsid w:val="009025D4"/>
    <w:rsid w:val="00903A02"/>
    <w:rsid w:val="00913238"/>
    <w:rsid w:val="00952891"/>
    <w:rsid w:val="0095794E"/>
    <w:rsid w:val="00971058"/>
    <w:rsid w:val="009A319F"/>
    <w:rsid w:val="009B01F8"/>
    <w:rsid w:val="009B555E"/>
    <w:rsid w:val="009C58FE"/>
    <w:rsid w:val="009F02E5"/>
    <w:rsid w:val="00A055B4"/>
    <w:rsid w:val="00A15EE2"/>
    <w:rsid w:val="00A3463A"/>
    <w:rsid w:val="00A43F0A"/>
    <w:rsid w:val="00A543D0"/>
    <w:rsid w:val="00A67125"/>
    <w:rsid w:val="00A835AE"/>
    <w:rsid w:val="00A90A6B"/>
    <w:rsid w:val="00A919B0"/>
    <w:rsid w:val="00A9782C"/>
    <w:rsid w:val="00AA394E"/>
    <w:rsid w:val="00AE59BA"/>
    <w:rsid w:val="00AF3413"/>
    <w:rsid w:val="00B0005F"/>
    <w:rsid w:val="00B0488E"/>
    <w:rsid w:val="00B0539E"/>
    <w:rsid w:val="00B06E25"/>
    <w:rsid w:val="00B07ECF"/>
    <w:rsid w:val="00B11CA5"/>
    <w:rsid w:val="00B14F5F"/>
    <w:rsid w:val="00B31F1A"/>
    <w:rsid w:val="00B57696"/>
    <w:rsid w:val="00B644F8"/>
    <w:rsid w:val="00B6654F"/>
    <w:rsid w:val="00B71856"/>
    <w:rsid w:val="00B76321"/>
    <w:rsid w:val="00B902D9"/>
    <w:rsid w:val="00B92F0E"/>
    <w:rsid w:val="00BA28C1"/>
    <w:rsid w:val="00BA493C"/>
    <w:rsid w:val="00BD4D9A"/>
    <w:rsid w:val="00BD5187"/>
    <w:rsid w:val="00BE0472"/>
    <w:rsid w:val="00BE0A77"/>
    <w:rsid w:val="00BF70D5"/>
    <w:rsid w:val="00C1348E"/>
    <w:rsid w:val="00C27E6F"/>
    <w:rsid w:val="00C578C7"/>
    <w:rsid w:val="00C73B4D"/>
    <w:rsid w:val="00C90B92"/>
    <w:rsid w:val="00C96AD7"/>
    <w:rsid w:val="00C977ED"/>
    <w:rsid w:val="00CB3950"/>
    <w:rsid w:val="00CB6E19"/>
    <w:rsid w:val="00D378F7"/>
    <w:rsid w:val="00D37DEF"/>
    <w:rsid w:val="00D45911"/>
    <w:rsid w:val="00D60B01"/>
    <w:rsid w:val="00D81F34"/>
    <w:rsid w:val="00D8224D"/>
    <w:rsid w:val="00D8309B"/>
    <w:rsid w:val="00D852CD"/>
    <w:rsid w:val="00D918D6"/>
    <w:rsid w:val="00D91B52"/>
    <w:rsid w:val="00D9238B"/>
    <w:rsid w:val="00D94D72"/>
    <w:rsid w:val="00DA1609"/>
    <w:rsid w:val="00DD0E34"/>
    <w:rsid w:val="00DE349B"/>
    <w:rsid w:val="00DF08A5"/>
    <w:rsid w:val="00E11AC8"/>
    <w:rsid w:val="00E16AF2"/>
    <w:rsid w:val="00E213E7"/>
    <w:rsid w:val="00E232C5"/>
    <w:rsid w:val="00E24613"/>
    <w:rsid w:val="00E303F7"/>
    <w:rsid w:val="00E3661B"/>
    <w:rsid w:val="00E54C15"/>
    <w:rsid w:val="00E70D53"/>
    <w:rsid w:val="00E768C8"/>
    <w:rsid w:val="00E83E2A"/>
    <w:rsid w:val="00ED0985"/>
    <w:rsid w:val="00EE42F9"/>
    <w:rsid w:val="00EE6C88"/>
    <w:rsid w:val="00EF4044"/>
    <w:rsid w:val="00F02F4F"/>
    <w:rsid w:val="00F0383B"/>
    <w:rsid w:val="00F12C6B"/>
    <w:rsid w:val="00F21659"/>
    <w:rsid w:val="00F24DB3"/>
    <w:rsid w:val="00F25299"/>
    <w:rsid w:val="00F33976"/>
    <w:rsid w:val="00F3410E"/>
    <w:rsid w:val="00F36842"/>
    <w:rsid w:val="00F8186E"/>
    <w:rsid w:val="00F953A3"/>
    <w:rsid w:val="00F97540"/>
    <w:rsid w:val="00FA158E"/>
    <w:rsid w:val="00FA5412"/>
    <w:rsid w:val="00FA6914"/>
    <w:rsid w:val="00FC6C85"/>
    <w:rsid w:val="00FD3556"/>
    <w:rsid w:val="00FE124A"/>
    <w:rsid w:val="00FE2103"/>
    <w:rsid w:val="00FE2DB1"/>
    <w:rsid w:val="00FF0915"/>
    <w:rsid w:val="00FF3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6E8DB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82417"/>
  </w:style>
  <w:style w:type="paragraph" w:styleId="a4">
    <w:name w:val="header"/>
    <w:basedOn w:val="a"/>
    <w:link w:val="a5"/>
    <w:uiPriority w:val="99"/>
    <w:unhideWhenUsed/>
    <w:rsid w:val="00495EC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95EC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95E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95ECD"/>
    <w:rPr>
      <w:sz w:val="18"/>
      <w:szCs w:val="18"/>
    </w:rPr>
  </w:style>
  <w:style w:type="paragraph" w:styleId="a8">
    <w:name w:val="List Paragraph"/>
    <w:basedOn w:val="a"/>
    <w:uiPriority w:val="34"/>
    <w:qFormat/>
    <w:rsid w:val="00495ECD"/>
    <w:pPr>
      <w:ind w:firstLineChars="200" w:firstLine="420"/>
    </w:pPr>
  </w:style>
  <w:style w:type="table" w:styleId="a9">
    <w:name w:val="Table Grid"/>
    <w:basedOn w:val="a1"/>
    <w:uiPriority w:val="39"/>
    <w:rsid w:val="00D60B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31">
    <w:name w:val="font31"/>
    <w:basedOn w:val="a0"/>
    <w:rsid w:val="00D60B01"/>
    <w:rPr>
      <w:rFonts w:ascii="Arial" w:hAnsi="Arial" w:cs="Arial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41">
    <w:name w:val="font41"/>
    <w:basedOn w:val="a0"/>
    <w:rsid w:val="00D60B01"/>
    <w:rPr>
      <w:rFonts w:ascii="Arial" w:hAnsi="Arial" w:cs="Arial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  <w:vertAlign w:val="superscript"/>
    </w:rPr>
  </w:style>
  <w:style w:type="character" w:customStyle="1" w:styleId="font21">
    <w:name w:val="font21"/>
    <w:basedOn w:val="a0"/>
    <w:rsid w:val="00D60B01"/>
    <w:rPr>
      <w:rFonts w:ascii="Arial" w:hAnsi="Arial" w:cs="Arial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81">
    <w:name w:val="font81"/>
    <w:basedOn w:val="a0"/>
    <w:rsid w:val="00D60B01"/>
    <w:rPr>
      <w:rFonts w:ascii="Arial" w:hAnsi="Arial" w:cs="Arial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  <w:vertAlign w:val="superscript"/>
    </w:rPr>
  </w:style>
  <w:style w:type="character" w:customStyle="1" w:styleId="font61">
    <w:name w:val="font61"/>
    <w:basedOn w:val="a0"/>
    <w:rsid w:val="003510AB"/>
    <w:rPr>
      <w:rFonts w:ascii="Arial" w:hAnsi="Arial" w:cs="Arial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71">
    <w:name w:val="font71"/>
    <w:basedOn w:val="a0"/>
    <w:rsid w:val="003510AB"/>
    <w:rPr>
      <w:rFonts w:ascii="Arial" w:hAnsi="Arial" w:cs="Arial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  <w:vertAlign w:val="superscript"/>
    </w:rPr>
  </w:style>
  <w:style w:type="character" w:customStyle="1" w:styleId="font51">
    <w:name w:val="font51"/>
    <w:basedOn w:val="a0"/>
    <w:rsid w:val="003510AB"/>
    <w:rPr>
      <w:rFonts w:ascii="Arial" w:hAnsi="Arial" w:cs="Arial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styleId="aa">
    <w:name w:val="annotation reference"/>
    <w:basedOn w:val="a0"/>
    <w:uiPriority w:val="99"/>
    <w:semiHidden/>
    <w:unhideWhenUsed/>
    <w:rsid w:val="004A7911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4A7911"/>
    <w:pPr>
      <w:jc w:val="left"/>
    </w:pPr>
  </w:style>
  <w:style w:type="character" w:customStyle="1" w:styleId="ac">
    <w:name w:val="批注文字 字符"/>
    <w:basedOn w:val="a0"/>
    <w:link w:val="ab"/>
    <w:uiPriority w:val="99"/>
    <w:rsid w:val="004A7911"/>
  </w:style>
  <w:style w:type="paragraph" w:styleId="ad">
    <w:name w:val="Revision"/>
    <w:hidden/>
    <w:uiPriority w:val="99"/>
    <w:semiHidden/>
    <w:rsid w:val="0075205C"/>
  </w:style>
  <w:style w:type="paragraph" w:styleId="ae">
    <w:name w:val="annotation subject"/>
    <w:basedOn w:val="ab"/>
    <w:next w:val="ab"/>
    <w:link w:val="af"/>
    <w:uiPriority w:val="99"/>
    <w:semiHidden/>
    <w:unhideWhenUsed/>
    <w:rsid w:val="004A14D8"/>
    <w:pPr>
      <w:jc w:val="both"/>
    </w:pPr>
    <w:rPr>
      <w:b/>
      <w:bCs/>
      <w:sz w:val="20"/>
      <w:szCs w:val="20"/>
    </w:rPr>
  </w:style>
  <w:style w:type="character" w:customStyle="1" w:styleId="af">
    <w:name w:val="批注主题 字符"/>
    <w:basedOn w:val="ac"/>
    <w:link w:val="ae"/>
    <w:uiPriority w:val="99"/>
    <w:semiHidden/>
    <w:rsid w:val="004A14D8"/>
    <w:rPr>
      <w:b/>
      <w:bCs/>
      <w:sz w:val="20"/>
      <w:szCs w:val="20"/>
    </w:rPr>
  </w:style>
  <w:style w:type="character" w:customStyle="1" w:styleId="cf01">
    <w:name w:val="cf01"/>
    <w:basedOn w:val="a0"/>
    <w:rsid w:val="008F5B4B"/>
    <w:rPr>
      <w:rFonts w:ascii="Microsoft YaHei UI" w:eastAsia="Microsoft YaHei UI" w:hAnsi="Microsoft YaHei UI" w:hint="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735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2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4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9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3A7B59-DE34-4B67-A2E2-FC405F8F2A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3</Words>
  <Characters>10340</Characters>
  <Application>Microsoft Office Word</Application>
  <DocSecurity>0</DocSecurity>
  <Lines>86</Lines>
  <Paragraphs>24</Paragraphs>
  <ScaleCrop>false</ScaleCrop>
  <Company/>
  <LinksUpToDate>false</LinksUpToDate>
  <CharactersWithSpaces>1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6-11T05:21:00Z</dcterms:created>
  <dcterms:modified xsi:type="dcterms:W3CDTF">2024-06-26T15:45:00Z</dcterms:modified>
</cp:coreProperties>
</file>